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pPr w:leftFromText="180" w:rightFromText="180" w:vertAnchor="text" w:horzAnchor="margin" w:tblpXSpec="center" w:tblpY="357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57" w:type="dxa"/>
        </w:tblCellMar>
        <w:tblLook w:val="04A0" w:firstRow="1" w:lastRow="0" w:firstColumn="1" w:lastColumn="0" w:noHBand="0" w:noVBand="1"/>
      </w:tblPr>
      <w:tblGrid>
        <w:gridCol w:w="2552"/>
        <w:gridCol w:w="992"/>
        <w:gridCol w:w="568"/>
        <w:gridCol w:w="1700"/>
        <w:gridCol w:w="2694"/>
        <w:gridCol w:w="992"/>
        <w:gridCol w:w="992"/>
      </w:tblGrid>
      <w:tr w:rsidR="00E73439" w:rsidRPr="00E73439" w14:paraId="431FEC8F" w14:textId="77777777" w:rsidTr="003F6546">
        <w:trPr>
          <w:trHeight w:hRule="exact" w:val="446"/>
        </w:trPr>
        <w:tc>
          <w:tcPr>
            <w:tcW w:w="2552" w:type="dxa"/>
            <w:vMerge w:val="restart"/>
            <w:tcBorders>
              <w:top w:val="single" w:sz="12" w:space="0" w:color="auto"/>
            </w:tcBorders>
            <w:vAlign w:val="center"/>
          </w:tcPr>
          <w:p w14:paraId="51D143EC" w14:textId="604B6B7F" w:rsidR="001612E1" w:rsidRPr="00E73439" w:rsidRDefault="001612E1" w:rsidP="00E23F99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 xml:space="preserve">Protein </w:t>
            </w:r>
            <w:r w:rsidR="00E21DA7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>n</w:t>
            </w:r>
            <w:r w:rsidRPr="00E7343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>ame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14:paraId="6427989D" w14:textId="78E24B51" w:rsidR="001612E1" w:rsidRPr="00E73439" w:rsidRDefault="001612E1" w:rsidP="00E23F99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 xml:space="preserve">Accession </w:t>
            </w:r>
            <w:r w:rsidR="003F6546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>N</w:t>
            </w:r>
            <w:r w:rsidRPr="00E7343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>o.</w:t>
            </w:r>
          </w:p>
        </w:tc>
        <w:tc>
          <w:tcPr>
            <w:tcW w:w="568" w:type="dxa"/>
            <w:vMerge w:val="restart"/>
            <w:tcBorders>
              <w:top w:val="single" w:sz="12" w:space="0" w:color="auto"/>
            </w:tcBorders>
            <w:vAlign w:val="center"/>
          </w:tcPr>
          <w:p w14:paraId="5E169DBE" w14:textId="77777777" w:rsidR="001612E1" w:rsidRPr="00E73439" w:rsidRDefault="001612E1" w:rsidP="00E23F99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b/>
                <w:bCs/>
                <w:kern w:val="0"/>
                <w:sz w:val="14"/>
                <w:szCs w:val="14"/>
              </w:rPr>
              <w:t>L</w:t>
            </w:r>
            <w:r w:rsidR="00E21DA7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>oc</w:t>
            </w:r>
          </w:p>
        </w:tc>
        <w:tc>
          <w:tcPr>
            <w:tcW w:w="1700" w:type="dxa"/>
            <w:vMerge w:val="restart"/>
            <w:tcBorders>
              <w:top w:val="single" w:sz="12" w:space="0" w:color="auto"/>
            </w:tcBorders>
            <w:vAlign w:val="center"/>
          </w:tcPr>
          <w:p w14:paraId="24AE72A5" w14:textId="77777777" w:rsidR="001612E1" w:rsidRPr="00E73439" w:rsidRDefault="001612E1" w:rsidP="00E23F99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 xml:space="preserve">Biological </w:t>
            </w:r>
            <w:r w:rsidR="00E21DA7">
              <w:rPr>
                <w:rFonts w:ascii="Times New Roman" w:hAnsi="Times New Roman" w:cs="Times New Roman"/>
                <w:b/>
                <w:iCs/>
                <w:sz w:val="14"/>
                <w:szCs w:val="14"/>
              </w:rPr>
              <w:t>f</w:t>
            </w:r>
            <w:r w:rsidRPr="00E73439">
              <w:rPr>
                <w:rFonts w:ascii="Times New Roman" w:hAnsi="Times New Roman" w:cs="Times New Roman"/>
                <w:b/>
                <w:iCs/>
                <w:sz w:val="14"/>
                <w:szCs w:val="14"/>
              </w:rPr>
              <w:t>unction</w:t>
            </w:r>
          </w:p>
        </w:tc>
        <w:tc>
          <w:tcPr>
            <w:tcW w:w="2694" w:type="dxa"/>
            <w:vMerge w:val="restart"/>
            <w:tcBorders>
              <w:top w:val="single" w:sz="12" w:space="0" w:color="auto"/>
            </w:tcBorders>
            <w:vAlign w:val="center"/>
          </w:tcPr>
          <w:p w14:paraId="5370D7A4" w14:textId="77777777" w:rsidR="001612E1" w:rsidRPr="00E73439" w:rsidRDefault="001612E1" w:rsidP="00E23F99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Peptide </w:t>
            </w:r>
            <w:r w:rsidR="00E21DA7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equence</w:t>
            </w:r>
            <w:r w:rsidR="00F364F4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  <w:r w:rsidR="00F364F4">
              <w:rPr>
                <w:rFonts w:ascii="Times New Roman" w:hAnsi="Times New Roman" w:cs="Times New Roman" w:hint="eastAsia"/>
                <w:b/>
                <w:sz w:val="14"/>
                <w:szCs w:val="14"/>
              </w:rPr>
              <w:t>(</w:t>
            </w:r>
            <w:r w:rsidR="00F364F4">
              <w:rPr>
                <w:rFonts w:ascii="Times New Roman" w:hAnsi="Times New Roman" w:cs="Times New Roman"/>
                <w:b/>
                <w:sz w:val="14"/>
                <w:szCs w:val="14"/>
              </w:rPr>
              <w:t>m/z, charge, score</w:t>
            </w:r>
            <w:r w:rsidR="00F364F4">
              <w:rPr>
                <w:rFonts w:ascii="Times New Roman" w:hAnsi="Times New Roman" w:cs="Times New Roman" w:hint="eastAsia"/>
                <w:b/>
                <w:sz w:val="14"/>
                <w:szCs w:val="14"/>
              </w:rPr>
              <w:t>)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B0D9528" w14:textId="5EF19422" w:rsidR="001612E1" w:rsidRPr="00E73439" w:rsidRDefault="00E23F99" w:rsidP="00E23F99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E23F99">
              <w:rPr>
                <w:rFonts w:ascii="Times New Roman" w:hAnsi="Times New Roman" w:cs="Times New Roman"/>
                <w:b/>
                <w:sz w:val="14"/>
                <w:szCs w:val="14"/>
              </w:rPr>
              <w:t>Ratio of phosphopeptide abundance</w:t>
            </w: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mean ± S</w:t>
            </w:r>
            <w:r w:rsidR="00A51E8E">
              <w:rPr>
                <w:rFonts w:ascii="Times New Roman" w:hAnsi="Times New Roman" w:cs="Times New Roman"/>
                <w:b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D</w:t>
            </w:r>
            <w:r w:rsidR="00A51E8E">
              <w:rPr>
                <w:rFonts w:ascii="Times New Roman" w:hAnsi="Times New Roman" w:cs="Times New Roman"/>
                <w:b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)</w:t>
            </w:r>
          </w:p>
        </w:tc>
      </w:tr>
      <w:tr w:rsidR="00E73439" w:rsidRPr="00E73439" w14:paraId="0C8841BF" w14:textId="77777777" w:rsidTr="00B01975">
        <w:trPr>
          <w:trHeight w:hRule="exact" w:val="198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3AC2F94D" w14:textId="77777777" w:rsidR="001612E1" w:rsidRPr="00E73439" w:rsidRDefault="001612E1" w:rsidP="001612E1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64E2C029" w14:textId="77777777" w:rsidR="001612E1" w:rsidRPr="00E73439" w:rsidRDefault="001612E1" w:rsidP="001612E1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8" w:type="dxa"/>
            <w:vMerge/>
            <w:tcBorders>
              <w:bottom w:val="single" w:sz="4" w:space="0" w:color="auto"/>
            </w:tcBorders>
          </w:tcPr>
          <w:p w14:paraId="69F2BFC8" w14:textId="77777777" w:rsidR="001612E1" w:rsidRPr="00E73439" w:rsidRDefault="001612E1" w:rsidP="001612E1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0" w:type="dxa"/>
            <w:vMerge/>
            <w:tcBorders>
              <w:bottom w:val="single" w:sz="4" w:space="0" w:color="auto"/>
            </w:tcBorders>
          </w:tcPr>
          <w:p w14:paraId="20B44229" w14:textId="77777777" w:rsidR="001612E1" w:rsidRPr="00E73439" w:rsidRDefault="001612E1" w:rsidP="001612E1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3E5AE4F4" w14:textId="77777777" w:rsidR="001612E1" w:rsidRPr="00E73439" w:rsidRDefault="001612E1" w:rsidP="001612E1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00E381C" w14:textId="0D0A2C62" w:rsidR="001612E1" w:rsidRPr="00E73439" w:rsidRDefault="001612E1" w:rsidP="001612E1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150</w:t>
            </w:r>
            <w:r w:rsidR="00630CA8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mM/0</w:t>
            </w:r>
            <w:r w:rsidR="00630CA8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C8B7158" w14:textId="1A975823" w:rsidR="001612E1" w:rsidRPr="00E73439" w:rsidRDefault="001612E1" w:rsidP="001612E1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200</w:t>
            </w:r>
            <w:r w:rsidR="00630CA8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mM/0</w:t>
            </w:r>
            <w:r w:rsidR="00630CA8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mM</w:t>
            </w:r>
          </w:p>
        </w:tc>
      </w:tr>
      <w:tr w:rsidR="00E73439" w:rsidRPr="00E73439" w14:paraId="08914BC1" w14:textId="77777777" w:rsidTr="00B01975">
        <w:trPr>
          <w:trHeight w:hRule="exact" w:val="227"/>
        </w:trPr>
        <w:tc>
          <w:tcPr>
            <w:tcW w:w="10490" w:type="dxa"/>
            <w:gridSpan w:val="7"/>
            <w:tcBorders>
              <w:top w:val="single" w:sz="4" w:space="0" w:color="auto"/>
            </w:tcBorders>
          </w:tcPr>
          <w:p w14:paraId="624EEAC4" w14:textId="77777777" w:rsidR="001612E1" w:rsidRPr="00E73439" w:rsidRDefault="001612E1" w:rsidP="00B92612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Photosynthesis (</w:t>
            </w:r>
            <w:r w:rsidR="00BE626D"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2</w:t>
            </w:r>
            <w:r w:rsidR="00B92612"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5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)</w:t>
            </w:r>
          </w:p>
        </w:tc>
      </w:tr>
      <w:tr w:rsidR="00E73439" w:rsidRPr="00E73439" w14:paraId="1BFE4522" w14:textId="77777777" w:rsidTr="005E69BA">
        <w:trPr>
          <w:trHeight w:hRule="exact" w:val="227"/>
        </w:trPr>
        <w:tc>
          <w:tcPr>
            <w:tcW w:w="10490" w:type="dxa"/>
            <w:gridSpan w:val="7"/>
          </w:tcPr>
          <w:p w14:paraId="4913E9D4" w14:textId="77777777" w:rsidR="001612E1" w:rsidRPr="00E73439" w:rsidRDefault="001612E1" w:rsidP="001612E1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Chlorophyll </w:t>
            </w:r>
            <w:r w:rsidRPr="00260BD3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a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/</w:t>
            </w:r>
            <w:r w:rsidRPr="00260BD3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b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binding protein (</w:t>
            </w:r>
            <w:r w:rsidR="006029A0"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11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)</w:t>
            </w:r>
          </w:p>
        </w:tc>
      </w:tr>
      <w:tr w:rsidR="00E73439" w:rsidRPr="00E73439" w14:paraId="4C827BCB" w14:textId="77777777" w:rsidTr="002815E0">
        <w:tc>
          <w:tcPr>
            <w:tcW w:w="2552" w:type="dxa"/>
          </w:tcPr>
          <w:p w14:paraId="04AED809" w14:textId="77E8838E" w:rsidR="001612E1" w:rsidRPr="00E73439" w:rsidRDefault="001612E1" w:rsidP="00260BD3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 xml:space="preserve">Light harvesting complex I chlorophyll </w:t>
            </w:r>
            <w:r w:rsidRPr="00260BD3">
              <w:rPr>
                <w:rFonts w:ascii="Times New Roman" w:hAnsi="Times New Roman" w:cs="Times New Roman"/>
                <w:i/>
                <w:sz w:val="14"/>
                <w:szCs w:val="14"/>
              </w:rPr>
              <w:t>a</w:t>
            </w:r>
            <w:r w:rsidR="00260BD3">
              <w:rPr>
                <w:rFonts w:ascii="Times New Roman" w:hAnsi="Times New Roman" w:cs="Times New Roman"/>
                <w:sz w:val="14"/>
                <w:szCs w:val="14"/>
              </w:rPr>
              <w:t>/</w:t>
            </w:r>
            <w:r w:rsidRPr="00260BD3">
              <w:rPr>
                <w:rFonts w:ascii="Times New Roman" w:hAnsi="Times New Roman" w:cs="Times New Roman"/>
                <w:i/>
                <w:sz w:val="14"/>
                <w:szCs w:val="14"/>
              </w:rPr>
              <w:t>b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1B3142" w:rsidRPr="00E73439">
              <w:rPr>
                <w:rFonts w:ascii="Times New Roman" w:hAnsi="Times New Roman" w:cs="Times New Roman"/>
                <w:sz w:val="14"/>
                <w:szCs w:val="14"/>
              </w:rPr>
              <w:t>binding protein (Lhca2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42A28AF7" w14:textId="77777777" w:rsidR="001612E1" w:rsidRPr="00E73439" w:rsidRDefault="001612E1" w:rsidP="001612E1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CAA59049</w:t>
            </w:r>
          </w:p>
        </w:tc>
        <w:tc>
          <w:tcPr>
            <w:tcW w:w="568" w:type="dxa"/>
          </w:tcPr>
          <w:p w14:paraId="70B9FA52" w14:textId="77777777" w:rsidR="001612E1" w:rsidRPr="00E73439" w:rsidRDefault="00472C12" w:rsidP="00472C12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Chl</w:t>
            </w:r>
          </w:p>
        </w:tc>
        <w:tc>
          <w:tcPr>
            <w:tcW w:w="1700" w:type="dxa"/>
          </w:tcPr>
          <w:p w14:paraId="29C51EC4" w14:textId="77777777" w:rsidR="001612E1" w:rsidRPr="00E73439" w:rsidRDefault="001612E1" w:rsidP="00FD5344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Light harvesting</w:t>
            </w:r>
          </w:p>
        </w:tc>
        <w:tc>
          <w:tcPr>
            <w:tcW w:w="2694" w:type="dxa"/>
          </w:tcPr>
          <w:p w14:paraId="0A3A0C2A" w14:textId="77777777" w:rsidR="001612E1" w:rsidRPr="00E73439" w:rsidRDefault="001612E1" w:rsidP="00801BB2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APERPIWFPG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="002827D9"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57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TPPPWLDG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66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LPGDFGFDPWGLGSDPESLR</w:t>
            </w:r>
            <w:r w:rsidR="00801BB2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801BB2" w:rsidRPr="00801BB2">
              <w:rPr>
                <w:rFonts w:ascii="Times New Roman" w:hAnsi="Times New Roman" w:cs="Times New Roman"/>
                <w:sz w:val="14"/>
                <w:szCs w:val="14"/>
              </w:rPr>
              <w:t>1166.01</w:t>
            </w:r>
            <w:r w:rsidR="00801BB2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801BB2" w:rsidRPr="00801BB2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801BB2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801BB2" w:rsidRPr="00801BB2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  <w:r w:rsidR="00801BB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6FF15B41" w14:textId="77777777" w:rsidR="001612E1" w:rsidRPr="00E73439" w:rsidRDefault="00EB2A4C" w:rsidP="001612E1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0" w:name="OLE_LINK89"/>
            <w:bookmarkStart w:id="1" w:name="OLE_LINK90"/>
            <w:bookmarkStart w:id="2" w:name="OLE_LINK95"/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66</w:t>
            </w:r>
            <w:r w:rsidR="001612E1"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bookmarkEnd w:id="0"/>
            <w:bookmarkEnd w:id="1"/>
            <w:bookmarkEnd w:id="2"/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992" w:type="dxa"/>
          </w:tcPr>
          <w:p w14:paraId="1946CF11" w14:textId="77777777" w:rsidR="001612E1" w:rsidRPr="00E73439" w:rsidRDefault="001612E1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bookmarkStart w:id="3" w:name="OLE_LINK96"/>
            <w:bookmarkStart w:id="4" w:name="OLE_LINK97"/>
            <w:r w:rsidR="00EB2A4C" w:rsidRPr="00E73439">
              <w:rPr>
                <w:rFonts w:ascii="Times New Roman" w:hAnsi="Times New Roman" w:cs="Times New Roman"/>
                <w:sz w:val="14"/>
                <w:szCs w:val="14"/>
              </w:rPr>
              <w:t>60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bookmarkEnd w:id="3"/>
            <w:bookmarkEnd w:id="4"/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4</w:t>
            </w:r>
          </w:p>
        </w:tc>
      </w:tr>
      <w:tr w:rsidR="00E73439" w:rsidRPr="00E73439" w14:paraId="4E264AF0" w14:textId="77777777" w:rsidTr="002815E0">
        <w:tc>
          <w:tcPr>
            <w:tcW w:w="2552" w:type="dxa"/>
          </w:tcPr>
          <w:p w14:paraId="44D3F290" w14:textId="179CE6A6" w:rsidR="001612E1" w:rsidRPr="00E73439" w:rsidRDefault="001612E1" w:rsidP="00260BD3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 xml:space="preserve">Light harvesting complex I chlorophyll </w:t>
            </w:r>
            <w:r w:rsidRPr="00260BD3">
              <w:rPr>
                <w:rFonts w:ascii="Times New Roman" w:hAnsi="Times New Roman" w:cs="Times New Roman"/>
                <w:i/>
                <w:sz w:val="14"/>
                <w:szCs w:val="14"/>
              </w:rPr>
              <w:t>a</w:t>
            </w:r>
            <w:r w:rsidR="00260BD3">
              <w:rPr>
                <w:rFonts w:ascii="Times New Roman" w:hAnsi="Times New Roman" w:cs="Times New Roman"/>
                <w:sz w:val="14"/>
                <w:szCs w:val="14"/>
              </w:rPr>
              <w:t>/</w:t>
            </w:r>
            <w:r w:rsidRPr="00260BD3">
              <w:rPr>
                <w:rFonts w:ascii="Times New Roman" w:hAnsi="Times New Roman" w:cs="Times New Roman"/>
                <w:i/>
                <w:sz w:val="14"/>
                <w:szCs w:val="14"/>
              </w:rPr>
              <w:t>b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 xml:space="preserve"> binding protein (Lhca5)</w:t>
            </w:r>
          </w:p>
        </w:tc>
        <w:tc>
          <w:tcPr>
            <w:tcW w:w="992" w:type="dxa"/>
          </w:tcPr>
          <w:p w14:paraId="120D53A9" w14:textId="77777777" w:rsidR="001612E1" w:rsidRPr="00E73439" w:rsidRDefault="001612E1" w:rsidP="001612E1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XP_003618083</w:t>
            </w:r>
          </w:p>
        </w:tc>
        <w:tc>
          <w:tcPr>
            <w:tcW w:w="568" w:type="dxa"/>
          </w:tcPr>
          <w:p w14:paraId="244F299A" w14:textId="77777777" w:rsidR="001612E1" w:rsidRPr="00E73439" w:rsidRDefault="00472C12" w:rsidP="00472C12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Chl</w:t>
            </w:r>
          </w:p>
        </w:tc>
        <w:tc>
          <w:tcPr>
            <w:tcW w:w="1700" w:type="dxa"/>
          </w:tcPr>
          <w:p w14:paraId="0BFBBD0F" w14:textId="77777777" w:rsidR="001612E1" w:rsidRPr="00E73439" w:rsidRDefault="001612E1" w:rsidP="00FD5344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Light harvesting</w:t>
            </w:r>
          </w:p>
        </w:tc>
        <w:tc>
          <w:tcPr>
            <w:tcW w:w="2694" w:type="dxa"/>
          </w:tcPr>
          <w:p w14:paraId="5390A032" w14:textId="77777777" w:rsidR="001612E1" w:rsidRPr="00E73439" w:rsidRDefault="001612E1" w:rsidP="00801BB2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QSL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="00220B0E"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6</w:t>
            </w:r>
            <w:r w:rsidR="00DF0433" w:rsidRPr="00E73439">
              <w:rPr>
                <w:rFonts w:ascii="Times New Roman" w:hAnsi="Times New Roman" w:cs="Times New Roman" w:hint="eastAsia"/>
                <w:b/>
                <w:sz w:val="14"/>
                <w:szCs w:val="14"/>
                <w:vertAlign w:val="superscript"/>
              </w:rPr>
              <w:t>6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YLDGSLPGDFGFDPLGLSDPEGTGGFIEPR</w:t>
            </w:r>
            <w:r w:rsidR="00801BB2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801BB2" w:rsidRPr="00801BB2">
              <w:rPr>
                <w:rFonts w:ascii="Times New Roman" w:hAnsi="Times New Roman" w:cs="Times New Roman"/>
                <w:sz w:val="14"/>
                <w:szCs w:val="14"/>
              </w:rPr>
              <w:t>1195.87</w:t>
            </w:r>
            <w:r w:rsidR="00801BB2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801BB2" w:rsidRPr="00801BB2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801BB2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801BB2" w:rsidRPr="00801BB2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  <w:r w:rsidR="00801BB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6E5E7D65" w14:textId="77777777" w:rsidR="001612E1" w:rsidRPr="00E73439" w:rsidRDefault="001612E1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8</w:t>
            </w:r>
            <w:bookmarkStart w:id="5" w:name="OLE_LINK98"/>
            <w:bookmarkStart w:id="6" w:name="OLE_LINK99"/>
            <w:r w:rsidR="00EB2A4C" w:rsidRPr="00E73439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bookmarkEnd w:id="5"/>
            <w:bookmarkEnd w:id="6"/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992" w:type="dxa"/>
          </w:tcPr>
          <w:p w14:paraId="39FD86B9" w14:textId="77777777" w:rsidR="001612E1" w:rsidRPr="00E73439" w:rsidRDefault="001612E1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22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2</w:t>
            </w:r>
            <w:r w:rsidR="00EB2A4C" w:rsidRPr="00E73439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</w:tr>
      <w:tr w:rsidR="00E73439" w:rsidRPr="00E73439" w14:paraId="7C0E4A48" w14:textId="77777777" w:rsidTr="002815E0">
        <w:tc>
          <w:tcPr>
            <w:tcW w:w="2552" w:type="dxa"/>
          </w:tcPr>
          <w:p w14:paraId="2E15A9F6" w14:textId="5428B377" w:rsidR="00885DDF" w:rsidRPr="00E73439" w:rsidRDefault="00260BD3" w:rsidP="00260BD3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Light harvesting chlorophyll</w:t>
            </w:r>
            <w:r w:rsidRPr="00260BD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a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/</w:t>
            </w:r>
            <w:r w:rsidRPr="00260BD3">
              <w:rPr>
                <w:rFonts w:ascii="Times New Roman" w:hAnsi="Times New Roman" w:cs="Times New Roman"/>
                <w:i/>
                <w:sz w:val="14"/>
                <w:szCs w:val="14"/>
              </w:rPr>
              <w:t>b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885DDF" w:rsidRPr="00E73439">
              <w:rPr>
                <w:rFonts w:ascii="Times New Roman" w:hAnsi="Times New Roman" w:cs="Times New Roman"/>
                <w:sz w:val="14"/>
                <w:szCs w:val="14"/>
              </w:rPr>
              <w:t>binding protein of LHCII type 1-like (Lhcb1)</w:t>
            </w:r>
          </w:p>
        </w:tc>
        <w:tc>
          <w:tcPr>
            <w:tcW w:w="992" w:type="dxa"/>
          </w:tcPr>
          <w:p w14:paraId="102614DE" w14:textId="77777777" w:rsidR="00885DDF" w:rsidRPr="00E73439" w:rsidRDefault="00885DDF" w:rsidP="001612E1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CDI44335</w:t>
            </w:r>
          </w:p>
        </w:tc>
        <w:tc>
          <w:tcPr>
            <w:tcW w:w="568" w:type="dxa"/>
          </w:tcPr>
          <w:p w14:paraId="1FFB3B9A" w14:textId="77777777" w:rsidR="00885DDF" w:rsidRPr="00E73439" w:rsidRDefault="00A631F1" w:rsidP="00472C12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Chl</w:t>
            </w:r>
          </w:p>
        </w:tc>
        <w:tc>
          <w:tcPr>
            <w:tcW w:w="1700" w:type="dxa"/>
          </w:tcPr>
          <w:p w14:paraId="042A4A35" w14:textId="77777777" w:rsidR="00885DDF" w:rsidRPr="00E73439" w:rsidRDefault="00885DDF" w:rsidP="00FD5344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Light harvesting, state transition</w:t>
            </w:r>
          </w:p>
        </w:tc>
        <w:tc>
          <w:tcPr>
            <w:tcW w:w="2694" w:type="dxa"/>
          </w:tcPr>
          <w:p w14:paraId="656D7CC3" w14:textId="77777777" w:rsidR="00885DDF" w:rsidRPr="00E73439" w:rsidRDefault="00885DDF" w:rsidP="00801BB2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VAGGPLGEVVDPLYPGG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193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LDPLGLADDPEAFAELK</w:t>
            </w:r>
            <w:r w:rsidR="00801BB2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801BB2" w:rsidRPr="00801BB2">
              <w:rPr>
                <w:rFonts w:ascii="Times New Roman" w:hAnsi="Times New Roman" w:cs="Times New Roman"/>
                <w:sz w:val="14"/>
                <w:szCs w:val="14"/>
              </w:rPr>
              <w:t>746.06</w:t>
            </w:r>
            <w:r w:rsidR="00801BB2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801BB2" w:rsidRPr="00801BB2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="00801BB2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801BB2" w:rsidRPr="00801BB2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 w:rsidR="00801BB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345836CF" w14:textId="77777777" w:rsidR="00885DDF" w:rsidRPr="00E73439" w:rsidRDefault="00885DDF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34</w:t>
            </w:r>
            <w:r w:rsidR="002E492A"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15</w:t>
            </w:r>
          </w:p>
        </w:tc>
        <w:tc>
          <w:tcPr>
            <w:tcW w:w="992" w:type="dxa"/>
          </w:tcPr>
          <w:p w14:paraId="373B613E" w14:textId="77777777" w:rsidR="00885DDF" w:rsidRPr="00E73439" w:rsidRDefault="00885DDF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65</w:t>
            </w:r>
            <w:r w:rsidR="002E492A"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20</w:t>
            </w:r>
          </w:p>
        </w:tc>
      </w:tr>
      <w:tr w:rsidR="00E73439" w:rsidRPr="00E73439" w14:paraId="57F95E5C" w14:textId="77777777" w:rsidTr="002815E0">
        <w:tc>
          <w:tcPr>
            <w:tcW w:w="2552" w:type="dxa"/>
            <w:vMerge w:val="restart"/>
          </w:tcPr>
          <w:p w14:paraId="4B44A64A" w14:textId="7DC76F0C" w:rsidR="009A5143" w:rsidRPr="00E73439" w:rsidRDefault="00260BD3" w:rsidP="00EF5F9C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7" w:name="OLE_LINK107"/>
            <w:bookmarkStart w:id="8" w:name="OLE_LINK108"/>
            <w:bookmarkStart w:id="9" w:name="OLE_LINK120"/>
            <w:r>
              <w:rPr>
                <w:rFonts w:ascii="Times New Roman" w:hAnsi="Times New Roman" w:cs="Times New Roman"/>
                <w:sz w:val="14"/>
                <w:szCs w:val="14"/>
              </w:rPr>
              <w:t>Light harvesting chlorophyll</w:t>
            </w:r>
            <w:r w:rsidRPr="00260BD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a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/</w:t>
            </w:r>
            <w:r w:rsidRPr="00260BD3">
              <w:rPr>
                <w:rFonts w:ascii="Times New Roman" w:hAnsi="Times New Roman" w:cs="Times New Roman"/>
                <w:i/>
                <w:sz w:val="14"/>
                <w:szCs w:val="14"/>
              </w:rPr>
              <w:t>b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9A5143" w:rsidRPr="00E73439">
              <w:rPr>
                <w:rFonts w:ascii="Times New Roman" w:hAnsi="Times New Roman" w:cs="Times New Roman"/>
                <w:sz w:val="14"/>
                <w:szCs w:val="14"/>
              </w:rPr>
              <w:t>binding protein of LHCII type 1-like (Lhcb1)</w:t>
            </w:r>
            <w:bookmarkEnd w:id="7"/>
            <w:bookmarkEnd w:id="8"/>
            <w:bookmarkEnd w:id="9"/>
          </w:p>
        </w:tc>
        <w:tc>
          <w:tcPr>
            <w:tcW w:w="992" w:type="dxa"/>
            <w:vMerge w:val="restart"/>
          </w:tcPr>
          <w:p w14:paraId="23AC41B9" w14:textId="77777777" w:rsidR="009A5143" w:rsidRPr="00E73439" w:rsidRDefault="009A5143" w:rsidP="001612E1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EMS50795</w:t>
            </w:r>
          </w:p>
        </w:tc>
        <w:tc>
          <w:tcPr>
            <w:tcW w:w="568" w:type="dxa"/>
            <w:vMerge w:val="restart"/>
          </w:tcPr>
          <w:p w14:paraId="22620BB5" w14:textId="77777777" w:rsidR="009A5143" w:rsidRPr="00E73439" w:rsidRDefault="00A631F1" w:rsidP="00472C12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Chl</w:t>
            </w:r>
          </w:p>
        </w:tc>
        <w:tc>
          <w:tcPr>
            <w:tcW w:w="1700" w:type="dxa"/>
            <w:vMerge w:val="restart"/>
          </w:tcPr>
          <w:p w14:paraId="2667ECC2" w14:textId="77777777" w:rsidR="009A5143" w:rsidRPr="00E73439" w:rsidRDefault="009A5143" w:rsidP="00FD5344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10" w:name="OLE_LINK102"/>
            <w:bookmarkStart w:id="11" w:name="OLE_LINK103"/>
            <w:r w:rsidRPr="00E73439">
              <w:rPr>
                <w:rFonts w:ascii="Times New Roman" w:hAnsi="Times New Roman" w:cs="Times New Roman"/>
                <w:sz w:val="14"/>
                <w:szCs w:val="14"/>
              </w:rPr>
              <w:t xml:space="preserve">Light harvesting, </w:t>
            </w:r>
            <w:bookmarkStart w:id="12" w:name="OLE_LINK139"/>
            <w:bookmarkStart w:id="13" w:name="OLE_LINK140"/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state transition</w:t>
            </w:r>
            <w:bookmarkEnd w:id="10"/>
            <w:bookmarkEnd w:id="11"/>
            <w:bookmarkEnd w:id="12"/>
            <w:bookmarkEnd w:id="13"/>
          </w:p>
        </w:tc>
        <w:tc>
          <w:tcPr>
            <w:tcW w:w="2694" w:type="dxa"/>
          </w:tcPr>
          <w:p w14:paraId="7BF28552" w14:textId="77777777" w:rsidR="009A5143" w:rsidRPr="00E73439" w:rsidRDefault="009A5143" w:rsidP="00801BB2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VLYLGPLSGEPP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68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YLTGEFPGDYGWDTAGLSADPETFAK</w:t>
            </w:r>
            <w:r w:rsidR="00801BB2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801BB2" w:rsidRPr="00801BB2">
              <w:rPr>
                <w:rFonts w:ascii="Times New Roman" w:hAnsi="Times New Roman" w:cs="Times New Roman"/>
                <w:sz w:val="14"/>
                <w:szCs w:val="14"/>
              </w:rPr>
              <w:t>1246.35</w:t>
            </w:r>
            <w:r w:rsidR="00801BB2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801BB2" w:rsidRPr="00801BB2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801BB2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801BB2" w:rsidRPr="00801BB2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  <w:r w:rsidR="00801BB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21F1997F" w14:textId="77777777" w:rsidR="009A5143" w:rsidRPr="00E73439" w:rsidRDefault="009A5143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9</w:t>
            </w:r>
            <w:bookmarkStart w:id="14" w:name="OLE_LINK100"/>
            <w:bookmarkStart w:id="15" w:name="OLE_LINK101"/>
            <w:bookmarkStart w:id="16" w:name="OLE_LINK104"/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bookmarkEnd w:id="14"/>
            <w:bookmarkEnd w:id="15"/>
            <w:bookmarkEnd w:id="16"/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34</w:t>
            </w:r>
          </w:p>
        </w:tc>
        <w:tc>
          <w:tcPr>
            <w:tcW w:w="992" w:type="dxa"/>
          </w:tcPr>
          <w:p w14:paraId="4C9A569B" w14:textId="77777777" w:rsidR="009A5143" w:rsidRPr="00E73439" w:rsidRDefault="009A5143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78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32</w:t>
            </w:r>
          </w:p>
        </w:tc>
      </w:tr>
      <w:tr w:rsidR="00E73439" w:rsidRPr="00E73439" w14:paraId="52222F84" w14:textId="77777777" w:rsidTr="002815E0">
        <w:tc>
          <w:tcPr>
            <w:tcW w:w="2552" w:type="dxa"/>
            <w:vMerge/>
          </w:tcPr>
          <w:p w14:paraId="14A5D866" w14:textId="77777777" w:rsidR="009A5143" w:rsidRPr="00E73439" w:rsidRDefault="009A5143" w:rsidP="00EF5F9C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vMerge/>
          </w:tcPr>
          <w:p w14:paraId="396B86E3" w14:textId="77777777" w:rsidR="009A5143" w:rsidRPr="00E73439" w:rsidRDefault="009A5143" w:rsidP="009A5143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8" w:type="dxa"/>
            <w:vMerge/>
          </w:tcPr>
          <w:p w14:paraId="6D229764" w14:textId="77777777" w:rsidR="009A5143" w:rsidRPr="00E73439" w:rsidRDefault="009A5143" w:rsidP="00472C12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0" w:type="dxa"/>
            <w:vMerge/>
          </w:tcPr>
          <w:p w14:paraId="6316CADE" w14:textId="77777777" w:rsidR="009A5143" w:rsidRPr="00E73439" w:rsidRDefault="009A5143" w:rsidP="00FD5344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94" w:type="dxa"/>
          </w:tcPr>
          <w:p w14:paraId="7C718415" w14:textId="77777777" w:rsidR="009A5143" w:rsidRPr="00E73439" w:rsidRDefault="009A5143" w:rsidP="00801BB2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VLYLGPLSGEPP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68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YL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T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71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GEFPGDYGWD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T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82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AGLSADPETFAK</w:t>
            </w:r>
            <w:r w:rsidR="00801BB2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801BB2" w:rsidRPr="00801BB2">
              <w:rPr>
                <w:rFonts w:ascii="Times New Roman" w:hAnsi="Times New Roman" w:cs="Times New Roman"/>
                <w:sz w:val="14"/>
                <w:szCs w:val="14"/>
              </w:rPr>
              <w:t>1246.32</w:t>
            </w:r>
            <w:r w:rsidR="00801BB2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801BB2" w:rsidRPr="00801BB2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801BB2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801BB2" w:rsidRPr="00801BB2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  <w:r w:rsidR="00801BB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29E506E0" w14:textId="77777777" w:rsidR="009A5143" w:rsidRPr="00E73439" w:rsidRDefault="009A5143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44</w:t>
            </w:r>
            <w:bookmarkStart w:id="17" w:name="OLE_LINK105"/>
            <w:bookmarkStart w:id="18" w:name="OLE_LINK106"/>
            <w:bookmarkStart w:id="19" w:name="OLE_LINK109"/>
            <w:bookmarkStart w:id="20" w:name="OLE_LINK110"/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bookmarkEnd w:id="17"/>
            <w:bookmarkEnd w:id="18"/>
            <w:bookmarkEnd w:id="19"/>
            <w:bookmarkEnd w:id="20"/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992" w:type="dxa"/>
          </w:tcPr>
          <w:p w14:paraId="524592EB" w14:textId="77777777" w:rsidR="009A5143" w:rsidRPr="00E73439" w:rsidRDefault="009A5143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42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4</w:t>
            </w:r>
          </w:p>
        </w:tc>
      </w:tr>
      <w:tr w:rsidR="00E73439" w:rsidRPr="00E73439" w14:paraId="14D71E7E" w14:textId="77777777" w:rsidTr="002815E0">
        <w:tc>
          <w:tcPr>
            <w:tcW w:w="2552" w:type="dxa"/>
          </w:tcPr>
          <w:p w14:paraId="0485B53F" w14:textId="02891946" w:rsidR="009A5143" w:rsidRPr="00E73439" w:rsidRDefault="00260BD3" w:rsidP="00EF5F9C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Light harvesting chlorophyll</w:t>
            </w:r>
            <w:r w:rsidRPr="00260BD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a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/</w:t>
            </w:r>
            <w:r w:rsidRPr="00260BD3">
              <w:rPr>
                <w:rFonts w:ascii="Times New Roman" w:hAnsi="Times New Roman" w:cs="Times New Roman"/>
                <w:i/>
                <w:sz w:val="14"/>
                <w:szCs w:val="14"/>
              </w:rPr>
              <w:t>b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9A5143" w:rsidRPr="00E73439">
              <w:rPr>
                <w:rFonts w:ascii="Times New Roman" w:hAnsi="Times New Roman" w:cs="Times New Roman"/>
                <w:sz w:val="14"/>
                <w:szCs w:val="14"/>
              </w:rPr>
              <w:t>binding protein of LHCII type 1-like (Lhcb1)</w:t>
            </w:r>
          </w:p>
        </w:tc>
        <w:tc>
          <w:tcPr>
            <w:tcW w:w="992" w:type="dxa"/>
          </w:tcPr>
          <w:p w14:paraId="1886E0A5" w14:textId="77777777" w:rsidR="009A5143" w:rsidRPr="00E73439" w:rsidRDefault="009A5143" w:rsidP="009A5143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EMT11232</w:t>
            </w:r>
          </w:p>
        </w:tc>
        <w:tc>
          <w:tcPr>
            <w:tcW w:w="568" w:type="dxa"/>
          </w:tcPr>
          <w:p w14:paraId="0964DA9C" w14:textId="77777777" w:rsidR="009A5143" w:rsidRPr="00E73439" w:rsidRDefault="00A631F1" w:rsidP="00472C12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Chl</w:t>
            </w:r>
          </w:p>
        </w:tc>
        <w:tc>
          <w:tcPr>
            <w:tcW w:w="1700" w:type="dxa"/>
          </w:tcPr>
          <w:p w14:paraId="7D233CC7" w14:textId="77777777" w:rsidR="009A5143" w:rsidRPr="00E73439" w:rsidRDefault="009A5143" w:rsidP="00FD5344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Light harvesting, state transition</w:t>
            </w:r>
          </w:p>
        </w:tc>
        <w:tc>
          <w:tcPr>
            <w:tcW w:w="2694" w:type="dxa"/>
          </w:tcPr>
          <w:p w14:paraId="4BDFA1A4" w14:textId="77777777" w:rsidR="009A5143" w:rsidRPr="00E73439" w:rsidRDefault="009A5143" w:rsidP="00EC2F93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VLYLGPL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63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GDPP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68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YLTGEFPGDYGWD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T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82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AGLSADPETFAK</w:t>
            </w:r>
            <w:r w:rsidR="00801BB2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EC2F93" w:rsidRPr="00EC2F93">
              <w:rPr>
                <w:rFonts w:ascii="Times New Roman" w:hAnsi="Times New Roman" w:cs="Times New Roman"/>
                <w:sz w:val="14"/>
                <w:szCs w:val="14"/>
              </w:rPr>
              <w:t>1246.82</w:t>
            </w:r>
            <w:r w:rsidR="00EC2F9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EC2F93" w:rsidRPr="00EC2F93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EC2F9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EC2F93" w:rsidRPr="00EC2F93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  <w:r w:rsidR="00801BB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5D48FA73" w14:textId="77777777" w:rsidR="009A5143" w:rsidRPr="00E73439" w:rsidRDefault="009A5143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36</w:t>
            </w:r>
            <w:bookmarkStart w:id="21" w:name="OLE_LINK111"/>
            <w:bookmarkStart w:id="22" w:name="OLE_LINK112"/>
            <w:bookmarkStart w:id="23" w:name="OLE_LINK113"/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bookmarkEnd w:id="21"/>
            <w:bookmarkEnd w:id="22"/>
            <w:bookmarkEnd w:id="23"/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16</w:t>
            </w:r>
          </w:p>
        </w:tc>
        <w:tc>
          <w:tcPr>
            <w:tcW w:w="992" w:type="dxa"/>
          </w:tcPr>
          <w:p w14:paraId="53BD00DE" w14:textId="77777777" w:rsidR="009A5143" w:rsidRPr="00E73439" w:rsidRDefault="009A5143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47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13</w:t>
            </w:r>
          </w:p>
        </w:tc>
      </w:tr>
      <w:tr w:rsidR="00E73439" w:rsidRPr="00E73439" w14:paraId="24103CF9" w14:textId="77777777" w:rsidTr="002815E0">
        <w:tc>
          <w:tcPr>
            <w:tcW w:w="2552" w:type="dxa"/>
            <w:vMerge w:val="restart"/>
          </w:tcPr>
          <w:p w14:paraId="1BB97316" w14:textId="217876DE" w:rsidR="008B48E2" w:rsidRPr="00E73439" w:rsidRDefault="00260BD3" w:rsidP="00EF5F9C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24" w:name="OLE_LINK118"/>
            <w:bookmarkStart w:id="25" w:name="OLE_LINK119"/>
            <w:r>
              <w:rPr>
                <w:rFonts w:ascii="Times New Roman" w:hAnsi="Times New Roman" w:cs="Times New Roman"/>
                <w:sz w:val="14"/>
                <w:szCs w:val="14"/>
              </w:rPr>
              <w:t>Light harvesting chlorophyll</w:t>
            </w:r>
            <w:r w:rsidRPr="00260BD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a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/</w:t>
            </w:r>
            <w:r w:rsidRPr="00260BD3">
              <w:rPr>
                <w:rFonts w:ascii="Times New Roman" w:hAnsi="Times New Roman" w:cs="Times New Roman"/>
                <w:i/>
                <w:sz w:val="14"/>
                <w:szCs w:val="14"/>
              </w:rPr>
              <w:t>b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8B48E2" w:rsidRPr="00E73439">
              <w:rPr>
                <w:rFonts w:ascii="Times New Roman" w:hAnsi="Times New Roman" w:cs="Times New Roman"/>
                <w:sz w:val="14"/>
                <w:szCs w:val="14"/>
              </w:rPr>
              <w:t>binding protein of LHCII type 1-like (Lhcb1)</w:t>
            </w:r>
            <w:bookmarkEnd w:id="24"/>
            <w:bookmarkEnd w:id="25"/>
          </w:p>
        </w:tc>
        <w:tc>
          <w:tcPr>
            <w:tcW w:w="992" w:type="dxa"/>
            <w:vMerge w:val="restart"/>
          </w:tcPr>
          <w:p w14:paraId="3480C605" w14:textId="77777777" w:rsidR="008B48E2" w:rsidRPr="00E73439" w:rsidRDefault="008B48E2" w:rsidP="009A5143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EMT29003</w:t>
            </w:r>
          </w:p>
        </w:tc>
        <w:tc>
          <w:tcPr>
            <w:tcW w:w="568" w:type="dxa"/>
            <w:vMerge w:val="restart"/>
          </w:tcPr>
          <w:p w14:paraId="4B397C0B" w14:textId="77777777" w:rsidR="008B48E2" w:rsidRPr="00E73439" w:rsidRDefault="00A631F1" w:rsidP="00472C12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Chl</w:t>
            </w:r>
          </w:p>
        </w:tc>
        <w:tc>
          <w:tcPr>
            <w:tcW w:w="1700" w:type="dxa"/>
            <w:vMerge w:val="restart"/>
          </w:tcPr>
          <w:p w14:paraId="77587DBF" w14:textId="77777777" w:rsidR="008B48E2" w:rsidRPr="00E73439" w:rsidRDefault="008B48E2" w:rsidP="00FD5344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Light harvesting, state transition</w:t>
            </w:r>
          </w:p>
        </w:tc>
        <w:tc>
          <w:tcPr>
            <w:tcW w:w="2694" w:type="dxa"/>
          </w:tcPr>
          <w:p w14:paraId="18DCFABB" w14:textId="77777777" w:rsidR="008B48E2" w:rsidRPr="00E73439" w:rsidRDefault="008B48E2" w:rsidP="00EC2F93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VLYLGPLSGEPP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68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YLNGEFPGDYGWD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T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82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AGL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86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ADPETFAK</w:t>
            </w:r>
            <w:r w:rsidR="007A3FEE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EC2F93" w:rsidRPr="00EC2F93">
              <w:rPr>
                <w:rFonts w:ascii="Times New Roman" w:hAnsi="Times New Roman" w:cs="Times New Roman"/>
                <w:sz w:val="14"/>
                <w:szCs w:val="14"/>
              </w:rPr>
              <w:t>1247.32</w:t>
            </w:r>
            <w:r w:rsidR="00EC2F9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EC2F93" w:rsidRPr="00EC2F93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EC2F9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EC2F93" w:rsidRPr="00EC2F93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 w:rsidR="007A3FE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708B929A" w14:textId="77777777" w:rsidR="008B48E2" w:rsidRPr="00E73439" w:rsidRDefault="008B48E2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33</w:t>
            </w:r>
            <w:bookmarkStart w:id="26" w:name="OLE_LINK114"/>
            <w:bookmarkStart w:id="27" w:name="OLE_LINK115"/>
            <w:bookmarkStart w:id="28" w:name="OLE_LINK116"/>
            <w:bookmarkStart w:id="29" w:name="OLE_LINK117"/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bookmarkEnd w:id="26"/>
            <w:bookmarkEnd w:id="27"/>
            <w:bookmarkEnd w:id="28"/>
            <w:bookmarkEnd w:id="29"/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992" w:type="dxa"/>
          </w:tcPr>
          <w:p w14:paraId="35840067" w14:textId="77777777" w:rsidR="008B48E2" w:rsidRPr="00E73439" w:rsidRDefault="008B48E2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40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10</w:t>
            </w:r>
          </w:p>
        </w:tc>
      </w:tr>
      <w:tr w:rsidR="00E73439" w:rsidRPr="00E73439" w14:paraId="34875017" w14:textId="77777777" w:rsidTr="002815E0">
        <w:tc>
          <w:tcPr>
            <w:tcW w:w="2552" w:type="dxa"/>
            <w:vMerge/>
          </w:tcPr>
          <w:p w14:paraId="1DFFCFDC" w14:textId="77777777" w:rsidR="008B48E2" w:rsidRPr="00E73439" w:rsidRDefault="008B48E2" w:rsidP="00EF5F9C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vMerge/>
          </w:tcPr>
          <w:p w14:paraId="79D5F59F" w14:textId="77777777" w:rsidR="008B48E2" w:rsidRPr="00E73439" w:rsidRDefault="008B48E2" w:rsidP="009A5143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8" w:type="dxa"/>
            <w:vMerge/>
          </w:tcPr>
          <w:p w14:paraId="203CD8A3" w14:textId="77777777" w:rsidR="008B48E2" w:rsidRPr="00E73439" w:rsidRDefault="008B48E2" w:rsidP="00472C12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0" w:type="dxa"/>
            <w:vMerge/>
          </w:tcPr>
          <w:p w14:paraId="594FB310" w14:textId="77777777" w:rsidR="008B48E2" w:rsidRPr="00E73439" w:rsidRDefault="008B48E2" w:rsidP="00FD5344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94" w:type="dxa"/>
          </w:tcPr>
          <w:p w14:paraId="61956273" w14:textId="77777777" w:rsidR="008B48E2" w:rsidRPr="00E73439" w:rsidRDefault="008B48E2" w:rsidP="00EC2F93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VLYLGPLSGEPPSYLNGEFPGDYGWDTAGL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86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ADPETFAK</w:t>
            </w:r>
            <w:r w:rsidR="00EC2F93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EC2F93" w:rsidRPr="00EC2F93">
              <w:rPr>
                <w:rFonts w:ascii="Times New Roman" w:hAnsi="Times New Roman" w:cs="Times New Roman"/>
                <w:sz w:val="14"/>
                <w:szCs w:val="14"/>
              </w:rPr>
              <w:t>1247.10</w:t>
            </w:r>
            <w:r w:rsidR="00EC2F9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EC2F93" w:rsidRPr="00EC2F93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EC2F9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EC2F93" w:rsidRPr="00EC2F93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  <w:r w:rsidR="00EC2F9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3AEEB65C" w14:textId="77777777" w:rsidR="008B48E2" w:rsidRPr="00E73439" w:rsidRDefault="008B48E2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47</w:t>
            </w:r>
            <w:r w:rsidR="00F471DE"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992" w:type="dxa"/>
          </w:tcPr>
          <w:p w14:paraId="72D6C66E" w14:textId="77777777" w:rsidR="008B48E2" w:rsidRPr="00E73439" w:rsidRDefault="008B48E2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55</w:t>
            </w:r>
            <w:r w:rsidR="00F471DE"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6</w:t>
            </w:r>
          </w:p>
        </w:tc>
      </w:tr>
      <w:tr w:rsidR="00E73439" w:rsidRPr="00E73439" w14:paraId="64294431" w14:textId="77777777" w:rsidTr="002815E0">
        <w:tc>
          <w:tcPr>
            <w:tcW w:w="2552" w:type="dxa"/>
          </w:tcPr>
          <w:p w14:paraId="46184C03" w14:textId="195BB82E" w:rsidR="00A628B6" w:rsidRPr="00E73439" w:rsidRDefault="00260BD3" w:rsidP="00EF5F9C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Light harvesting chlorophyll </w:t>
            </w:r>
            <w:r w:rsidRPr="00260BD3">
              <w:rPr>
                <w:rFonts w:ascii="Times New Roman" w:hAnsi="Times New Roman" w:cs="Times New Roman"/>
                <w:i/>
                <w:sz w:val="14"/>
                <w:szCs w:val="14"/>
              </w:rPr>
              <w:t>a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/</w:t>
            </w:r>
            <w:r w:rsidR="00A628B6" w:rsidRPr="00260BD3">
              <w:rPr>
                <w:rFonts w:ascii="Times New Roman" w:hAnsi="Times New Roman" w:cs="Times New Roman"/>
                <w:i/>
                <w:sz w:val="14"/>
                <w:szCs w:val="14"/>
              </w:rPr>
              <w:t>b</w:t>
            </w:r>
            <w:r w:rsidR="00A628B6" w:rsidRPr="00E73439">
              <w:rPr>
                <w:rFonts w:ascii="Times New Roman" w:hAnsi="Times New Roman" w:cs="Times New Roman"/>
                <w:sz w:val="14"/>
                <w:szCs w:val="14"/>
              </w:rPr>
              <w:t xml:space="preserve"> binding protein of LHCII type 1-like (Lhcb1)</w:t>
            </w:r>
          </w:p>
        </w:tc>
        <w:tc>
          <w:tcPr>
            <w:tcW w:w="992" w:type="dxa"/>
          </w:tcPr>
          <w:p w14:paraId="2D28D7C6" w14:textId="77777777" w:rsidR="00A628B6" w:rsidRPr="00E73439" w:rsidRDefault="00A628B6" w:rsidP="009A5143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CAA32109</w:t>
            </w:r>
          </w:p>
        </w:tc>
        <w:tc>
          <w:tcPr>
            <w:tcW w:w="568" w:type="dxa"/>
          </w:tcPr>
          <w:p w14:paraId="12EA81C0" w14:textId="77777777" w:rsidR="00A628B6" w:rsidRPr="00E73439" w:rsidRDefault="00A631F1" w:rsidP="00472C12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Chl</w:t>
            </w:r>
          </w:p>
        </w:tc>
        <w:tc>
          <w:tcPr>
            <w:tcW w:w="1700" w:type="dxa"/>
          </w:tcPr>
          <w:p w14:paraId="49806CC7" w14:textId="77777777" w:rsidR="00A628B6" w:rsidRPr="00E73439" w:rsidRDefault="00A628B6" w:rsidP="00FD5344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Light harvesting, state transition</w:t>
            </w:r>
          </w:p>
        </w:tc>
        <w:tc>
          <w:tcPr>
            <w:tcW w:w="2694" w:type="dxa"/>
          </w:tcPr>
          <w:p w14:paraId="5ED9F9D0" w14:textId="77777777" w:rsidR="00A628B6" w:rsidRPr="00E73439" w:rsidRDefault="00A628B6" w:rsidP="00EC2F93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VLYLGPLSGREPP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65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YLTGEFPGDYGWDTAGLSADPETFAK</w:t>
            </w:r>
            <w:r w:rsidR="00EC2F93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EC2F93" w:rsidRPr="00EC2F93">
              <w:rPr>
                <w:rFonts w:ascii="Times New Roman" w:hAnsi="Times New Roman" w:cs="Times New Roman"/>
                <w:sz w:val="14"/>
                <w:szCs w:val="14"/>
              </w:rPr>
              <w:t>1247.61</w:t>
            </w:r>
            <w:r w:rsidR="00EC2F9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EC2F93" w:rsidRPr="00EC2F93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EC2F9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EC2F93" w:rsidRPr="00EC2F93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 w:rsidR="00EC2F9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6B519380" w14:textId="77777777" w:rsidR="00A628B6" w:rsidRPr="00E73439" w:rsidRDefault="00A628B6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45</w:t>
            </w:r>
            <w:r w:rsidR="002E492A"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992" w:type="dxa"/>
          </w:tcPr>
          <w:p w14:paraId="339487C4" w14:textId="77777777" w:rsidR="00A628B6" w:rsidRPr="00E73439" w:rsidRDefault="00A628B6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55</w:t>
            </w:r>
            <w:r w:rsidR="002E492A"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7</w:t>
            </w:r>
          </w:p>
        </w:tc>
      </w:tr>
      <w:tr w:rsidR="00E73439" w:rsidRPr="00E73439" w14:paraId="6AF4AE70" w14:textId="77777777" w:rsidTr="002815E0">
        <w:tc>
          <w:tcPr>
            <w:tcW w:w="2552" w:type="dxa"/>
          </w:tcPr>
          <w:p w14:paraId="1E29EB69" w14:textId="43471FF8" w:rsidR="00A628B6" w:rsidRPr="00E73439" w:rsidRDefault="005C65CF" w:rsidP="00260BD3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 xml:space="preserve">Light-harvesting chlorophyll </w:t>
            </w:r>
            <w:r w:rsidRPr="00260BD3">
              <w:rPr>
                <w:rFonts w:ascii="Times New Roman" w:hAnsi="Times New Roman" w:cs="Times New Roman"/>
                <w:i/>
                <w:sz w:val="14"/>
                <w:szCs w:val="14"/>
              </w:rPr>
              <w:t>a</w:t>
            </w:r>
            <w:r w:rsidR="00260BD3">
              <w:rPr>
                <w:rFonts w:ascii="Times New Roman" w:hAnsi="Times New Roman" w:cs="Times New Roman"/>
                <w:sz w:val="14"/>
                <w:szCs w:val="14"/>
              </w:rPr>
              <w:t>/</w:t>
            </w:r>
            <w:r w:rsidRPr="00260BD3">
              <w:rPr>
                <w:rFonts w:ascii="Times New Roman" w:hAnsi="Times New Roman" w:cs="Times New Roman"/>
                <w:i/>
                <w:sz w:val="14"/>
                <w:szCs w:val="14"/>
              </w:rPr>
              <w:t>b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 xml:space="preserve"> binding protein CP29, chloroplastic</w:t>
            </w:r>
            <w:r w:rsidR="004E596F" w:rsidRPr="00E73439">
              <w:rPr>
                <w:rFonts w:ascii="Times New Roman" w:hAnsi="Times New Roman" w:cs="Times New Roman"/>
                <w:sz w:val="14"/>
                <w:szCs w:val="14"/>
              </w:rPr>
              <w:t xml:space="preserve"> (CP29)</w:t>
            </w:r>
          </w:p>
        </w:tc>
        <w:tc>
          <w:tcPr>
            <w:tcW w:w="992" w:type="dxa"/>
          </w:tcPr>
          <w:p w14:paraId="4938EC4B" w14:textId="77777777" w:rsidR="00A628B6" w:rsidRPr="00E73439" w:rsidRDefault="005C65CF" w:rsidP="009A5143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908421A</w:t>
            </w:r>
          </w:p>
        </w:tc>
        <w:tc>
          <w:tcPr>
            <w:tcW w:w="568" w:type="dxa"/>
          </w:tcPr>
          <w:p w14:paraId="27CDC839" w14:textId="77777777" w:rsidR="00A628B6" w:rsidRPr="00E73439" w:rsidRDefault="00A631F1" w:rsidP="00472C12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Chl</w:t>
            </w:r>
          </w:p>
        </w:tc>
        <w:tc>
          <w:tcPr>
            <w:tcW w:w="1700" w:type="dxa"/>
          </w:tcPr>
          <w:p w14:paraId="1C86F76B" w14:textId="77777777" w:rsidR="00A628B6" w:rsidRPr="00E73439" w:rsidRDefault="003A303B" w:rsidP="00633D26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PSII disassembly, energy dissipation</w:t>
            </w:r>
          </w:p>
        </w:tc>
        <w:tc>
          <w:tcPr>
            <w:tcW w:w="2694" w:type="dxa"/>
          </w:tcPr>
          <w:p w14:paraId="00CE8D01" w14:textId="77777777" w:rsidR="00A628B6" w:rsidRPr="00E73439" w:rsidRDefault="005C65CF" w:rsidP="00EC2F93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LAQNLAGEIIG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T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108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RFEDADVK</w:t>
            </w:r>
            <w:r w:rsidR="00EC2F93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EC2F93" w:rsidRPr="00EC2F93">
              <w:rPr>
                <w:rFonts w:ascii="Times New Roman" w:hAnsi="Times New Roman" w:cs="Times New Roman"/>
                <w:sz w:val="14"/>
                <w:szCs w:val="14"/>
              </w:rPr>
              <w:t>716.39</w:t>
            </w:r>
            <w:r w:rsidR="00EC2F93">
              <w:rPr>
                <w:rFonts w:ascii="Times New Roman" w:hAnsi="Times New Roman" w:cs="Times New Roman"/>
                <w:sz w:val="14"/>
                <w:szCs w:val="14"/>
              </w:rPr>
              <w:t>,</w:t>
            </w:r>
            <w:r w:rsidR="00EC2F93" w:rsidRPr="00EC2F93">
              <w:rPr>
                <w:rFonts w:ascii="Times New Roman" w:hAnsi="Times New Roman" w:cs="Times New Roman"/>
                <w:sz w:val="14"/>
                <w:szCs w:val="14"/>
              </w:rPr>
              <w:t xml:space="preserve"> 4</w:t>
            </w:r>
            <w:r w:rsidR="00EC2F9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EC2F93" w:rsidRPr="00EC2F93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  <w:r w:rsidR="00EC2F9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0F041DA2" w14:textId="77777777" w:rsidR="00A628B6" w:rsidRPr="00E73439" w:rsidRDefault="005C65CF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94</w:t>
            </w:r>
            <w:r w:rsidR="002E492A"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49</w:t>
            </w:r>
          </w:p>
        </w:tc>
        <w:tc>
          <w:tcPr>
            <w:tcW w:w="992" w:type="dxa"/>
          </w:tcPr>
          <w:p w14:paraId="2BF18128" w14:textId="77777777" w:rsidR="00A628B6" w:rsidRPr="00E73439" w:rsidRDefault="005C65CF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46</w:t>
            </w:r>
            <w:r w:rsidR="002E492A"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14</w:t>
            </w:r>
          </w:p>
        </w:tc>
      </w:tr>
      <w:tr w:rsidR="00E73439" w:rsidRPr="00E73439" w14:paraId="068628BC" w14:textId="77777777" w:rsidTr="002815E0">
        <w:tc>
          <w:tcPr>
            <w:tcW w:w="2552" w:type="dxa"/>
          </w:tcPr>
          <w:p w14:paraId="47D4EB25" w14:textId="5F120A49" w:rsidR="005C65CF" w:rsidRPr="00E73439" w:rsidRDefault="00993E1C" w:rsidP="00260BD3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 xml:space="preserve">Light-harvesting chlorophyll </w:t>
            </w:r>
            <w:r w:rsidRPr="00260BD3">
              <w:rPr>
                <w:rFonts w:ascii="Times New Roman" w:hAnsi="Times New Roman" w:cs="Times New Roman"/>
                <w:i/>
                <w:sz w:val="14"/>
                <w:szCs w:val="14"/>
              </w:rPr>
              <w:t>a</w:t>
            </w:r>
            <w:r w:rsidR="00260BD3">
              <w:rPr>
                <w:rFonts w:ascii="Times New Roman" w:hAnsi="Times New Roman" w:cs="Times New Roman"/>
                <w:sz w:val="14"/>
                <w:szCs w:val="14"/>
              </w:rPr>
              <w:t>/</w:t>
            </w:r>
            <w:r w:rsidRPr="00260BD3">
              <w:rPr>
                <w:rFonts w:ascii="Times New Roman" w:hAnsi="Times New Roman" w:cs="Times New Roman"/>
                <w:i/>
                <w:sz w:val="14"/>
                <w:szCs w:val="14"/>
              </w:rPr>
              <w:t>b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 xml:space="preserve"> binding protein CP29.2, chloroplastic</w:t>
            </w:r>
            <w:r w:rsidR="004E596F" w:rsidRPr="00E73439">
              <w:rPr>
                <w:rFonts w:ascii="Times New Roman" w:hAnsi="Times New Roman" w:cs="Times New Roman"/>
                <w:sz w:val="14"/>
                <w:szCs w:val="14"/>
              </w:rPr>
              <w:t xml:space="preserve"> (CP29)</w:t>
            </w:r>
          </w:p>
        </w:tc>
        <w:tc>
          <w:tcPr>
            <w:tcW w:w="992" w:type="dxa"/>
          </w:tcPr>
          <w:p w14:paraId="4E4DD49D" w14:textId="77777777" w:rsidR="005C65CF" w:rsidRPr="00E73439" w:rsidRDefault="00993E1C" w:rsidP="009A5143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CDI44415</w:t>
            </w:r>
          </w:p>
        </w:tc>
        <w:tc>
          <w:tcPr>
            <w:tcW w:w="568" w:type="dxa"/>
          </w:tcPr>
          <w:p w14:paraId="1AE273A3" w14:textId="77777777" w:rsidR="005C65CF" w:rsidRPr="00E73439" w:rsidRDefault="00A631F1" w:rsidP="00472C12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Chl</w:t>
            </w:r>
          </w:p>
        </w:tc>
        <w:tc>
          <w:tcPr>
            <w:tcW w:w="1700" w:type="dxa"/>
          </w:tcPr>
          <w:p w14:paraId="7C7AFD91" w14:textId="77777777" w:rsidR="005C65CF" w:rsidRPr="00E73439" w:rsidRDefault="003A303B" w:rsidP="00633D26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PSII disassembly, energy dissipation</w:t>
            </w:r>
          </w:p>
        </w:tc>
        <w:tc>
          <w:tcPr>
            <w:tcW w:w="2694" w:type="dxa"/>
          </w:tcPr>
          <w:p w14:paraId="155E9D36" w14:textId="77777777" w:rsidR="005C65CF" w:rsidRPr="00E73439" w:rsidRDefault="00993E1C" w:rsidP="00EC2F93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PAEYLQYDVDSLDQNLAQNLAGEIIG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T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108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R</w:t>
            </w:r>
            <w:r w:rsidR="00EC2F93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EC2F93" w:rsidRPr="00EC2F93">
              <w:rPr>
                <w:rFonts w:ascii="Times New Roman" w:hAnsi="Times New Roman" w:cs="Times New Roman"/>
                <w:sz w:val="14"/>
                <w:szCs w:val="14"/>
              </w:rPr>
              <w:t>1164.24</w:t>
            </w:r>
            <w:r w:rsidR="00EC2F9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EC2F93" w:rsidRPr="00EC2F93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EC2F9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EC2F93" w:rsidRPr="00EC2F93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 w:rsidR="00EC2F9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69C1EC11" w14:textId="77777777" w:rsidR="005C65CF" w:rsidRPr="00E73439" w:rsidRDefault="00993E1C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32</w:t>
            </w:r>
            <w:r w:rsidR="002E492A"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26</w:t>
            </w:r>
          </w:p>
        </w:tc>
        <w:tc>
          <w:tcPr>
            <w:tcW w:w="992" w:type="dxa"/>
          </w:tcPr>
          <w:p w14:paraId="4F8A4501" w14:textId="77777777" w:rsidR="005C65CF" w:rsidRPr="00E73439" w:rsidRDefault="00993E1C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66</w:t>
            </w:r>
            <w:r w:rsidR="002E492A"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15</w:t>
            </w:r>
          </w:p>
        </w:tc>
      </w:tr>
      <w:tr w:rsidR="00E73439" w:rsidRPr="00E73439" w14:paraId="4FE552A5" w14:textId="77777777" w:rsidTr="002815E0">
        <w:tc>
          <w:tcPr>
            <w:tcW w:w="2552" w:type="dxa"/>
          </w:tcPr>
          <w:p w14:paraId="63D560F4" w14:textId="6C0F6000" w:rsidR="00993E1C" w:rsidRPr="00E73439" w:rsidRDefault="00EF5F9C" w:rsidP="00260BD3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 xml:space="preserve">Light-harvesting chlorophyll </w:t>
            </w:r>
            <w:r w:rsidRPr="00260BD3">
              <w:rPr>
                <w:rFonts w:ascii="Times New Roman" w:hAnsi="Times New Roman" w:cs="Times New Roman"/>
                <w:i/>
                <w:sz w:val="14"/>
                <w:szCs w:val="14"/>
              </w:rPr>
              <w:t>a</w:t>
            </w:r>
            <w:r w:rsidR="00260BD3">
              <w:rPr>
                <w:rFonts w:ascii="Times New Roman" w:hAnsi="Times New Roman" w:cs="Times New Roman"/>
                <w:sz w:val="14"/>
                <w:szCs w:val="14"/>
              </w:rPr>
              <w:t>/</w:t>
            </w:r>
            <w:r w:rsidRPr="00260BD3">
              <w:rPr>
                <w:rFonts w:ascii="Times New Roman" w:hAnsi="Times New Roman" w:cs="Times New Roman"/>
                <w:i/>
                <w:sz w:val="14"/>
                <w:szCs w:val="14"/>
              </w:rPr>
              <w:t>b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 xml:space="preserve"> binding protein CP29.2, chloroplastic</w:t>
            </w:r>
            <w:r w:rsidR="004E596F" w:rsidRPr="00E73439">
              <w:rPr>
                <w:rFonts w:ascii="Times New Roman" w:hAnsi="Times New Roman" w:cs="Times New Roman"/>
                <w:sz w:val="14"/>
                <w:szCs w:val="14"/>
              </w:rPr>
              <w:t xml:space="preserve"> (CP29)</w:t>
            </w:r>
          </w:p>
        </w:tc>
        <w:tc>
          <w:tcPr>
            <w:tcW w:w="992" w:type="dxa"/>
          </w:tcPr>
          <w:p w14:paraId="0BF55460" w14:textId="77777777" w:rsidR="00993E1C" w:rsidRPr="00E73439" w:rsidRDefault="00EF5F9C" w:rsidP="009A5143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XP_003562892</w:t>
            </w:r>
          </w:p>
        </w:tc>
        <w:tc>
          <w:tcPr>
            <w:tcW w:w="568" w:type="dxa"/>
          </w:tcPr>
          <w:p w14:paraId="5DB29148" w14:textId="77777777" w:rsidR="00993E1C" w:rsidRPr="00E73439" w:rsidRDefault="00A631F1" w:rsidP="00472C12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Chl</w:t>
            </w:r>
          </w:p>
        </w:tc>
        <w:tc>
          <w:tcPr>
            <w:tcW w:w="1700" w:type="dxa"/>
          </w:tcPr>
          <w:p w14:paraId="267C7004" w14:textId="77777777" w:rsidR="00993E1C" w:rsidRPr="00E73439" w:rsidRDefault="003A303B" w:rsidP="00633D26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 xml:space="preserve">PSII disassembly, </w:t>
            </w:r>
            <w:bookmarkStart w:id="30" w:name="OLE_LINK5"/>
            <w:bookmarkStart w:id="31" w:name="OLE_LINK6"/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energy dissipation</w:t>
            </w:r>
            <w:bookmarkEnd w:id="30"/>
            <w:bookmarkEnd w:id="31"/>
          </w:p>
        </w:tc>
        <w:tc>
          <w:tcPr>
            <w:tcW w:w="2694" w:type="dxa"/>
          </w:tcPr>
          <w:p w14:paraId="0EE222C5" w14:textId="77777777" w:rsidR="00993E1C" w:rsidRPr="00E73439" w:rsidRDefault="00EF5F9C" w:rsidP="00EC2F93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PAEYLQYDPD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95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LDQNLAQNLAGEVIGTRFEDADIK</w:t>
            </w:r>
            <w:r w:rsidR="00EC2F93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EC2F93" w:rsidRPr="00EC2F93">
              <w:rPr>
                <w:rFonts w:ascii="Times New Roman" w:hAnsi="Times New Roman" w:cs="Times New Roman"/>
                <w:sz w:val="14"/>
                <w:szCs w:val="14"/>
              </w:rPr>
              <w:t>1537.76</w:t>
            </w:r>
            <w:r w:rsidR="00EC2F9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EC2F93" w:rsidRPr="00EC2F93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EC2F9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EC2F93" w:rsidRPr="00EC2F93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  <w:r w:rsidR="00EC2F9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145CA6D4" w14:textId="77777777" w:rsidR="00993E1C" w:rsidRPr="00E73439" w:rsidRDefault="00EF5F9C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7.46</w:t>
            </w:r>
            <w:r w:rsidR="002E492A"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0.55</w:t>
            </w:r>
          </w:p>
        </w:tc>
        <w:tc>
          <w:tcPr>
            <w:tcW w:w="992" w:type="dxa"/>
          </w:tcPr>
          <w:p w14:paraId="4178BC87" w14:textId="77777777" w:rsidR="00993E1C" w:rsidRPr="00E73439" w:rsidRDefault="00EF5F9C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6.77</w:t>
            </w:r>
            <w:r w:rsidR="002E492A"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7.96</w:t>
            </w:r>
          </w:p>
        </w:tc>
      </w:tr>
      <w:tr w:rsidR="00E73439" w:rsidRPr="00E73439" w14:paraId="2EAAD51F" w14:textId="77777777" w:rsidTr="002815E0">
        <w:tc>
          <w:tcPr>
            <w:tcW w:w="2552" w:type="dxa"/>
            <w:vMerge w:val="restart"/>
          </w:tcPr>
          <w:p w14:paraId="2BA06859" w14:textId="48C16F3B" w:rsidR="008908C5" w:rsidRPr="00E73439" w:rsidRDefault="008908C5" w:rsidP="00260BD3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32" w:name="OLE_LINK3"/>
            <w:bookmarkStart w:id="33" w:name="OLE_LINK4"/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Light-harvesting</w:t>
            </w:r>
            <w:bookmarkStart w:id="34" w:name="OLE_LINK1"/>
            <w:bookmarkStart w:id="35" w:name="OLE_LINK2"/>
            <w:r w:rsidRPr="00E73439">
              <w:rPr>
                <w:rFonts w:ascii="Times New Roman" w:hAnsi="Times New Roman" w:cs="Times New Roman"/>
                <w:sz w:val="14"/>
                <w:szCs w:val="14"/>
              </w:rPr>
              <w:t xml:space="preserve"> chlorophyll </w:t>
            </w:r>
            <w:r w:rsidRPr="00260BD3">
              <w:rPr>
                <w:rFonts w:ascii="Times New Roman" w:hAnsi="Times New Roman" w:cs="Times New Roman"/>
                <w:i/>
                <w:sz w:val="14"/>
                <w:szCs w:val="14"/>
              </w:rPr>
              <w:t>a</w:t>
            </w:r>
            <w:r w:rsidR="00260BD3">
              <w:rPr>
                <w:rFonts w:ascii="Times New Roman" w:hAnsi="Times New Roman" w:cs="Times New Roman"/>
                <w:sz w:val="14"/>
                <w:szCs w:val="14"/>
              </w:rPr>
              <w:t>/</w:t>
            </w:r>
            <w:r w:rsidRPr="00260BD3">
              <w:rPr>
                <w:rFonts w:ascii="Times New Roman" w:hAnsi="Times New Roman" w:cs="Times New Roman"/>
                <w:i/>
                <w:sz w:val="14"/>
                <w:szCs w:val="14"/>
              </w:rPr>
              <w:t>b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 xml:space="preserve"> binding protein CP26</w:t>
            </w:r>
            <w:bookmarkEnd w:id="32"/>
            <w:bookmarkEnd w:id="33"/>
            <w:bookmarkEnd w:id="34"/>
            <w:bookmarkEnd w:id="35"/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, chloroplastic</w:t>
            </w:r>
            <w:r w:rsidR="004E596F" w:rsidRPr="00E73439">
              <w:rPr>
                <w:rFonts w:ascii="Times New Roman" w:hAnsi="Times New Roman" w:cs="Times New Roman"/>
                <w:sz w:val="14"/>
                <w:szCs w:val="14"/>
              </w:rPr>
              <w:t xml:space="preserve"> (CP26)</w:t>
            </w:r>
          </w:p>
        </w:tc>
        <w:tc>
          <w:tcPr>
            <w:tcW w:w="992" w:type="dxa"/>
            <w:vMerge w:val="restart"/>
          </w:tcPr>
          <w:p w14:paraId="43CFE118" w14:textId="77777777" w:rsidR="008908C5" w:rsidRPr="00E73439" w:rsidRDefault="008908C5" w:rsidP="009A5143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EMT03206</w:t>
            </w:r>
          </w:p>
        </w:tc>
        <w:tc>
          <w:tcPr>
            <w:tcW w:w="568" w:type="dxa"/>
            <w:vMerge w:val="restart"/>
          </w:tcPr>
          <w:p w14:paraId="18FB297E" w14:textId="77777777" w:rsidR="008908C5" w:rsidRPr="00E73439" w:rsidRDefault="00A631F1" w:rsidP="00472C12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Chl</w:t>
            </w:r>
          </w:p>
        </w:tc>
        <w:tc>
          <w:tcPr>
            <w:tcW w:w="1700" w:type="dxa"/>
            <w:vMerge w:val="restart"/>
          </w:tcPr>
          <w:p w14:paraId="76737D18" w14:textId="77777777" w:rsidR="008908C5" w:rsidRPr="00E73439" w:rsidRDefault="002B655E" w:rsidP="00633D26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Energy dissipation</w:t>
            </w:r>
          </w:p>
        </w:tc>
        <w:tc>
          <w:tcPr>
            <w:tcW w:w="2694" w:type="dxa"/>
          </w:tcPr>
          <w:p w14:paraId="4792F602" w14:textId="77777777" w:rsidR="008908C5" w:rsidRPr="00E73439" w:rsidRDefault="008908C5" w:rsidP="00EC2F93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TGALLLDGN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T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165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LNYFGN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172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IPINLILAVVAEVVLVGGAEYYR</w:t>
            </w:r>
            <w:r w:rsidR="00EC2F93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EC2F93" w:rsidRPr="00EC2F93">
              <w:rPr>
                <w:rFonts w:ascii="Times New Roman" w:hAnsi="Times New Roman" w:cs="Times New Roman"/>
                <w:sz w:val="14"/>
                <w:szCs w:val="14"/>
              </w:rPr>
              <w:t>1114.07</w:t>
            </w:r>
            <w:r w:rsidR="00EC2F9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EC2F93" w:rsidRPr="00EC2F93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EC2F9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EC2F93" w:rsidRPr="00EC2F93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 w:rsidR="00EC2F9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6BF480F7" w14:textId="77777777" w:rsidR="008908C5" w:rsidRPr="00E73439" w:rsidRDefault="008908C5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60</w:t>
            </w:r>
            <w:r w:rsidR="002E492A"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992" w:type="dxa"/>
          </w:tcPr>
          <w:p w14:paraId="1E04868F" w14:textId="77777777" w:rsidR="008908C5" w:rsidRPr="00E73439" w:rsidRDefault="008908C5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</w:tr>
      <w:tr w:rsidR="00E73439" w:rsidRPr="00E73439" w14:paraId="71F4689B" w14:textId="77777777" w:rsidTr="002815E0">
        <w:tc>
          <w:tcPr>
            <w:tcW w:w="2552" w:type="dxa"/>
            <w:vMerge/>
          </w:tcPr>
          <w:p w14:paraId="6ABED070" w14:textId="77777777" w:rsidR="008908C5" w:rsidRPr="00E73439" w:rsidRDefault="008908C5" w:rsidP="00EF5F9C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vMerge/>
          </w:tcPr>
          <w:p w14:paraId="354F5226" w14:textId="77777777" w:rsidR="008908C5" w:rsidRPr="00E73439" w:rsidRDefault="008908C5" w:rsidP="009A5143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8" w:type="dxa"/>
            <w:vMerge/>
          </w:tcPr>
          <w:p w14:paraId="3F0F4024" w14:textId="77777777" w:rsidR="008908C5" w:rsidRPr="00E73439" w:rsidRDefault="008908C5" w:rsidP="00472C12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0" w:type="dxa"/>
            <w:vMerge/>
          </w:tcPr>
          <w:p w14:paraId="471C71BB" w14:textId="77777777" w:rsidR="008908C5" w:rsidRPr="00E73439" w:rsidRDefault="008908C5" w:rsidP="00633D26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94" w:type="dxa"/>
          </w:tcPr>
          <w:p w14:paraId="2943E5CE" w14:textId="77777777" w:rsidR="008908C5" w:rsidRPr="00E73439" w:rsidRDefault="008908C5" w:rsidP="00EC2F93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TGALLLDGNTLNYFGN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172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IPINLILAVVAEVVLVGGAEYYR</w:t>
            </w:r>
            <w:r w:rsidR="00EC2F93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EC2F93" w:rsidRPr="00EC2F93">
              <w:rPr>
                <w:rFonts w:ascii="Times New Roman" w:hAnsi="Times New Roman" w:cs="Times New Roman"/>
                <w:sz w:val="14"/>
                <w:szCs w:val="14"/>
              </w:rPr>
              <w:t>1201.63</w:t>
            </w:r>
            <w:r w:rsidR="00EC2F9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EC2F93" w:rsidRPr="00EC2F93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EC2F9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EC2F93" w:rsidRPr="00EC2F93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  <w:r w:rsidR="00EC2F9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2CD3E5A1" w14:textId="77777777" w:rsidR="008908C5" w:rsidRPr="00E73439" w:rsidRDefault="008908C5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15</w:t>
            </w:r>
            <w:r w:rsidR="002E492A"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36</w:t>
            </w:r>
          </w:p>
        </w:tc>
        <w:tc>
          <w:tcPr>
            <w:tcW w:w="992" w:type="dxa"/>
          </w:tcPr>
          <w:p w14:paraId="581D2A80" w14:textId="77777777" w:rsidR="008908C5" w:rsidRPr="00E73439" w:rsidRDefault="008908C5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74</w:t>
            </w:r>
            <w:r w:rsidR="002E492A"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14</w:t>
            </w:r>
          </w:p>
        </w:tc>
      </w:tr>
      <w:tr w:rsidR="00E73439" w:rsidRPr="00E73439" w14:paraId="5A8D4229" w14:textId="77777777" w:rsidTr="006D2B3B">
        <w:tc>
          <w:tcPr>
            <w:tcW w:w="10490" w:type="dxa"/>
            <w:gridSpan w:val="7"/>
          </w:tcPr>
          <w:p w14:paraId="485E0908" w14:textId="77777777" w:rsidR="00613712" w:rsidRPr="00E73439" w:rsidRDefault="00613712" w:rsidP="00BE626D">
            <w:pPr>
              <w:spacing w:line="180" w:lineRule="exact"/>
              <w:jc w:val="left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b/>
                <w:sz w:val="14"/>
                <w:szCs w:val="14"/>
              </w:rPr>
              <w:t>Photosystem II related protein (</w:t>
            </w:r>
            <w:r w:rsidR="00BE626D"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5</w:t>
            </w:r>
            <w:r w:rsidRPr="00E73439">
              <w:rPr>
                <w:rFonts w:ascii="Times New Roman" w:hAnsi="Times New Roman" w:cs="Times New Roman" w:hint="eastAsia"/>
                <w:b/>
                <w:sz w:val="14"/>
                <w:szCs w:val="14"/>
              </w:rPr>
              <w:t>)</w:t>
            </w:r>
          </w:p>
        </w:tc>
      </w:tr>
      <w:tr w:rsidR="00E73439" w:rsidRPr="00E73439" w14:paraId="2736E281" w14:textId="77777777" w:rsidTr="002815E0">
        <w:tc>
          <w:tcPr>
            <w:tcW w:w="2552" w:type="dxa"/>
          </w:tcPr>
          <w:p w14:paraId="782FF8F5" w14:textId="77777777" w:rsidR="003A4988" w:rsidRPr="00E73439" w:rsidRDefault="003A4988" w:rsidP="00002596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Photosystem II subunit S (PsbS)</w:t>
            </w:r>
          </w:p>
        </w:tc>
        <w:tc>
          <w:tcPr>
            <w:tcW w:w="992" w:type="dxa"/>
          </w:tcPr>
          <w:p w14:paraId="636EB594" w14:textId="77777777" w:rsidR="003A4988" w:rsidRPr="00E73439" w:rsidRDefault="003A4988" w:rsidP="009A5143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XP_003564708</w:t>
            </w:r>
          </w:p>
        </w:tc>
        <w:tc>
          <w:tcPr>
            <w:tcW w:w="568" w:type="dxa"/>
          </w:tcPr>
          <w:p w14:paraId="2938E23B" w14:textId="77777777" w:rsidR="003A4988" w:rsidRPr="00E73439" w:rsidRDefault="00A631F1" w:rsidP="00472C12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Chl</w:t>
            </w:r>
          </w:p>
        </w:tc>
        <w:tc>
          <w:tcPr>
            <w:tcW w:w="1700" w:type="dxa"/>
          </w:tcPr>
          <w:p w14:paraId="064BC7C1" w14:textId="77777777" w:rsidR="003A4988" w:rsidRPr="00E73439" w:rsidRDefault="008D0ABF" w:rsidP="00633D26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Energy dissipation</w:t>
            </w:r>
          </w:p>
        </w:tc>
        <w:tc>
          <w:tcPr>
            <w:tcW w:w="2694" w:type="dxa"/>
          </w:tcPr>
          <w:p w14:paraId="243AF42F" w14:textId="77777777" w:rsidR="003A4988" w:rsidRPr="00E73439" w:rsidRDefault="003A4988" w:rsidP="004C59D7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GIL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122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QLNLETGIPIYEAEPLLLFFILFTLLGAIGALGDR</w:t>
            </w:r>
            <w:r w:rsidR="004C59D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4C59D7" w:rsidRPr="004C59D7">
              <w:rPr>
                <w:rFonts w:ascii="Times New Roman" w:hAnsi="Times New Roman" w:cs="Times New Roman"/>
                <w:sz w:val="14"/>
                <w:szCs w:val="14"/>
              </w:rPr>
              <w:t>1207.64</w:t>
            </w:r>
            <w:r w:rsidR="004C59D7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4C59D7" w:rsidRPr="004C59D7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4C59D7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4C59D7" w:rsidRPr="004C59D7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  <w:r w:rsidR="004C59D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04B663FA" w14:textId="77777777" w:rsidR="003A4988" w:rsidRPr="00E73439" w:rsidRDefault="003A4988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30</w:t>
            </w:r>
            <w:r w:rsidR="002E492A"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19</w:t>
            </w:r>
          </w:p>
        </w:tc>
        <w:tc>
          <w:tcPr>
            <w:tcW w:w="992" w:type="dxa"/>
          </w:tcPr>
          <w:p w14:paraId="64262A6F" w14:textId="77777777" w:rsidR="003A4988" w:rsidRPr="00E73439" w:rsidRDefault="003A4988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80</w:t>
            </w:r>
            <w:r w:rsidR="002E492A"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13</w:t>
            </w:r>
          </w:p>
        </w:tc>
      </w:tr>
      <w:tr w:rsidR="00E73439" w:rsidRPr="00E73439" w14:paraId="3351AEAD" w14:textId="77777777" w:rsidTr="002815E0">
        <w:tc>
          <w:tcPr>
            <w:tcW w:w="2552" w:type="dxa"/>
          </w:tcPr>
          <w:p w14:paraId="7F9C4434" w14:textId="77777777" w:rsidR="008908C5" w:rsidRPr="00E73439" w:rsidRDefault="004E596F" w:rsidP="00002596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Photosystem</w:t>
            </w:r>
            <w:r w:rsidR="003A4988" w:rsidRPr="00E73439">
              <w:rPr>
                <w:rFonts w:ascii="Times New Roman" w:hAnsi="Times New Roman" w:cs="Times New Roman"/>
                <w:sz w:val="14"/>
                <w:szCs w:val="14"/>
              </w:rPr>
              <w:t xml:space="preserve"> II 43 kDa protein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 xml:space="preserve"> (CP43)</w:t>
            </w:r>
          </w:p>
        </w:tc>
        <w:tc>
          <w:tcPr>
            <w:tcW w:w="992" w:type="dxa"/>
          </w:tcPr>
          <w:p w14:paraId="28F17AD3" w14:textId="77777777" w:rsidR="008908C5" w:rsidRPr="00E73439" w:rsidRDefault="003A4988" w:rsidP="009A5143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ABC02751</w:t>
            </w:r>
          </w:p>
        </w:tc>
        <w:tc>
          <w:tcPr>
            <w:tcW w:w="568" w:type="dxa"/>
          </w:tcPr>
          <w:p w14:paraId="5301B4E9" w14:textId="77777777" w:rsidR="008908C5" w:rsidRPr="00E73439" w:rsidRDefault="00A631F1" w:rsidP="00472C12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Chl</w:t>
            </w:r>
          </w:p>
        </w:tc>
        <w:tc>
          <w:tcPr>
            <w:tcW w:w="1700" w:type="dxa"/>
          </w:tcPr>
          <w:p w14:paraId="03863AB2" w14:textId="77777777" w:rsidR="008908C5" w:rsidRPr="00E73439" w:rsidRDefault="008D0ABF" w:rsidP="00633D26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PSII core protein</w:t>
            </w:r>
          </w:p>
        </w:tc>
        <w:tc>
          <w:tcPr>
            <w:tcW w:w="2694" w:type="dxa"/>
          </w:tcPr>
          <w:p w14:paraId="4F866F4B" w14:textId="77777777" w:rsidR="008908C5" w:rsidRPr="00E73439" w:rsidRDefault="003A4988" w:rsidP="004C59D7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TLFNG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T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20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FVLAGR</w:t>
            </w:r>
            <w:r w:rsidR="004C59D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4C59D7" w:rsidRPr="004C59D7">
              <w:rPr>
                <w:rFonts w:ascii="Times New Roman" w:hAnsi="Times New Roman" w:cs="Times New Roman"/>
                <w:sz w:val="14"/>
                <w:szCs w:val="14"/>
              </w:rPr>
              <w:t>709.84</w:t>
            </w:r>
            <w:r w:rsidR="004C59D7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4C59D7" w:rsidRPr="004C59D7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4C59D7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4C59D7" w:rsidRPr="004C59D7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="004C59D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736865A9" w14:textId="77777777" w:rsidR="008908C5" w:rsidRPr="00E73439" w:rsidRDefault="003A4988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68</w:t>
            </w:r>
            <w:r w:rsidR="002E492A"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10</w:t>
            </w:r>
          </w:p>
        </w:tc>
        <w:tc>
          <w:tcPr>
            <w:tcW w:w="992" w:type="dxa"/>
          </w:tcPr>
          <w:p w14:paraId="0711074C" w14:textId="77777777" w:rsidR="008908C5" w:rsidRPr="00E73439" w:rsidRDefault="003A4988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03</w:t>
            </w:r>
            <w:r w:rsidR="002E492A"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12</w:t>
            </w:r>
          </w:p>
        </w:tc>
      </w:tr>
      <w:tr w:rsidR="00E73439" w:rsidRPr="00E73439" w14:paraId="15C1124C" w14:textId="77777777" w:rsidTr="002815E0">
        <w:tc>
          <w:tcPr>
            <w:tcW w:w="2552" w:type="dxa"/>
            <w:vMerge w:val="restart"/>
          </w:tcPr>
          <w:p w14:paraId="5FA6E1F0" w14:textId="77777777" w:rsidR="0026312B" w:rsidRPr="00E73439" w:rsidRDefault="0026312B" w:rsidP="00EF5F9C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Photosystem II reaction center protein H (PsbH)</w:t>
            </w:r>
          </w:p>
        </w:tc>
        <w:tc>
          <w:tcPr>
            <w:tcW w:w="992" w:type="dxa"/>
            <w:vMerge w:val="restart"/>
          </w:tcPr>
          <w:p w14:paraId="20368BC8" w14:textId="77777777" w:rsidR="0026312B" w:rsidRPr="00E73439" w:rsidRDefault="0026312B" w:rsidP="009A5143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P69555</w:t>
            </w:r>
          </w:p>
        </w:tc>
        <w:tc>
          <w:tcPr>
            <w:tcW w:w="568" w:type="dxa"/>
            <w:vMerge w:val="restart"/>
          </w:tcPr>
          <w:p w14:paraId="679D3818" w14:textId="77777777" w:rsidR="0026312B" w:rsidRPr="00E73439" w:rsidRDefault="00A631F1" w:rsidP="00472C12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Chl</w:t>
            </w:r>
          </w:p>
        </w:tc>
        <w:tc>
          <w:tcPr>
            <w:tcW w:w="1700" w:type="dxa"/>
            <w:vMerge w:val="restart"/>
          </w:tcPr>
          <w:p w14:paraId="157DD2A7" w14:textId="77777777" w:rsidR="0026312B" w:rsidRPr="00E73439" w:rsidRDefault="008D0ABF" w:rsidP="00633D26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D1 maturation and incorporation</w:t>
            </w:r>
          </w:p>
        </w:tc>
        <w:tc>
          <w:tcPr>
            <w:tcW w:w="2694" w:type="dxa"/>
          </w:tcPr>
          <w:p w14:paraId="170713A8" w14:textId="77777777" w:rsidR="0026312B" w:rsidRPr="00E73439" w:rsidRDefault="0026312B" w:rsidP="004C59D7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A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T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3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QTVEDSSKPR</w:t>
            </w:r>
            <w:r w:rsidR="004C59D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4C59D7" w:rsidRPr="004C59D7">
              <w:rPr>
                <w:rFonts w:ascii="Times New Roman" w:hAnsi="Times New Roman" w:cs="Times New Roman"/>
                <w:sz w:val="14"/>
                <w:szCs w:val="14"/>
              </w:rPr>
              <w:t>1044.01</w:t>
            </w:r>
            <w:r w:rsidR="004C59D7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4C59D7" w:rsidRPr="004C59D7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4C59D7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4C59D7" w:rsidRPr="004C59D7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  <w:r w:rsidR="004C59D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0589D659" w14:textId="77777777" w:rsidR="0026312B" w:rsidRPr="00E73439" w:rsidRDefault="0026312B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2.60</w:t>
            </w:r>
            <w:r w:rsidR="002E492A"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04</w:t>
            </w:r>
          </w:p>
        </w:tc>
        <w:tc>
          <w:tcPr>
            <w:tcW w:w="992" w:type="dxa"/>
          </w:tcPr>
          <w:p w14:paraId="13F0BE4B" w14:textId="77777777" w:rsidR="0026312B" w:rsidRPr="00E73439" w:rsidRDefault="0026312B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3.28</w:t>
            </w:r>
            <w:r w:rsidR="002E492A"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50</w:t>
            </w:r>
          </w:p>
        </w:tc>
      </w:tr>
      <w:tr w:rsidR="00E73439" w:rsidRPr="00E73439" w14:paraId="1F703C3F" w14:textId="77777777" w:rsidTr="002815E0">
        <w:tc>
          <w:tcPr>
            <w:tcW w:w="2552" w:type="dxa"/>
            <w:vMerge/>
          </w:tcPr>
          <w:p w14:paraId="2AE7B94A" w14:textId="77777777" w:rsidR="0026312B" w:rsidRPr="00E73439" w:rsidRDefault="0026312B" w:rsidP="00EF5F9C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vMerge/>
          </w:tcPr>
          <w:p w14:paraId="16BC10E5" w14:textId="77777777" w:rsidR="0026312B" w:rsidRPr="00E73439" w:rsidRDefault="0026312B" w:rsidP="009A5143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8" w:type="dxa"/>
            <w:vMerge/>
          </w:tcPr>
          <w:p w14:paraId="47E0DFD5" w14:textId="77777777" w:rsidR="0026312B" w:rsidRPr="00E73439" w:rsidRDefault="0026312B" w:rsidP="00472C12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0" w:type="dxa"/>
            <w:vMerge/>
          </w:tcPr>
          <w:p w14:paraId="18F7C287" w14:textId="77777777" w:rsidR="0026312B" w:rsidRPr="00E73439" w:rsidRDefault="0026312B" w:rsidP="00633D26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94" w:type="dxa"/>
          </w:tcPr>
          <w:p w14:paraId="73EE67D7" w14:textId="77777777" w:rsidR="0026312B" w:rsidRPr="00E73439" w:rsidRDefault="0026312B" w:rsidP="004C59D7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A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T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3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Q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T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5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VEDSSKPRPK</w:t>
            </w:r>
            <w:r w:rsidR="004C59D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4C59D7" w:rsidRPr="004C59D7">
              <w:rPr>
                <w:rFonts w:ascii="Times New Roman" w:hAnsi="Times New Roman" w:cs="Times New Roman"/>
                <w:sz w:val="14"/>
                <w:szCs w:val="14"/>
              </w:rPr>
              <w:t>1308.68</w:t>
            </w:r>
            <w:r w:rsidR="004C59D7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4C59D7" w:rsidRPr="004C59D7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4C59D7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4C59D7" w:rsidRPr="004C59D7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  <w:r w:rsidR="004C59D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1C12A928" w14:textId="77777777" w:rsidR="0026312B" w:rsidRPr="00E73439" w:rsidRDefault="0026312B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3.69</w:t>
            </w:r>
            <w:r w:rsidR="002E492A"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05</w:t>
            </w:r>
          </w:p>
        </w:tc>
        <w:tc>
          <w:tcPr>
            <w:tcW w:w="992" w:type="dxa"/>
          </w:tcPr>
          <w:p w14:paraId="12F0155D" w14:textId="77777777" w:rsidR="0026312B" w:rsidRPr="00E73439" w:rsidRDefault="0026312B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</w:tr>
      <w:tr w:rsidR="00E73439" w:rsidRPr="00E73439" w14:paraId="16B52E32" w14:textId="77777777" w:rsidTr="002815E0">
        <w:tc>
          <w:tcPr>
            <w:tcW w:w="2552" w:type="dxa"/>
          </w:tcPr>
          <w:p w14:paraId="2FC3FDDA" w14:textId="77777777" w:rsidR="0026312B" w:rsidRPr="00E73439" w:rsidRDefault="0026312B" w:rsidP="00EF5F9C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Predicted protein, oxygen-evolving enhancer protein 1, chloroplastic (PsbO)</w:t>
            </w:r>
            <w:r w:rsidR="004E596F" w:rsidRPr="00E73439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992" w:type="dxa"/>
          </w:tcPr>
          <w:p w14:paraId="0CEE5A2F" w14:textId="77777777" w:rsidR="0026312B" w:rsidRPr="00E73439" w:rsidRDefault="0026312B" w:rsidP="009A5143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CCO16140</w:t>
            </w:r>
          </w:p>
        </w:tc>
        <w:tc>
          <w:tcPr>
            <w:tcW w:w="568" w:type="dxa"/>
          </w:tcPr>
          <w:p w14:paraId="2F066337" w14:textId="77777777" w:rsidR="0026312B" w:rsidRPr="00E73439" w:rsidRDefault="00A631F1" w:rsidP="00472C12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Chl</w:t>
            </w:r>
          </w:p>
        </w:tc>
        <w:tc>
          <w:tcPr>
            <w:tcW w:w="1700" w:type="dxa"/>
          </w:tcPr>
          <w:p w14:paraId="2318F9EB" w14:textId="77777777" w:rsidR="0026312B" w:rsidRPr="00E73439" w:rsidRDefault="003A303B" w:rsidP="00633D26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Photosynthetic oxygen evolution, PSII D1 repair</w:t>
            </w:r>
          </w:p>
        </w:tc>
        <w:tc>
          <w:tcPr>
            <w:tcW w:w="2694" w:type="dxa"/>
          </w:tcPr>
          <w:p w14:paraId="1038640C" w14:textId="77777777" w:rsidR="0026312B" w:rsidRPr="00E73439" w:rsidRDefault="0026312B" w:rsidP="004C59D7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GGSTGYDNAVALPAR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264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DADDLQKENNK</w:t>
            </w:r>
            <w:r w:rsidR="004C59D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4C59D7" w:rsidRPr="004C59D7">
              <w:rPr>
                <w:rFonts w:ascii="Times New Roman" w:hAnsi="Times New Roman" w:cs="Times New Roman"/>
                <w:sz w:val="14"/>
                <w:szCs w:val="14"/>
              </w:rPr>
              <w:t>954.97</w:t>
            </w:r>
            <w:r w:rsidR="004C59D7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4C59D7" w:rsidRPr="004C59D7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4C59D7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4C59D7" w:rsidRPr="004C59D7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 w:rsidR="004C59D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5E62D243" w14:textId="77777777" w:rsidR="0026312B" w:rsidRPr="00E73439" w:rsidRDefault="0026312B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97</w:t>
            </w:r>
            <w:r w:rsidR="002E492A"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992" w:type="dxa"/>
          </w:tcPr>
          <w:p w14:paraId="10292D22" w14:textId="77777777" w:rsidR="0026312B" w:rsidRPr="00E73439" w:rsidRDefault="0026312B" w:rsidP="00EB2A4C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62</w:t>
            </w:r>
            <w:r w:rsidR="002E492A"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</w:tr>
      <w:tr w:rsidR="00E73439" w:rsidRPr="00E73439" w14:paraId="6C1A027B" w14:textId="77777777" w:rsidTr="002815E0">
        <w:tc>
          <w:tcPr>
            <w:tcW w:w="2552" w:type="dxa"/>
          </w:tcPr>
          <w:p w14:paraId="3FB9FA86" w14:textId="77777777" w:rsidR="00E346EB" w:rsidRPr="00E73439" w:rsidRDefault="00E346EB" w:rsidP="002D2468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 xml:space="preserve">Predicted protein, containing pfam11493, </w:t>
            </w:r>
            <w:bookmarkStart w:id="36" w:name="OLE_LINK32"/>
            <w:bookmarkStart w:id="37" w:name="OLE_LINK33"/>
            <w:bookmarkStart w:id="38" w:name="OLE_LINK34"/>
            <w:bookmarkStart w:id="39" w:name="OLE_LINK81"/>
            <w:r w:rsidRPr="00E73439">
              <w:rPr>
                <w:rFonts w:ascii="Times New Roman" w:hAnsi="Times New Roman" w:cs="Times New Roman"/>
                <w:sz w:val="14"/>
                <w:szCs w:val="14"/>
              </w:rPr>
              <w:t xml:space="preserve">thylakoid soluble phosphoprotein </w:t>
            </w:r>
            <w:r w:rsidR="002D2468" w:rsidRPr="00E73439">
              <w:rPr>
                <w:rFonts w:ascii="Times New Roman" w:hAnsi="Times New Roman" w:cs="Times New Roman"/>
                <w:sz w:val="14"/>
                <w:szCs w:val="14"/>
              </w:rPr>
              <w:t xml:space="preserve">of 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bookmarkEnd w:id="36"/>
            <w:bookmarkEnd w:id="37"/>
            <w:bookmarkEnd w:id="38"/>
            <w:bookmarkEnd w:id="39"/>
            <w:r w:rsidR="002D2468" w:rsidRPr="00E73439">
              <w:rPr>
                <w:rFonts w:ascii="Times New Roman" w:hAnsi="Times New Roman" w:cs="Times New Roman"/>
                <w:sz w:val="14"/>
                <w:szCs w:val="14"/>
              </w:rPr>
              <w:t xml:space="preserve"> kDa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 xml:space="preserve"> domain (TSP9)*</w:t>
            </w:r>
          </w:p>
        </w:tc>
        <w:tc>
          <w:tcPr>
            <w:tcW w:w="992" w:type="dxa"/>
          </w:tcPr>
          <w:p w14:paraId="5CCCAFA9" w14:textId="77777777" w:rsidR="00E346EB" w:rsidRPr="00E73439" w:rsidRDefault="00E346EB" w:rsidP="00E346E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BAJ97488</w:t>
            </w:r>
          </w:p>
        </w:tc>
        <w:tc>
          <w:tcPr>
            <w:tcW w:w="568" w:type="dxa"/>
          </w:tcPr>
          <w:p w14:paraId="337BBD16" w14:textId="77777777" w:rsidR="00E346EB" w:rsidRPr="00E73439" w:rsidRDefault="00E346EB" w:rsidP="00BE626D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Chl</w:t>
            </w:r>
          </w:p>
        </w:tc>
        <w:tc>
          <w:tcPr>
            <w:tcW w:w="1700" w:type="dxa"/>
          </w:tcPr>
          <w:p w14:paraId="2D11D4E7" w14:textId="77777777" w:rsidR="00E346EB" w:rsidRPr="00E73439" w:rsidRDefault="002D2468" w:rsidP="00FD674F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State transition</w:t>
            </w:r>
          </w:p>
        </w:tc>
        <w:tc>
          <w:tcPr>
            <w:tcW w:w="2694" w:type="dxa"/>
          </w:tcPr>
          <w:p w14:paraId="20216894" w14:textId="77777777" w:rsidR="00E346EB" w:rsidRPr="00E73439" w:rsidRDefault="00E346EB" w:rsidP="004C59D7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VDGPAPSAGG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T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87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ASR</w:t>
            </w:r>
            <w:r w:rsidR="004C59D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4C59D7" w:rsidRPr="004C59D7">
              <w:rPr>
                <w:rFonts w:ascii="Times New Roman" w:hAnsi="Times New Roman" w:cs="Times New Roman"/>
                <w:sz w:val="14"/>
                <w:szCs w:val="14"/>
              </w:rPr>
              <w:t>834.92</w:t>
            </w:r>
            <w:r w:rsidR="004C59D7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4C59D7" w:rsidRPr="004C59D7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4C59D7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4C59D7" w:rsidRPr="004C59D7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  <w:r w:rsidR="004C59D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3CB5B442" w14:textId="77777777" w:rsidR="00E346EB" w:rsidRPr="00E73439" w:rsidRDefault="00E346EB" w:rsidP="00E346E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42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992" w:type="dxa"/>
          </w:tcPr>
          <w:p w14:paraId="21D10E30" w14:textId="77777777" w:rsidR="00E346EB" w:rsidRPr="00E73439" w:rsidRDefault="00E346EB" w:rsidP="00E346E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74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5</w:t>
            </w:r>
          </w:p>
        </w:tc>
      </w:tr>
      <w:tr w:rsidR="00E73439" w:rsidRPr="00E73439" w14:paraId="2CD717A2" w14:textId="77777777" w:rsidTr="006D2B3B">
        <w:tc>
          <w:tcPr>
            <w:tcW w:w="10490" w:type="dxa"/>
            <w:gridSpan w:val="7"/>
          </w:tcPr>
          <w:p w14:paraId="3CDE079E" w14:textId="77777777" w:rsidR="00E346EB" w:rsidRPr="00E73439" w:rsidRDefault="00E346EB" w:rsidP="00BE626D">
            <w:pPr>
              <w:spacing w:line="180" w:lineRule="exact"/>
              <w:jc w:val="left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b/>
                <w:sz w:val="14"/>
                <w:szCs w:val="14"/>
              </w:rPr>
              <w:t xml:space="preserve">Calvin 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c</w:t>
            </w:r>
            <w:r w:rsidRPr="00E73439">
              <w:rPr>
                <w:rFonts w:ascii="Times New Roman" w:hAnsi="Times New Roman" w:cs="Times New Roman" w:hint="eastAsia"/>
                <w:b/>
                <w:sz w:val="14"/>
                <w:szCs w:val="14"/>
              </w:rPr>
              <w:t>ycle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</w:t>
            </w:r>
            <w:r w:rsidR="00337507" w:rsidRPr="00E73439">
              <w:rPr>
                <w:rFonts w:ascii="Times New Roman" w:hAnsi="Times New Roman" w:cs="Times New Roman" w:hint="eastAsia"/>
                <w:b/>
                <w:sz w:val="14"/>
                <w:szCs w:val="14"/>
              </w:rPr>
              <w:t>9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)</w:t>
            </w:r>
          </w:p>
        </w:tc>
      </w:tr>
      <w:tr w:rsidR="00E73439" w:rsidRPr="00E73439" w14:paraId="2D06563C" w14:textId="77777777" w:rsidTr="00DF0433">
        <w:tc>
          <w:tcPr>
            <w:tcW w:w="2552" w:type="dxa"/>
          </w:tcPr>
          <w:p w14:paraId="52B27685" w14:textId="77777777" w:rsidR="00E346EB" w:rsidRPr="00E73439" w:rsidRDefault="00E346EB" w:rsidP="00E346E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Expressed protein, ribulose bisphosphate carboxylase/oxygenase activase (RCA)*</w:t>
            </w:r>
          </w:p>
        </w:tc>
        <w:tc>
          <w:tcPr>
            <w:tcW w:w="992" w:type="dxa"/>
          </w:tcPr>
          <w:p w14:paraId="2379AFE6" w14:textId="77777777" w:rsidR="00E346EB" w:rsidRPr="00E73439" w:rsidRDefault="00E346EB" w:rsidP="00E346E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ABA95524</w:t>
            </w:r>
          </w:p>
        </w:tc>
        <w:tc>
          <w:tcPr>
            <w:tcW w:w="568" w:type="dxa"/>
          </w:tcPr>
          <w:p w14:paraId="0E5DCD65" w14:textId="77777777" w:rsidR="00E346EB" w:rsidRPr="00E73439" w:rsidRDefault="00E346EB" w:rsidP="00E346E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Chl</w:t>
            </w:r>
          </w:p>
        </w:tc>
        <w:tc>
          <w:tcPr>
            <w:tcW w:w="1700" w:type="dxa"/>
          </w:tcPr>
          <w:p w14:paraId="3F9D5011" w14:textId="77777777" w:rsidR="00E346EB" w:rsidRPr="00E73439" w:rsidRDefault="00E346EB" w:rsidP="00E346EB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Activate RuBisCO</w:t>
            </w:r>
          </w:p>
        </w:tc>
        <w:tc>
          <w:tcPr>
            <w:tcW w:w="2694" w:type="dxa"/>
          </w:tcPr>
          <w:p w14:paraId="111574BF" w14:textId="77777777" w:rsidR="00E346EB" w:rsidRPr="00E73439" w:rsidRDefault="00E346EB" w:rsidP="004C59D7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GLAYDI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71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DDQQDITR</w:t>
            </w:r>
            <w:r w:rsidR="004C59D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4C59D7" w:rsidRPr="004C59D7">
              <w:rPr>
                <w:rFonts w:ascii="Times New Roman" w:hAnsi="Times New Roman" w:cs="Times New Roman"/>
                <w:sz w:val="14"/>
                <w:szCs w:val="14"/>
              </w:rPr>
              <w:t>1199.59</w:t>
            </w:r>
            <w:r w:rsidR="004C59D7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4C59D7" w:rsidRPr="004C59D7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4C59D7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4C59D7" w:rsidRPr="004C59D7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="004C59D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7F2C6B52" w14:textId="77777777" w:rsidR="00E346EB" w:rsidRPr="00E73439" w:rsidRDefault="00E346EB" w:rsidP="00E346E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87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17</w:t>
            </w:r>
          </w:p>
        </w:tc>
        <w:tc>
          <w:tcPr>
            <w:tcW w:w="992" w:type="dxa"/>
          </w:tcPr>
          <w:p w14:paraId="661E21DF" w14:textId="77777777" w:rsidR="00E346EB" w:rsidRPr="00E73439" w:rsidRDefault="00E346EB" w:rsidP="00E346E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60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2</w:t>
            </w:r>
          </w:p>
        </w:tc>
      </w:tr>
      <w:tr w:rsidR="00E73439" w:rsidRPr="00E73439" w14:paraId="34084789" w14:textId="77777777" w:rsidTr="002815E0">
        <w:tc>
          <w:tcPr>
            <w:tcW w:w="2552" w:type="dxa"/>
            <w:vMerge w:val="restart"/>
          </w:tcPr>
          <w:p w14:paraId="6726F6B0" w14:textId="77777777" w:rsidR="00E346EB" w:rsidRPr="00E73439" w:rsidRDefault="00E346EB" w:rsidP="00E346E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Ribulose-1,5-bisphosphate carboxylase/oxygenase large subunit (RBL)</w:t>
            </w:r>
          </w:p>
        </w:tc>
        <w:tc>
          <w:tcPr>
            <w:tcW w:w="992" w:type="dxa"/>
            <w:vMerge w:val="restart"/>
          </w:tcPr>
          <w:p w14:paraId="5CD2B54C" w14:textId="77777777" w:rsidR="00E346EB" w:rsidRPr="00E73439" w:rsidRDefault="00E346EB" w:rsidP="00E346E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ABB03412</w:t>
            </w:r>
          </w:p>
        </w:tc>
        <w:tc>
          <w:tcPr>
            <w:tcW w:w="568" w:type="dxa"/>
            <w:vMerge w:val="restart"/>
          </w:tcPr>
          <w:p w14:paraId="1A820C03" w14:textId="77777777" w:rsidR="00E346EB" w:rsidRPr="00E73439" w:rsidRDefault="00E346EB" w:rsidP="00E346E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Chl</w:t>
            </w:r>
          </w:p>
        </w:tc>
        <w:tc>
          <w:tcPr>
            <w:tcW w:w="1700" w:type="dxa"/>
            <w:vMerge w:val="restart"/>
          </w:tcPr>
          <w:p w14:paraId="0A139C0B" w14:textId="77777777" w:rsidR="00E346EB" w:rsidRPr="00E73439" w:rsidRDefault="00E346EB" w:rsidP="00E346EB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Combines CO</w:t>
            </w:r>
            <w:r w:rsidRPr="00E7343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 xml:space="preserve"> to produce 3-phosphoglycerate</w:t>
            </w:r>
          </w:p>
        </w:tc>
        <w:tc>
          <w:tcPr>
            <w:tcW w:w="2694" w:type="dxa"/>
          </w:tcPr>
          <w:p w14:paraId="2D561A61" w14:textId="77777777" w:rsidR="00E346EB" w:rsidRPr="00E73439" w:rsidRDefault="00E346EB" w:rsidP="004C59D7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GLDF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T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181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KDDENVNSQPFMR</w:t>
            </w:r>
            <w:r w:rsidR="004C59D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4C59D7" w:rsidRPr="004C59D7">
              <w:rPr>
                <w:rFonts w:ascii="Times New Roman" w:hAnsi="Times New Roman" w:cs="Times New Roman"/>
                <w:sz w:val="14"/>
                <w:szCs w:val="14"/>
              </w:rPr>
              <w:t>859.71</w:t>
            </w:r>
            <w:r w:rsidR="004C59D7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4C59D7" w:rsidRPr="004C59D7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4C59D7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4C59D7" w:rsidRPr="004C59D7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 w:rsidR="004C59D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5B3EC08C" w14:textId="77777777" w:rsidR="00E346EB" w:rsidRPr="00E73439" w:rsidRDefault="00E346EB" w:rsidP="00E346E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33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992" w:type="dxa"/>
          </w:tcPr>
          <w:p w14:paraId="116D9560" w14:textId="77777777" w:rsidR="00E346EB" w:rsidRPr="00E73439" w:rsidRDefault="00E346EB" w:rsidP="00E346E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56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6</w:t>
            </w:r>
          </w:p>
        </w:tc>
      </w:tr>
      <w:tr w:rsidR="00E73439" w:rsidRPr="00E73439" w14:paraId="4895685B" w14:textId="77777777" w:rsidTr="00DF0433">
        <w:tc>
          <w:tcPr>
            <w:tcW w:w="2552" w:type="dxa"/>
            <w:vMerge/>
          </w:tcPr>
          <w:p w14:paraId="3CAD2D6F" w14:textId="77777777" w:rsidR="00E346EB" w:rsidRPr="00E73439" w:rsidRDefault="00E346EB" w:rsidP="00E346E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vMerge/>
          </w:tcPr>
          <w:p w14:paraId="5AB4CCEB" w14:textId="77777777" w:rsidR="00E346EB" w:rsidRPr="00E73439" w:rsidRDefault="00E346EB" w:rsidP="00E346E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8" w:type="dxa"/>
            <w:vMerge/>
          </w:tcPr>
          <w:p w14:paraId="65264C27" w14:textId="77777777" w:rsidR="00E346EB" w:rsidRPr="00E73439" w:rsidRDefault="00E346EB" w:rsidP="00E346E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0" w:type="dxa"/>
            <w:vMerge/>
          </w:tcPr>
          <w:p w14:paraId="09446CE2" w14:textId="77777777" w:rsidR="00E346EB" w:rsidRPr="00E73439" w:rsidRDefault="00E346EB" w:rsidP="00E346EB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94" w:type="dxa"/>
          </w:tcPr>
          <w:p w14:paraId="2111BF1E" w14:textId="77777777" w:rsidR="00E346EB" w:rsidRPr="00E73439" w:rsidRDefault="00E346EB" w:rsidP="00C42694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V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T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27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PQPGVPPEEAGAAESSTGTWTTVWTDGLTSLDR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C42694" w:rsidRPr="00C42694">
              <w:rPr>
                <w:rFonts w:ascii="Times New Roman" w:hAnsi="Times New Roman" w:cs="Times New Roman"/>
                <w:sz w:val="14"/>
                <w:szCs w:val="14"/>
              </w:rPr>
              <w:t>1000.47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C42694" w:rsidRPr="00C42694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C42694" w:rsidRPr="00C42694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40DDB166" w14:textId="77777777" w:rsidR="00E346EB" w:rsidRPr="00E73439" w:rsidRDefault="00E346EB" w:rsidP="00E346E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4.97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</w:p>
        </w:tc>
        <w:tc>
          <w:tcPr>
            <w:tcW w:w="992" w:type="dxa"/>
          </w:tcPr>
          <w:p w14:paraId="13EB652F" w14:textId="77777777" w:rsidR="00E346EB" w:rsidRPr="00E73439" w:rsidRDefault="00E346EB" w:rsidP="00E346E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23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25</w:t>
            </w:r>
          </w:p>
        </w:tc>
      </w:tr>
      <w:tr w:rsidR="00E73439" w:rsidRPr="00E73439" w14:paraId="3EE08B4A" w14:textId="77777777" w:rsidTr="00DF0433">
        <w:tc>
          <w:tcPr>
            <w:tcW w:w="2552" w:type="dxa"/>
          </w:tcPr>
          <w:p w14:paraId="26D15250" w14:textId="77777777" w:rsidR="00E346EB" w:rsidRPr="00E73439" w:rsidRDefault="00E346EB" w:rsidP="00E346E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Ribulose-1,5-bisphosphate carboxylase/oxygenase large subunit (RBL)</w:t>
            </w:r>
          </w:p>
        </w:tc>
        <w:tc>
          <w:tcPr>
            <w:tcW w:w="992" w:type="dxa"/>
          </w:tcPr>
          <w:p w14:paraId="474F8614" w14:textId="77777777" w:rsidR="00E346EB" w:rsidRPr="00E73439" w:rsidRDefault="00071051" w:rsidP="00E346E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CAB85674</w:t>
            </w:r>
          </w:p>
        </w:tc>
        <w:tc>
          <w:tcPr>
            <w:tcW w:w="568" w:type="dxa"/>
          </w:tcPr>
          <w:p w14:paraId="50D77DE3" w14:textId="77777777" w:rsidR="00E346EB" w:rsidRPr="00E73439" w:rsidRDefault="00E346EB" w:rsidP="00E346E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Chl</w:t>
            </w:r>
          </w:p>
        </w:tc>
        <w:tc>
          <w:tcPr>
            <w:tcW w:w="1700" w:type="dxa"/>
          </w:tcPr>
          <w:p w14:paraId="76055862" w14:textId="77777777" w:rsidR="00E346EB" w:rsidRPr="00E73439" w:rsidRDefault="00E346EB" w:rsidP="00E346EB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Combines CO</w:t>
            </w:r>
            <w:r w:rsidRPr="00E7343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 xml:space="preserve"> to produce 3-phosphoglycerate</w:t>
            </w:r>
          </w:p>
        </w:tc>
        <w:tc>
          <w:tcPr>
            <w:tcW w:w="2694" w:type="dxa"/>
          </w:tcPr>
          <w:p w14:paraId="461CAF85" w14:textId="77777777" w:rsidR="00E346EB" w:rsidRPr="00E73439" w:rsidRDefault="00CA370D" w:rsidP="00C42694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AAFRVTPRPGVPPEEAGAAVAAE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="00071051" w:rsidRPr="00E73439">
              <w:rPr>
                <w:rFonts w:ascii="Times New Roman" w:hAnsi="Times New Roman" w:cs="Times New Roman" w:hint="eastAsia"/>
                <w:b/>
                <w:sz w:val="14"/>
                <w:szCs w:val="14"/>
                <w:vertAlign w:val="superscript"/>
              </w:rPr>
              <w:t>6</w:t>
            </w:r>
            <w:r w:rsidRPr="00E73439">
              <w:rPr>
                <w:rFonts w:ascii="Times New Roman" w:hAnsi="Times New Roman" w:cs="Times New Roman" w:hint="eastAsia"/>
                <w:b/>
                <w:sz w:val="14"/>
                <w:szCs w:val="14"/>
                <w:vertAlign w:val="superscript"/>
              </w:rPr>
              <w:t>2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TGTWTTVWTDGLTSLDR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C42694" w:rsidRPr="00C42694">
              <w:rPr>
                <w:rFonts w:ascii="Times New Roman" w:hAnsi="Times New Roman" w:cs="Times New Roman"/>
                <w:sz w:val="14"/>
                <w:szCs w:val="14"/>
              </w:rPr>
              <w:t>1203.10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C42694" w:rsidRPr="00C42694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C42694" w:rsidRPr="00C42694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55866E56" w14:textId="77777777" w:rsidR="00E346EB" w:rsidRPr="00E73439" w:rsidRDefault="00E346EB" w:rsidP="00E346E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59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992" w:type="dxa"/>
          </w:tcPr>
          <w:p w14:paraId="2143BE19" w14:textId="77777777" w:rsidR="00E346EB" w:rsidRPr="00E73439" w:rsidRDefault="00E346EB" w:rsidP="00E346E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10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38</w:t>
            </w:r>
          </w:p>
        </w:tc>
      </w:tr>
      <w:tr w:rsidR="00E73439" w:rsidRPr="00E73439" w14:paraId="6616741A" w14:textId="77777777" w:rsidTr="002815E0">
        <w:tc>
          <w:tcPr>
            <w:tcW w:w="2552" w:type="dxa"/>
          </w:tcPr>
          <w:p w14:paraId="474C774A" w14:textId="77777777" w:rsidR="00E346EB" w:rsidRPr="00E73439" w:rsidRDefault="00E346EB" w:rsidP="00E346E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Ribulose-1,5-bisphosphate carboxylase/oxygenase large subunit (RBL)</w:t>
            </w:r>
          </w:p>
        </w:tc>
        <w:tc>
          <w:tcPr>
            <w:tcW w:w="992" w:type="dxa"/>
          </w:tcPr>
          <w:p w14:paraId="5B8930D1" w14:textId="77777777" w:rsidR="00E346EB" w:rsidRPr="00E73439" w:rsidRDefault="00E346EB" w:rsidP="00E346E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CAA94018</w:t>
            </w:r>
          </w:p>
        </w:tc>
        <w:tc>
          <w:tcPr>
            <w:tcW w:w="568" w:type="dxa"/>
          </w:tcPr>
          <w:p w14:paraId="3922A116" w14:textId="77777777" w:rsidR="00E346EB" w:rsidRPr="00E73439" w:rsidRDefault="00E346EB" w:rsidP="00E346E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Chl</w:t>
            </w:r>
          </w:p>
        </w:tc>
        <w:tc>
          <w:tcPr>
            <w:tcW w:w="1700" w:type="dxa"/>
          </w:tcPr>
          <w:p w14:paraId="008A96B2" w14:textId="77777777" w:rsidR="00E346EB" w:rsidRPr="00E73439" w:rsidRDefault="00E346EB" w:rsidP="00E346EB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Combines CO</w:t>
            </w:r>
            <w:r w:rsidRPr="00E7343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 xml:space="preserve"> to produce 3-phosphoglycerate</w:t>
            </w:r>
          </w:p>
        </w:tc>
        <w:tc>
          <w:tcPr>
            <w:tcW w:w="2694" w:type="dxa"/>
          </w:tcPr>
          <w:p w14:paraId="5FC3EC00" w14:textId="77777777" w:rsidR="00E346EB" w:rsidRPr="00E73439" w:rsidRDefault="00E346EB" w:rsidP="00C42694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PGVPPEEAGAEVAAE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53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TGTWTTVWTDGLTSLDR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C42694" w:rsidRPr="00C42694">
              <w:rPr>
                <w:rFonts w:ascii="Times New Roman" w:hAnsi="Times New Roman" w:cs="Times New Roman"/>
                <w:sz w:val="14"/>
                <w:szCs w:val="14"/>
              </w:rPr>
              <w:t>1291.28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C42694" w:rsidRPr="00C4269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C42694" w:rsidRPr="00C42694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7A41A4D3" w14:textId="77777777" w:rsidR="00E346EB" w:rsidRPr="00E73439" w:rsidRDefault="00E346EB" w:rsidP="00E346E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78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19</w:t>
            </w:r>
          </w:p>
        </w:tc>
        <w:tc>
          <w:tcPr>
            <w:tcW w:w="992" w:type="dxa"/>
          </w:tcPr>
          <w:p w14:paraId="435D1C60" w14:textId="77777777" w:rsidR="00E346EB" w:rsidRPr="00E73439" w:rsidRDefault="00E346EB" w:rsidP="00E346E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48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48</w:t>
            </w:r>
          </w:p>
        </w:tc>
      </w:tr>
      <w:tr w:rsidR="00E73439" w:rsidRPr="00E73439" w14:paraId="124758A8" w14:textId="77777777" w:rsidTr="002815E0">
        <w:tc>
          <w:tcPr>
            <w:tcW w:w="2552" w:type="dxa"/>
          </w:tcPr>
          <w:p w14:paraId="0670F280" w14:textId="77777777" w:rsidR="00E346EB" w:rsidRPr="00E73439" w:rsidRDefault="00E346EB" w:rsidP="00E346E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Ribulose-1,5-bisphosphate carboxylase/oxygenase large subunit (RBL)</w:t>
            </w:r>
          </w:p>
        </w:tc>
        <w:tc>
          <w:tcPr>
            <w:tcW w:w="992" w:type="dxa"/>
          </w:tcPr>
          <w:p w14:paraId="3613BEF0" w14:textId="77777777" w:rsidR="00E346EB" w:rsidRPr="00E73439" w:rsidRDefault="00E346EB" w:rsidP="00E346E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CAC04358</w:t>
            </w:r>
          </w:p>
        </w:tc>
        <w:tc>
          <w:tcPr>
            <w:tcW w:w="568" w:type="dxa"/>
          </w:tcPr>
          <w:p w14:paraId="2E90DDFF" w14:textId="77777777" w:rsidR="00E346EB" w:rsidRPr="00E73439" w:rsidRDefault="00E346EB" w:rsidP="00E346E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Chl</w:t>
            </w:r>
          </w:p>
        </w:tc>
        <w:tc>
          <w:tcPr>
            <w:tcW w:w="1700" w:type="dxa"/>
          </w:tcPr>
          <w:p w14:paraId="06A14D31" w14:textId="77777777" w:rsidR="00E346EB" w:rsidRPr="00E73439" w:rsidRDefault="00E346EB" w:rsidP="00E346EB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Combines CO</w:t>
            </w:r>
            <w:r w:rsidRPr="00E7343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 xml:space="preserve"> to produce 3-phosphoglycerate</w:t>
            </w:r>
          </w:p>
        </w:tc>
        <w:tc>
          <w:tcPr>
            <w:tcW w:w="2694" w:type="dxa"/>
          </w:tcPr>
          <w:p w14:paraId="751B0433" w14:textId="77777777" w:rsidR="00E346EB" w:rsidRPr="00E73439" w:rsidRDefault="00AF36FD" w:rsidP="00C42694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VTPQPGVPAEEAGAAVDAE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 w:hint="eastAsia"/>
                <w:b/>
                <w:sz w:val="14"/>
                <w:szCs w:val="14"/>
                <w:vertAlign w:val="superscript"/>
              </w:rPr>
              <w:t>51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STGTWTTVWTDGLTSLDR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C42694" w:rsidRPr="00C42694">
              <w:rPr>
                <w:rFonts w:ascii="Times New Roman" w:hAnsi="Times New Roman" w:cs="Times New Roman"/>
                <w:sz w:val="14"/>
                <w:szCs w:val="14"/>
              </w:rPr>
              <w:t>1420.37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C42694" w:rsidRPr="00C4269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C42694" w:rsidRPr="00C42694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287D0999" w14:textId="77777777" w:rsidR="00E346EB" w:rsidRPr="00E73439" w:rsidRDefault="00E346EB" w:rsidP="00E346E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2.00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66</w:t>
            </w:r>
          </w:p>
        </w:tc>
        <w:tc>
          <w:tcPr>
            <w:tcW w:w="992" w:type="dxa"/>
          </w:tcPr>
          <w:p w14:paraId="5FE5E9CD" w14:textId="77777777" w:rsidR="00E346EB" w:rsidRPr="00E73439" w:rsidRDefault="00E346EB" w:rsidP="00E346E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34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2</w:t>
            </w:r>
          </w:p>
        </w:tc>
      </w:tr>
      <w:tr w:rsidR="00E73439" w:rsidRPr="00E73439" w14:paraId="47CB81C5" w14:textId="77777777" w:rsidTr="002815E0">
        <w:tc>
          <w:tcPr>
            <w:tcW w:w="2552" w:type="dxa"/>
            <w:vMerge w:val="restart"/>
          </w:tcPr>
          <w:p w14:paraId="5620F02F" w14:textId="77777777" w:rsidR="00E346EB" w:rsidRPr="00E73439" w:rsidRDefault="00E346EB" w:rsidP="00E346E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Ribulose-1,5-bisphosphate carboxylase/oxygenase large subunit (RBL)</w:t>
            </w:r>
          </w:p>
        </w:tc>
        <w:tc>
          <w:tcPr>
            <w:tcW w:w="992" w:type="dxa"/>
            <w:vMerge w:val="restart"/>
          </w:tcPr>
          <w:p w14:paraId="48AB1C08" w14:textId="77777777" w:rsidR="00E346EB" w:rsidRPr="00E73439" w:rsidRDefault="00E346EB" w:rsidP="00E346E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AAG43944</w:t>
            </w:r>
          </w:p>
        </w:tc>
        <w:tc>
          <w:tcPr>
            <w:tcW w:w="568" w:type="dxa"/>
            <w:vMerge w:val="restart"/>
          </w:tcPr>
          <w:p w14:paraId="675F3A64" w14:textId="77777777" w:rsidR="00E346EB" w:rsidRPr="00E73439" w:rsidRDefault="00E346EB" w:rsidP="00E346E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Chl</w:t>
            </w:r>
          </w:p>
        </w:tc>
        <w:tc>
          <w:tcPr>
            <w:tcW w:w="1700" w:type="dxa"/>
            <w:vMerge w:val="restart"/>
          </w:tcPr>
          <w:p w14:paraId="4B500637" w14:textId="77777777" w:rsidR="00E346EB" w:rsidRPr="00E73439" w:rsidRDefault="00E346EB" w:rsidP="00E346EB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Combines CO</w:t>
            </w:r>
            <w:r w:rsidRPr="00E7343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 xml:space="preserve"> to produce 3-phosphoglycerate</w:t>
            </w:r>
          </w:p>
        </w:tc>
        <w:tc>
          <w:tcPr>
            <w:tcW w:w="2694" w:type="dxa"/>
          </w:tcPr>
          <w:p w14:paraId="580B376F" w14:textId="77777777" w:rsidR="00E346EB" w:rsidRPr="00E73439" w:rsidRDefault="00E346EB" w:rsidP="00C42694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V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T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36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PQPGVPPGGAGAAVAAE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55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TGTWTTVWTDGLTSLDR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C42694" w:rsidRPr="00C42694">
              <w:rPr>
                <w:rFonts w:ascii="Times New Roman" w:hAnsi="Times New Roman" w:cs="Times New Roman"/>
                <w:sz w:val="14"/>
                <w:szCs w:val="14"/>
              </w:rPr>
              <w:t>1392.66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C42694" w:rsidRPr="00C4269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C42694" w:rsidRPr="00C42694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415A73CB" w14:textId="77777777" w:rsidR="00E346EB" w:rsidRPr="00E73439" w:rsidRDefault="00E346EB" w:rsidP="00E346E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77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22</w:t>
            </w:r>
          </w:p>
        </w:tc>
        <w:tc>
          <w:tcPr>
            <w:tcW w:w="992" w:type="dxa"/>
          </w:tcPr>
          <w:p w14:paraId="4618FDC0" w14:textId="77777777" w:rsidR="00E346EB" w:rsidRPr="00E73439" w:rsidRDefault="00E346EB" w:rsidP="00E346E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26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21</w:t>
            </w:r>
          </w:p>
        </w:tc>
      </w:tr>
      <w:tr w:rsidR="00E73439" w:rsidRPr="00E73439" w14:paraId="6CC463C9" w14:textId="77777777" w:rsidTr="002815E0">
        <w:tc>
          <w:tcPr>
            <w:tcW w:w="2552" w:type="dxa"/>
            <w:vMerge/>
          </w:tcPr>
          <w:p w14:paraId="653E464B" w14:textId="77777777" w:rsidR="00E346EB" w:rsidRPr="00E73439" w:rsidRDefault="00E346EB" w:rsidP="00E346E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vMerge/>
          </w:tcPr>
          <w:p w14:paraId="211BA262" w14:textId="77777777" w:rsidR="00E346EB" w:rsidRPr="00E73439" w:rsidRDefault="00E346EB" w:rsidP="00E346E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8" w:type="dxa"/>
            <w:vMerge/>
          </w:tcPr>
          <w:p w14:paraId="3C315C19" w14:textId="77777777" w:rsidR="00E346EB" w:rsidRPr="00E73439" w:rsidRDefault="00E346EB" w:rsidP="00E346E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0" w:type="dxa"/>
            <w:vMerge/>
          </w:tcPr>
          <w:p w14:paraId="4CA70465" w14:textId="77777777" w:rsidR="00E346EB" w:rsidRPr="00E73439" w:rsidRDefault="00E346EB" w:rsidP="00E346EB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94" w:type="dxa"/>
          </w:tcPr>
          <w:p w14:paraId="3E608450" w14:textId="77777777" w:rsidR="00E346EB" w:rsidRPr="00E73439" w:rsidRDefault="00E346EB" w:rsidP="00C42694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VTPQPGVPPGGAGAAVAAE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54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55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TGTWTTVWTDGLTSLDR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C42694" w:rsidRPr="00C42694">
              <w:rPr>
                <w:rFonts w:ascii="Times New Roman" w:hAnsi="Times New Roman" w:cs="Times New Roman"/>
                <w:sz w:val="14"/>
                <w:szCs w:val="14"/>
              </w:rPr>
              <w:t>1044.50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C42694" w:rsidRPr="00C42694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C42694" w:rsidRPr="00C42694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17C0C0F0" w14:textId="77777777" w:rsidR="00E346EB" w:rsidRPr="00E73439" w:rsidRDefault="00E346EB" w:rsidP="00E346E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91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29</w:t>
            </w:r>
          </w:p>
        </w:tc>
        <w:tc>
          <w:tcPr>
            <w:tcW w:w="992" w:type="dxa"/>
          </w:tcPr>
          <w:p w14:paraId="58B682CA" w14:textId="77777777" w:rsidR="00E346EB" w:rsidRPr="00E73439" w:rsidRDefault="00E346EB" w:rsidP="00E346E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17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</w:tr>
      <w:tr w:rsidR="00E73439" w:rsidRPr="00E73439" w14:paraId="52DF4B12" w14:textId="77777777" w:rsidTr="002815E0">
        <w:tc>
          <w:tcPr>
            <w:tcW w:w="2552" w:type="dxa"/>
            <w:vMerge w:val="restart"/>
          </w:tcPr>
          <w:p w14:paraId="4534FF25" w14:textId="77777777" w:rsidR="00E346EB" w:rsidRPr="00E73439" w:rsidRDefault="00E346EB" w:rsidP="00E346EB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Ribulose-1,5-bisphosphate carboxylase/oxygenase large subunit (RBL)</w:t>
            </w:r>
          </w:p>
        </w:tc>
        <w:tc>
          <w:tcPr>
            <w:tcW w:w="992" w:type="dxa"/>
            <w:vMerge w:val="restart"/>
          </w:tcPr>
          <w:p w14:paraId="1D2D024A" w14:textId="77777777" w:rsidR="00E346EB" w:rsidRPr="00E73439" w:rsidRDefault="00E346EB" w:rsidP="00E346EB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CAA93205</w:t>
            </w:r>
          </w:p>
        </w:tc>
        <w:tc>
          <w:tcPr>
            <w:tcW w:w="568" w:type="dxa"/>
            <w:vMerge w:val="restart"/>
          </w:tcPr>
          <w:p w14:paraId="62BD8E2C" w14:textId="77777777" w:rsidR="00E346EB" w:rsidRPr="00E73439" w:rsidRDefault="00E346EB" w:rsidP="00E346EB">
            <w:pPr>
              <w:spacing w:line="16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Chl</w:t>
            </w:r>
          </w:p>
        </w:tc>
        <w:tc>
          <w:tcPr>
            <w:tcW w:w="1700" w:type="dxa"/>
            <w:vMerge w:val="restart"/>
          </w:tcPr>
          <w:p w14:paraId="1D041E28" w14:textId="77777777" w:rsidR="00E346EB" w:rsidRPr="00E73439" w:rsidRDefault="00E346EB" w:rsidP="00E346EB">
            <w:pPr>
              <w:spacing w:line="16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Combines CO</w:t>
            </w:r>
            <w:r w:rsidRPr="00E7343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 xml:space="preserve"> to produce 3-phosphoglycerate</w:t>
            </w:r>
          </w:p>
        </w:tc>
        <w:tc>
          <w:tcPr>
            <w:tcW w:w="2694" w:type="dxa"/>
          </w:tcPr>
          <w:p w14:paraId="420594C9" w14:textId="77777777" w:rsidR="00E346EB" w:rsidRPr="00E73439" w:rsidRDefault="00E346EB" w:rsidP="00C42694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VTPQPGVPAEEAGAAVAAE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54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STGTW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T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60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TVWTDGLTSLDR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C42694" w:rsidRPr="00C42694">
              <w:rPr>
                <w:rFonts w:ascii="Times New Roman" w:hAnsi="Times New Roman" w:cs="Times New Roman"/>
                <w:sz w:val="14"/>
                <w:szCs w:val="14"/>
              </w:rPr>
              <w:t>795.56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C42694" w:rsidRPr="00C42694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C42694" w:rsidRPr="00C42694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6B29BBF5" w14:textId="77777777" w:rsidR="00E346EB" w:rsidRPr="00E73439" w:rsidRDefault="00E346EB" w:rsidP="00E346EB">
            <w:pPr>
              <w:spacing w:line="16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51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14</w:t>
            </w:r>
          </w:p>
        </w:tc>
        <w:tc>
          <w:tcPr>
            <w:tcW w:w="992" w:type="dxa"/>
          </w:tcPr>
          <w:p w14:paraId="3B1C9725" w14:textId="77777777" w:rsidR="00E346EB" w:rsidRPr="00E73439" w:rsidRDefault="00E346EB" w:rsidP="00E346EB">
            <w:pPr>
              <w:spacing w:line="16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80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7</w:t>
            </w:r>
          </w:p>
        </w:tc>
      </w:tr>
      <w:tr w:rsidR="00E73439" w:rsidRPr="00E73439" w14:paraId="2FF83498" w14:textId="77777777" w:rsidTr="002815E0">
        <w:tc>
          <w:tcPr>
            <w:tcW w:w="2552" w:type="dxa"/>
            <w:vMerge/>
          </w:tcPr>
          <w:p w14:paraId="5B4FC934" w14:textId="77777777" w:rsidR="00E346EB" w:rsidRPr="00E73439" w:rsidRDefault="00E346EB" w:rsidP="00E346EB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vMerge/>
          </w:tcPr>
          <w:p w14:paraId="1EE6BDAA" w14:textId="77777777" w:rsidR="00E346EB" w:rsidRPr="00E73439" w:rsidRDefault="00E346EB" w:rsidP="00E346EB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8" w:type="dxa"/>
            <w:vMerge/>
          </w:tcPr>
          <w:p w14:paraId="1506DA35" w14:textId="77777777" w:rsidR="00E346EB" w:rsidRPr="00E73439" w:rsidRDefault="00E346EB" w:rsidP="00E346EB">
            <w:pPr>
              <w:spacing w:line="16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0" w:type="dxa"/>
            <w:vMerge/>
          </w:tcPr>
          <w:p w14:paraId="42EDE69D" w14:textId="77777777" w:rsidR="00E346EB" w:rsidRPr="00E73439" w:rsidRDefault="00E346EB" w:rsidP="00E346EB">
            <w:pPr>
              <w:spacing w:line="16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94" w:type="dxa"/>
          </w:tcPr>
          <w:p w14:paraId="3BB4FA30" w14:textId="77777777" w:rsidR="00E346EB" w:rsidRPr="00E73439" w:rsidRDefault="00E346EB" w:rsidP="00C42694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VTPQPGVPAEEAGAAVAAE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55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TGTWTTVWTDGLTSLDR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C42694" w:rsidRPr="00C42694">
              <w:rPr>
                <w:rFonts w:ascii="Times New Roman" w:hAnsi="Times New Roman" w:cs="Times New Roman"/>
                <w:sz w:val="14"/>
                <w:szCs w:val="14"/>
              </w:rPr>
              <w:t>1473.04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C42694" w:rsidRPr="00C4269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C42694" w:rsidRPr="00C42694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28EEE585" w14:textId="77777777" w:rsidR="00E346EB" w:rsidRPr="00E73439" w:rsidRDefault="00E346EB" w:rsidP="00E346EB">
            <w:pPr>
              <w:spacing w:line="16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2.56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54</w:t>
            </w:r>
          </w:p>
        </w:tc>
        <w:tc>
          <w:tcPr>
            <w:tcW w:w="992" w:type="dxa"/>
          </w:tcPr>
          <w:p w14:paraId="6FE7F03D" w14:textId="77777777" w:rsidR="00E346EB" w:rsidRPr="00E73439" w:rsidRDefault="00E346EB" w:rsidP="00E346EB">
            <w:pPr>
              <w:spacing w:line="16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2.53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90</w:t>
            </w:r>
          </w:p>
        </w:tc>
      </w:tr>
      <w:tr w:rsidR="00E73439" w:rsidRPr="00E73439" w14:paraId="2F8F3514" w14:textId="77777777" w:rsidTr="002815E0">
        <w:tc>
          <w:tcPr>
            <w:tcW w:w="2552" w:type="dxa"/>
            <w:vMerge w:val="restart"/>
          </w:tcPr>
          <w:p w14:paraId="60067C5D" w14:textId="77777777" w:rsidR="00E346EB" w:rsidRPr="00E73439" w:rsidRDefault="00E346EB" w:rsidP="00E346EB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Ribulose-1,5-bisphosphate carboxylase/oxygenase large subunit (RBL)</w:t>
            </w:r>
          </w:p>
        </w:tc>
        <w:tc>
          <w:tcPr>
            <w:tcW w:w="992" w:type="dxa"/>
            <w:vMerge w:val="restart"/>
          </w:tcPr>
          <w:p w14:paraId="73DDF11F" w14:textId="77777777" w:rsidR="00E346EB" w:rsidRPr="00E73439" w:rsidRDefault="00E346EB" w:rsidP="00E346EB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AFA27686</w:t>
            </w:r>
          </w:p>
        </w:tc>
        <w:tc>
          <w:tcPr>
            <w:tcW w:w="568" w:type="dxa"/>
            <w:vMerge w:val="restart"/>
          </w:tcPr>
          <w:p w14:paraId="24781D56" w14:textId="77777777" w:rsidR="00E346EB" w:rsidRPr="00E73439" w:rsidRDefault="00E346EB" w:rsidP="00E346EB">
            <w:pPr>
              <w:spacing w:line="16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Chl</w:t>
            </w:r>
          </w:p>
        </w:tc>
        <w:tc>
          <w:tcPr>
            <w:tcW w:w="1700" w:type="dxa"/>
            <w:vMerge w:val="restart"/>
          </w:tcPr>
          <w:p w14:paraId="2F0A3573" w14:textId="77777777" w:rsidR="00E346EB" w:rsidRPr="00E73439" w:rsidRDefault="00E346EB" w:rsidP="00E346EB">
            <w:pPr>
              <w:spacing w:line="16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Combines CO</w:t>
            </w:r>
            <w:r w:rsidRPr="00E7343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 xml:space="preserve"> to produce 3-phosphoglycerate</w:t>
            </w:r>
          </w:p>
        </w:tc>
        <w:tc>
          <w:tcPr>
            <w:tcW w:w="2694" w:type="dxa"/>
          </w:tcPr>
          <w:p w14:paraId="35B14203" w14:textId="77777777" w:rsidR="00E346EB" w:rsidRPr="00E73439" w:rsidRDefault="00E346EB" w:rsidP="000B6E2E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VTPQPGVPPEEAGAAVAGEIG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T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69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W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T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71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TVWTDGLTSLDR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0B6E2E" w:rsidRPr="000B6E2E">
              <w:rPr>
                <w:rFonts w:ascii="Times New Roman" w:hAnsi="Times New Roman" w:cs="Times New Roman"/>
                <w:sz w:val="14"/>
                <w:szCs w:val="14"/>
              </w:rPr>
              <w:t>1040.50</w:t>
            </w:r>
            <w:r w:rsidR="000B6E2E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0B6E2E" w:rsidRPr="000B6E2E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0B6E2E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0B6E2E" w:rsidRPr="000B6E2E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  <w:r w:rsidR="00C4269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6C3E40A2" w14:textId="77777777" w:rsidR="00E346EB" w:rsidRPr="00E73439" w:rsidRDefault="00E346EB" w:rsidP="00E346EB">
            <w:pPr>
              <w:spacing w:line="16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2.17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51</w:t>
            </w:r>
          </w:p>
        </w:tc>
        <w:tc>
          <w:tcPr>
            <w:tcW w:w="992" w:type="dxa"/>
          </w:tcPr>
          <w:p w14:paraId="2B4274FF" w14:textId="77777777" w:rsidR="00E346EB" w:rsidRPr="00E73439" w:rsidRDefault="00E346EB" w:rsidP="00E346EB">
            <w:pPr>
              <w:spacing w:line="16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2.74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18</w:t>
            </w:r>
          </w:p>
        </w:tc>
      </w:tr>
      <w:tr w:rsidR="00E73439" w:rsidRPr="00E73439" w14:paraId="72B5C37A" w14:textId="77777777" w:rsidTr="002815E0">
        <w:tc>
          <w:tcPr>
            <w:tcW w:w="2552" w:type="dxa"/>
            <w:vMerge/>
          </w:tcPr>
          <w:p w14:paraId="23F3FCF6" w14:textId="77777777" w:rsidR="00E346EB" w:rsidRPr="00E73439" w:rsidRDefault="00E346EB" w:rsidP="00E346EB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vMerge/>
          </w:tcPr>
          <w:p w14:paraId="623C21C9" w14:textId="77777777" w:rsidR="00E346EB" w:rsidRPr="00E73439" w:rsidRDefault="00E346EB" w:rsidP="00E346EB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8" w:type="dxa"/>
            <w:vMerge/>
          </w:tcPr>
          <w:p w14:paraId="37E9139B" w14:textId="77777777" w:rsidR="00E346EB" w:rsidRPr="00E73439" w:rsidRDefault="00E346EB" w:rsidP="00E346EB">
            <w:pPr>
              <w:spacing w:line="16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0" w:type="dxa"/>
            <w:vMerge/>
          </w:tcPr>
          <w:p w14:paraId="03A1F741" w14:textId="77777777" w:rsidR="00E346EB" w:rsidRPr="00E73439" w:rsidRDefault="00E346EB" w:rsidP="00E346EB">
            <w:pPr>
              <w:spacing w:line="16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94" w:type="dxa"/>
          </w:tcPr>
          <w:p w14:paraId="77973933" w14:textId="77777777" w:rsidR="00E346EB" w:rsidRPr="00E73439" w:rsidRDefault="00E346EB" w:rsidP="000B6E2E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VTPQPGVPPEEAGAAVAGEIGTW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T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71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T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72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VWTDGLTSLDR</w:t>
            </w:r>
            <w:r w:rsidR="000B6E2E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0B6E2E" w:rsidRPr="000B6E2E">
              <w:rPr>
                <w:rFonts w:ascii="Times New Roman" w:hAnsi="Times New Roman" w:cs="Times New Roman"/>
                <w:sz w:val="14"/>
                <w:szCs w:val="14"/>
              </w:rPr>
              <w:t>1386.99</w:t>
            </w:r>
            <w:r w:rsidR="000B6E2E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0B6E2E" w:rsidRPr="000B6E2E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0B6E2E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0B6E2E" w:rsidRPr="000B6E2E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  <w:r w:rsidR="000B6E2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7F7A4964" w14:textId="77777777" w:rsidR="00E346EB" w:rsidRPr="00E73439" w:rsidRDefault="00E346EB" w:rsidP="00E346EB">
            <w:pPr>
              <w:spacing w:line="16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2.16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992" w:type="dxa"/>
          </w:tcPr>
          <w:p w14:paraId="115E88E0" w14:textId="77777777" w:rsidR="00E346EB" w:rsidRPr="00E73439" w:rsidRDefault="00E346EB" w:rsidP="00E346EB">
            <w:pPr>
              <w:spacing w:line="16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2.44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17</w:t>
            </w:r>
          </w:p>
        </w:tc>
      </w:tr>
      <w:tr w:rsidR="00E73439" w:rsidRPr="00E73439" w14:paraId="17858079" w14:textId="77777777" w:rsidTr="002815E0">
        <w:tc>
          <w:tcPr>
            <w:tcW w:w="2552" w:type="dxa"/>
          </w:tcPr>
          <w:p w14:paraId="421911D0" w14:textId="77777777" w:rsidR="00E346EB" w:rsidRPr="00E73439" w:rsidRDefault="00E346EB" w:rsidP="00E346E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Glyceraldehyde-3-phosphate dehydrogenase A, chloroplastic (GAPDH)</w:t>
            </w:r>
          </w:p>
        </w:tc>
        <w:tc>
          <w:tcPr>
            <w:tcW w:w="992" w:type="dxa"/>
          </w:tcPr>
          <w:p w14:paraId="56CD2104" w14:textId="77777777" w:rsidR="00E346EB" w:rsidRPr="00E73439" w:rsidRDefault="00E346EB" w:rsidP="00E346E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EMT31124</w:t>
            </w:r>
          </w:p>
        </w:tc>
        <w:tc>
          <w:tcPr>
            <w:tcW w:w="568" w:type="dxa"/>
          </w:tcPr>
          <w:p w14:paraId="16788919" w14:textId="77777777" w:rsidR="00E346EB" w:rsidRPr="00E73439" w:rsidRDefault="00E346EB" w:rsidP="00E346E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Chl</w:t>
            </w:r>
          </w:p>
        </w:tc>
        <w:tc>
          <w:tcPr>
            <w:tcW w:w="1700" w:type="dxa"/>
          </w:tcPr>
          <w:p w14:paraId="2930341D" w14:textId="77777777" w:rsidR="00E346EB" w:rsidRPr="00E73439" w:rsidRDefault="00E346EB" w:rsidP="00E346EB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40" w:name="OLE_LINK9"/>
            <w:bookmarkStart w:id="41" w:name="OLE_LINK10"/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Reversibly converts</w:t>
            </w:r>
            <w:bookmarkEnd w:id="40"/>
            <w:bookmarkEnd w:id="41"/>
            <w:r w:rsidRPr="00E73439">
              <w:rPr>
                <w:rFonts w:ascii="Times New Roman" w:hAnsi="Times New Roman" w:cs="Times New Roman"/>
                <w:sz w:val="14"/>
                <w:szCs w:val="14"/>
              </w:rPr>
              <w:t xml:space="preserve"> 1,3-BPG to GAP</w:t>
            </w:r>
          </w:p>
        </w:tc>
        <w:tc>
          <w:tcPr>
            <w:tcW w:w="2694" w:type="dxa"/>
          </w:tcPr>
          <w:p w14:paraId="394C0092" w14:textId="77777777" w:rsidR="00E346EB" w:rsidRPr="00E73439" w:rsidRDefault="00E346EB" w:rsidP="000B6E2E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GD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92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PLEVIAINDTGGVK</w:t>
            </w:r>
            <w:r w:rsidR="000B6E2E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0B6E2E" w:rsidRPr="000B6E2E">
              <w:rPr>
                <w:rFonts w:ascii="Times New Roman" w:hAnsi="Times New Roman" w:cs="Times New Roman"/>
                <w:sz w:val="14"/>
                <w:szCs w:val="14"/>
              </w:rPr>
              <w:t>820.77</w:t>
            </w:r>
            <w:r w:rsidR="000B6E2E">
              <w:rPr>
                <w:rFonts w:ascii="Times New Roman" w:hAnsi="Times New Roman" w:cs="Times New Roman"/>
                <w:sz w:val="14"/>
                <w:szCs w:val="14"/>
              </w:rPr>
              <w:t xml:space="preserve">, 3, </w:t>
            </w:r>
            <w:r w:rsidR="000B6E2E" w:rsidRPr="000B6E2E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  <w:r w:rsidR="000B6E2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33BEB82F" w14:textId="77777777" w:rsidR="00E346EB" w:rsidRPr="00E73439" w:rsidRDefault="00E346EB" w:rsidP="00E346E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72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992" w:type="dxa"/>
          </w:tcPr>
          <w:p w14:paraId="36ACA011" w14:textId="77777777" w:rsidR="00E346EB" w:rsidRPr="00E73439" w:rsidRDefault="00E346EB" w:rsidP="00E346E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99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53</w:t>
            </w:r>
          </w:p>
        </w:tc>
      </w:tr>
      <w:tr w:rsidR="00E73439" w:rsidRPr="00E73439" w14:paraId="123D1E1C" w14:textId="77777777" w:rsidTr="006D2B3B">
        <w:tc>
          <w:tcPr>
            <w:tcW w:w="10490" w:type="dxa"/>
            <w:gridSpan w:val="7"/>
          </w:tcPr>
          <w:p w14:paraId="779E62B1" w14:textId="77777777" w:rsidR="00E346EB" w:rsidRPr="00E73439" w:rsidRDefault="00E346EB" w:rsidP="00B92612">
            <w:pPr>
              <w:spacing w:line="180" w:lineRule="exact"/>
              <w:jc w:val="left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Carbohydrate and energy metabolism (</w:t>
            </w:r>
            <w:r w:rsidR="00BE626D"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1</w:t>
            </w:r>
            <w:r w:rsidR="00B92612"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2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)</w:t>
            </w:r>
          </w:p>
        </w:tc>
      </w:tr>
      <w:tr w:rsidR="00E73439" w:rsidRPr="00E73439" w14:paraId="4546F287" w14:textId="77777777" w:rsidTr="00613712">
        <w:tc>
          <w:tcPr>
            <w:tcW w:w="10490" w:type="dxa"/>
            <w:gridSpan w:val="7"/>
          </w:tcPr>
          <w:p w14:paraId="4DB8CABF" w14:textId="77777777" w:rsidR="00E346EB" w:rsidRPr="00E73439" w:rsidRDefault="00E346EB" w:rsidP="00E346EB">
            <w:pPr>
              <w:spacing w:line="180" w:lineRule="exact"/>
              <w:jc w:val="left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Energy metabolism (</w:t>
            </w:r>
            <w:r w:rsidR="00337507" w:rsidRPr="00E73439">
              <w:rPr>
                <w:rFonts w:ascii="Times New Roman" w:hAnsi="Times New Roman" w:cs="Times New Roman" w:hint="eastAsia"/>
                <w:b/>
                <w:sz w:val="14"/>
                <w:szCs w:val="14"/>
              </w:rPr>
              <w:t>3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)</w:t>
            </w:r>
          </w:p>
        </w:tc>
      </w:tr>
      <w:tr w:rsidR="00E73439" w:rsidRPr="00E73439" w14:paraId="25315F6F" w14:textId="77777777" w:rsidTr="002A5C7F">
        <w:tc>
          <w:tcPr>
            <w:tcW w:w="2552" w:type="dxa"/>
            <w:tcBorders>
              <w:bottom w:val="single" w:sz="8" w:space="0" w:color="auto"/>
            </w:tcBorders>
          </w:tcPr>
          <w:p w14:paraId="4DD30985" w14:textId="77777777" w:rsidR="00E346EB" w:rsidRPr="00E73439" w:rsidRDefault="00E346EB" w:rsidP="00E346E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ATP synthase subunit alpha, chloroplastic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34212369" w14:textId="77777777" w:rsidR="00E346EB" w:rsidRPr="00E73439" w:rsidRDefault="00E346EB" w:rsidP="00E346E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EMS64844</w:t>
            </w:r>
          </w:p>
        </w:tc>
        <w:tc>
          <w:tcPr>
            <w:tcW w:w="568" w:type="dxa"/>
            <w:tcBorders>
              <w:bottom w:val="single" w:sz="8" w:space="0" w:color="auto"/>
            </w:tcBorders>
          </w:tcPr>
          <w:p w14:paraId="765842CA" w14:textId="77777777" w:rsidR="00E346EB" w:rsidRPr="00E73439" w:rsidRDefault="00E346EB" w:rsidP="00E346E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Chl</w:t>
            </w:r>
          </w:p>
        </w:tc>
        <w:tc>
          <w:tcPr>
            <w:tcW w:w="1700" w:type="dxa"/>
            <w:tcBorders>
              <w:bottom w:val="single" w:sz="8" w:space="0" w:color="auto"/>
            </w:tcBorders>
          </w:tcPr>
          <w:p w14:paraId="330742CF" w14:textId="77777777" w:rsidR="00E346EB" w:rsidRPr="00E73439" w:rsidRDefault="00E346EB" w:rsidP="00E346EB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ATP synthesis</w:t>
            </w:r>
          </w:p>
        </w:tc>
        <w:tc>
          <w:tcPr>
            <w:tcW w:w="2694" w:type="dxa"/>
            <w:tcBorders>
              <w:bottom w:val="single" w:sz="8" w:space="0" w:color="auto"/>
            </w:tcBorders>
          </w:tcPr>
          <w:p w14:paraId="389AC9C1" w14:textId="77777777" w:rsidR="00E346EB" w:rsidRPr="00E73439" w:rsidRDefault="00E346EB" w:rsidP="000B6E2E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NPLIAAA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9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VIAAGLAVGLA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21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IGPGVGQGTAAGQAVEGIAR</w:t>
            </w:r>
            <w:r w:rsidR="000B6E2E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0B6E2E" w:rsidRPr="000B6E2E">
              <w:rPr>
                <w:rFonts w:ascii="Times New Roman" w:hAnsi="Times New Roman" w:cs="Times New Roman"/>
                <w:sz w:val="14"/>
                <w:szCs w:val="14"/>
              </w:rPr>
              <w:t>1243.97</w:t>
            </w:r>
            <w:r w:rsidR="000B6E2E">
              <w:rPr>
                <w:rFonts w:ascii="Times New Roman" w:hAnsi="Times New Roman" w:cs="Times New Roman"/>
                <w:sz w:val="14"/>
                <w:szCs w:val="14"/>
              </w:rPr>
              <w:t>,</w:t>
            </w:r>
            <w:r w:rsidR="000B6E2E" w:rsidRPr="000B6E2E">
              <w:rPr>
                <w:rFonts w:ascii="Times New Roman" w:hAnsi="Times New Roman" w:cs="Times New Roman"/>
                <w:sz w:val="14"/>
                <w:szCs w:val="14"/>
              </w:rPr>
              <w:t xml:space="preserve"> 3</w:t>
            </w:r>
            <w:r w:rsidR="000B6E2E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0B6E2E" w:rsidRPr="000B6E2E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 w:rsidR="000B6E2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253AC0B0" w14:textId="77777777" w:rsidR="00E346EB" w:rsidRPr="00E73439" w:rsidRDefault="00E346EB" w:rsidP="00E346E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18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37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59FEF607" w14:textId="77777777" w:rsidR="00E346EB" w:rsidRPr="00E73439" w:rsidRDefault="00E346EB" w:rsidP="00E346E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62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13</w:t>
            </w:r>
          </w:p>
        </w:tc>
      </w:tr>
    </w:tbl>
    <w:p w14:paraId="7226E696" w14:textId="77777777" w:rsidR="00592BC6" w:rsidRPr="000F3BF7" w:rsidRDefault="00592BC6" w:rsidP="009F1E9A">
      <w:pPr>
        <w:ind w:leftChars="-540" w:left="-1134"/>
        <w:rPr>
          <w:b/>
          <w:sz w:val="24"/>
          <w:szCs w:val="24"/>
        </w:rPr>
      </w:pPr>
      <w:r w:rsidRPr="000F3BF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96941" w:rsidRPr="000F3BF7">
        <w:rPr>
          <w:rFonts w:ascii="Times New Roman" w:hAnsi="Times New Roman" w:cs="Times New Roman"/>
          <w:b/>
          <w:sz w:val="24"/>
          <w:szCs w:val="24"/>
        </w:rPr>
        <w:t>S8</w:t>
      </w:r>
      <w:r w:rsidR="00B01975" w:rsidRPr="000F3BF7">
        <w:rPr>
          <w:rFonts w:ascii="Times New Roman" w:hAnsi="Times New Roman" w:cs="Times New Roman" w:hint="eastAsia"/>
          <w:b/>
          <w:sz w:val="24"/>
          <w:szCs w:val="24"/>
        </w:rPr>
        <w:t xml:space="preserve">  </w:t>
      </w:r>
      <w:r w:rsidRPr="000F3BF7">
        <w:rPr>
          <w:rFonts w:ascii="Times New Roman" w:hAnsi="Times New Roman" w:cs="Times New Roman"/>
          <w:b/>
          <w:sz w:val="24"/>
          <w:szCs w:val="24"/>
        </w:rPr>
        <w:t>Na</w:t>
      </w:r>
      <w:r w:rsidRPr="000F3BF7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0F3BF7">
        <w:rPr>
          <w:rFonts w:ascii="Times New Roman" w:hAnsi="Times New Roman" w:cs="Times New Roman"/>
          <w:b/>
          <w:sz w:val="24"/>
          <w:szCs w:val="24"/>
        </w:rPr>
        <w:t>CO</w:t>
      </w:r>
      <w:r w:rsidRPr="000F3BF7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r w:rsidR="009023B9" w:rsidRPr="000F3BF7">
        <w:rPr>
          <w:rFonts w:ascii="Times New Roman" w:hAnsi="Times New Roman" w:cs="Times New Roman"/>
          <w:b/>
          <w:sz w:val="24"/>
          <w:szCs w:val="24"/>
        </w:rPr>
        <w:t xml:space="preserve">-responsive phosphoproteins in alkaligrass </w:t>
      </w:r>
      <w:r w:rsidRPr="000F3BF7">
        <w:rPr>
          <w:rFonts w:ascii="Times New Roman" w:hAnsi="Times New Roman" w:cs="Times New Roman"/>
          <w:b/>
          <w:sz w:val="24"/>
          <w:szCs w:val="24"/>
        </w:rPr>
        <w:t>leaves</w:t>
      </w:r>
    </w:p>
    <w:p w14:paraId="5968EA59" w14:textId="77777777" w:rsidR="00B5227E" w:rsidRPr="00B01975" w:rsidRDefault="00E73439" w:rsidP="00B01975">
      <w:pPr>
        <w:ind w:leftChars="-540" w:left="-1134"/>
        <w:rPr>
          <w:rFonts w:ascii="Times New Roman" w:hAnsi="Times New Roman" w:cs="Times New Roman"/>
          <w:sz w:val="18"/>
          <w:szCs w:val="18"/>
        </w:rPr>
      </w:pPr>
      <w:bookmarkStart w:id="42" w:name="OLE_LINK84"/>
      <w:bookmarkStart w:id="43" w:name="OLE_LINK85"/>
      <w:r w:rsidRPr="00B01975">
        <w:rPr>
          <w:rFonts w:ascii="Times New Roman" w:hAnsi="Times New Roman" w:cs="Times New Roman"/>
          <w:sz w:val="18"/>
          <w:szCs w:val="18"/>
        </w:rPr>
        <w:lastRenderedPageBreak/>
        <w:t>Table S</w:t>
      </w:r>
      <w:r w:rsidR="00196941" w:rsidRPr="00B01975">
        <w:rPr>
          <w:rFonts w:ascii="Times New Roman" w:hAnsi="Times New Roman" w:cs="Times New Roman"/>
          <w:sz w:val="18"/>
          <w:szCs w:val="18"/>
        </w:rPr>
        <w:t>8</w:t>
      </w:r>
      <w:r w:rsidR="00D77BCB" w:rsidRPr="00B01975">
        <w:rPr>
          <w:rFonts w:ascii="Times New Roman" w:hAnsi="Times New Roman" w:cs="Times New Roman"/>
          <w:sz w:val="18"/>
          <w:szCs w:val="18"/>
        </w:rPr>
        <w:t xml:space="preserve"> </w:t>
      </w:r>
      <w:r w:rsidR="00D77BCB" w:rsidRPr="00260BD3">
        <w:rPr>
          <w:rFonts w:ascii="Times New Roman" w:hAnsi="Times New Roman" w:cs="Times New Roman"/>
          <w:i/>
          <w:sz w:val="18"/>
          <w:szCs w:val="18"/>
        </w:rPr>
        <w:t>(continued from previous page.)</w:t>
      </w:r>
    </w:p>
    <w:tbl>
      <w:tblPr>
        <w:tblStyle w:val="a7"/>
        <w:tblpPr w:leftFromText="180" w:rightFromText="180" w:vertAnchor="text" w:horzAnchor="margin" w:tblpXSpec="center" w:tblpY="7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57" w:type="dxa"/>
        </w:tblCellMar>
        <w:tblLook w:val="04A0" w:firstRow="1" w:lastRow="0" w:firstColumn="1" w:lastColumn="0" w:noHBand="0" w:noVBand="1"/>
      </w:tblPr>
      <w:tblGrid>
        <w:gridCol w:w="2552"/>
        <w:gridCol w:w="992"/>
        <w:gridCol w:w="568"/>
        <w:gridCol w:w="1700"/>
        <w:gridCol w:w="2694"/>
        <w:gridCol w:w="992"/>
        <w:gridCol w:w="992"/>
      </w:tblGrid>
      <w:tr w:rsidR="00E73439" w:rsidRPr="00E73439" w14:paraId="2A99C076" w14:textId="77777777" w:rsidTr="002A5C7F">
        <w:tc>
          <w:tcPr>
            <w:tcW w:w="2552" w:type="dxa"/>
            <w:vMerge w:val="restart"/>
            <w:tcBorders>
              <w:top w:val="single" w:sz="8" w:space="0" w:color="auto"/>
            </w:tcBorders>
            <w:vAlign w:val="center"/>
          </w:tcPr>
          <w:p w14:paraId="28F33ADD" w14:textId="77777777" w:rsidR="00D77BCB" w:rsidRPr="00E73439" w:rsidRDefault="00D77BCB" w:rsidP="00E21DA7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44" w:name="_Hlk466741396"/>
            <w:bookmarkStart w:id="45" w:name="_Hlk466741473"/>
            <w:bookmarkEnd w:id="42"/>
            <w:bookmarkEnd w:id="43"/>
            <w:r w:rsidRPr="00E7343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 xml:space="preserve">Protein </w:t>
            </w:r>
            <w:r w:rsidR="00E21DA7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>n</w:t>
            </w:r>
            <w:r w:rsidRPr="00E7343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>ame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</w:tcBorders>
            <w:vAlign w:val="center"/>
          </w:tcPr>
          <w:p w14:paraId="162604A8" w14:textId="77777777" w:rsidR="00D77BCB" w:rsidRPr="00E73439" w:rsidRDefault="00D77BCB" w:rsidP="00E23F9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 xml:space="preserve">Accession </w:t>
            </w:r>
            <w:r w:rsidR="00E21DA7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>n</w:t>
            </w:r>
            <w:r w:rsidRPr="00E7343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>o.</w:t>
            </w:r>
          </w:p>
        </w:tc>
        <w:tc>
          <w:tcPr>
            <w:tcW w:w="568" w:type="dxa"/>
            <w:vMerge w:val="restart"/>
            <w:tcBorders>
              <w:top w:val="single" w:sz="8" w:space="0" w:color="auto"/>
            </w:tcBorders>
            <w:vAlign w:val="center"/>
          </w:tcPr>
          <w:p w14:paraId="4B8D68BD" w14:textId="77777777" w:rsidR="00D77BCB" w:rsidRPr="00E73439" w:rsidRDefault="00D77BCB" w:rsidP="00E23F99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b/>
                <w:bCs/>
                <w:kern w:val="0"/>
                <w:sz w:val="14"/>
                <w:szCs w:val="14"/>
              </w:rPr>
              <w:t>L</w:t>
            </w:r>
            <w:r w:rsidR="00E21DA7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>oc</w:t>
            </w:r>
          </w:p>
        </w:tc>
        <w:tc>
          <w:tcPr>
            <w:tcW w:w="1700" w:type="dxa"/>
            <w:vMerge w:val="restart"/>
            <w:tcBorders>
              <w:top w:val="single" w:sz="8" w:space="0" w:color="auto"/>
            </w:tcBorders>
            <w:vAlign w:val="center"/>
          </w:tcPr>
          <w:p w14:paraId="0AF7EDFC" w14:textId="77777777" w:rsidR="00D77BCB" w:rsidRPr="00E73439" w:rsidRDefault="00D77BCB" w:rsidP="00E23F9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 xml:space="preserve">Biological </w:t>
            </w:r>
            <w:r w:rsidR="00E21DA7">
              <w:rPr>
                <w:rFonts w:ascii="Times New Roman" w:hAnsi="Times New Roman" w:cs="Times New Roman"/>
                <w:b/>
                <w:iCs/>
                <w:sz w:val="14"/>
                <w:szCs w:val="14"/>
              </w:rPr>
              <w:t>f</w:t>
            </w:r>
            <w:r w:rsidRPr="00E73439">
              <w:rPr>
                <w:rFonts w:ascii="Times New Roman" w:hAnsi="Times New Roman" w:cs="Times New Roman"/>
                <w:b/>
                <w:iCs/>
                <w:sz w:val="14"/>
                <w:szCs w:val="14"/>
              </w:rPr>
              <w:t>unction</w:t>
            </w:r>
          </w:p>
        </w:tc>
        <w:tc>
          <w:tcPr>
            <w:tcW w:w="2694" w:type="dxa"/>
            <w:vMerge w:val="restart"/>
            <w:tcBorders>
              <w:top w:val="single" w:sz="8" w:space="0" w:color="auto"/>
            </w:tcBorders>
            <w:vAlign w:val="center"/>
          </w:tcPr>
          <w:p w14:paraId="64718F6C" w14:textId="77777777" w:rsidR="00D77BCB" w:rsidRPr="00E73439" w:rsidRDefault="00D77BCB" w:rsidP="00E23F9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Peptide </w:t>
            </w:r>
            <w:r w:rsidR="00E21DA7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equence</w:t>
            </w:r>
            <w:r w:rsidR="00801BB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  <w:r w:rsidR="00801BB2">
              <w:rPr>
                <w:rFonts w:ascii="Times New Roman" w:hAnsi="Times New Roman" w:cs="Times New Roman" w:hint="eastAsia"/>
                <w:b/>
                <w:sz w:val="14"/>
                <w:szCs w:val="14"/>
              </w:rPr>
              <w:t>(</w:t>
            </w:r>
            <w:r w:rsidR="00801BB2">
              <w:rPr>
                <w:rFonts w:ascii="Times New Roman" w:hAnsi="Times New Roman" w:cs="Times New Roman"/>
                <w:b/>
                <w:sz w:val="14"/>
                <w:szCs w:val="14"/>
              </w:rPr>
              <w:t>m/z, charge, score</w:t>
            </w:r>
            <w:r w:rsidR="00801BB2">
              <w:rPr>
                <w:rFonts w:ascii="Times New Roman" w:hAnsi="Times New Roman" w:cs="Times New Roman" w:hint="eastAsia"/>
                <w:b/>
                <w:sz w:val="14"/>
                <w:szCs w:val="14"/>
              </w:rPr>
              <w:t>)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39808E2" w14:textId="70DA34E7" w:rsidR="00D77BCB" w:rsidRPr="00E73439" w:rsidRDefault="00E23F99" w:rsidP="00381472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23F99">
              <w:rPr>
                <w:rFonts w:ascii="Times New Roman" w:hAnsi="Times New Roman" w:cs="Times New Roman"/>
                <w:b/>
                <w:sz w:val="14"/>
                <w:szCs w:val="14"/>
              </w:rPr>
              <w:t>Ratio of phosphopeptide abundance</w:t>
            </w: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mean ± S</w:t>
            </w:r>
            <w:r w:rsidR="00A51E8E">
              <w:rPr>
                <w:rFonts w:ascii="Times New Roman" w:hAnsi="Times New Roman" w:cs="Times New Roman"/>
                <w:b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D</w:t>
            </w:r>
            <w:r w:rsidR="00A51E8E">
              <w:rPr>
                <w:rFonts w:ascii="Times New Roman" w:hAnsi="Times New Roman" w:cs="Times New Roman"/>
                <w:b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)</w:t>
            </w:r>
          </w:p>
        </w:tc>
      </w:tr>
      <w:bookmarkEnd w:id="44"/>
      <w:tr w:rsidR="00E73439" w:rsidRPr="00E73439" w14:paraId="39F1F42C" w14:textId="77777777" w:rsidTr="00B01975"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67793A2B" w14:textId="77777777" w:rsidR="00D77BCB" w:rsidRPr="00E73439" w:rsidRDefault="00D77BCB" w:rsidP="00D77BC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30B97284" w14:textId="77777777" w:rsidR="00D77BCB" w:rsidRPr="00E73439" w:rsidRDefault="00D77BCB" w:rsidP="00D77BC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8" w:type="dxa"/>
            <w:vMerge/>
            <w:tcBorders>
              <w:bottom w:val="single" w:sz="4" w:space="0" w:color="auto"/>
            </w:tcBorders>
          </w:tcPr>
          <w:p w14:paraId="556B0533" w14:textId="77777777" w:rsidR="00D77BCB" w:rsidRPr="00E73439" w:rsidRDefault="00D77BCB" w:rsidP="00BE626D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0" w:type="dxa"/>
            <w:vMerge/>
            <w:tcBorders>
              <w:bottom w:val="single" w:sz="4" w:space="0" w:color="auto"/>
            </w:tcBorders>
          </w:tcPr>
          <w:p w14:paraId="05B347CD" w14:textId="77777777" w:rsidR="00D77BCB" w:rsidRPr="00E73439" w:rsidRDefault="00D77BCB" w:rsidP="00D77BC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49D647E2" w14:textId="77777777" w:rsidR="00D77BCB" w:rsidRPr="00E73439" w:rsidRDefault="00D77BCB" w:rsidP="00D77BC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C907CB9" w14:textId="5EB31296" w:rsidR="00D77BCB" w:rsidRPr="00E73439" w:rsidRDefault="00D77BCB" w:rsidP="00D77BCB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150</w:t>
            </w:r>
            <w:r w:rsidR="00630CA8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mM/0</w:t>
            </w:r>
            <w:r w:rsidR="00630CA8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E0D93F6" w14:textId="31B1DB68" w:rsidR="00D77BCB" w:rsidRPr="00E73439" w:rsidRDefault="00D77BCB" w:rsidP="00D77BCB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200</w:t>
            </w:r>
            <w:r w:rsidR="00630CA8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mM/0</w:t>
            </w:r>
            <w:r w:rsidR="00630CA8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mM</w:t>
            </w:r>
          </w:p>
        </w:tc>
      </w:tr>
      <w:bookmarkEnd w:id="45"/>
      <w:tr w:rsidR="00E73439" w:rsidRPr="00E73439" w14:paraId="3746BE8B" w14:textId="77777777" w:rsidTr="00B01975">
        <w:tc>
          <w:tcPr>
            <w:tcW w:w="2552" w:type="dxa"/>
            <w:tcBorders>
              <w:top w:val="single" w:sz="4" w:space="0" w:color="auto"/>
            </w:tcBorders>
          </w:tcPr>
          <w:p w14:paraId="1231117B" w14:textId="77777777" w:rsidR="00D77BCB" w:rsidRPr="00E73439" w:rsidRDefault="00D77BCB" w:rsidP="00D77BC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ATP synthase CF1 alpha subuni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F7858D2" w14:textId="77777777" w:rsidR="00D77BCB" w:rsidRPr="00E73439" w:rsidRDefault="00D77BCB" w:rsidP="00D77BC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AEJ10071</w:t>
            </w:r>
          </w:p>
        </w:tc>
        <w:tc>
          <w:tcPr>
            <w:tcW w:w="568" w:type="dxa"/>
            <w:tcBorders>
              <w:top w:val="single" w:sz="4" w:space="0" w:color="auto"/>
            </w:tcBorders>
          </w:tcPr>
          <w:p w14:paraId="46F478E2" w14:textId="77777777" w:rsidR="00D77BCB" w:rsidRPr="00E73439" w:rsidRDefault="00017726" w:rsidP="00BE626D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Chl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2BCE550A" w14:textId="77777777" w:rsidR="00D77BCB" w:rsidRPr="00E73439" w:rsidRDefault="003A303B" w:rsidP="00D77BC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ATP synthesis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25A1196E" w14:textId="77777777" w:rsidR="00D77BCB" w:rsidRPr="00E73439" w:rsidRDefault="00D77BCB" w:rsidP="00903FCF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T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43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GLGQVMSGELVEFAEGTR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 xml:space="preserve"> (793.72, 3, </w:t>
            </w:r>
            <w:r w:rsidR="00660684" w:rsidRPr="00660684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0595EAA" w14:textId="77777777" w:rsidR="00D77BCB" w:rsidRPr="00E73439" w:rsidRDefault="00D77BCB" w:rsidP="00D77BCB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2.01</w:t>
            </w:r>
            <w:r w:rsidR="002E492A"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F916118" w14:textId="77777777" w:rsidR="00D77BCB" w:rsidRPr="00E73439" w:rsidRDefault="00D77BCB" w:rsidP="00D77BCB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80</w:t>
            </w:r>
            <w:r w:rsidR="002E492A"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5</w:t>
            </w:r>
          </w:p>
        </w:tc>
      </w:tr>
      <w:tr w:rsidR="00E73439" w:rsidRPr="00E73439" w14:paraId="02FA09DA" w14:textId="77777777" w:rsidTr="002815E0">
        <w:tc>
          <w:tcPr>
            <w:tcW w:w="2552" w:type="dxa"/>
          </w:tcPr>
          <w:p w14:paraId="3008B8D5" w14:textId="77777777" w:rsidR="00D77BCB" w:rsidRPr="00E73439" w:rsidRDefault="00D77BCB" w:rsidP="00D77BC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ATP synthase beta subunit</w:t>
            </w:r>
          </w:p>
        </w:tc>
        <w:tc>
          <w:tcPr>
            <w:tcW w:w="992" w:type="dxa"/>
          </w:tcPr>
          <w:p w14:paraId="59A79127" w14:textId="77777777" w:rsidR="00D77BCB" w:rsidRPr="00E73439" w:rsidRDefault="00D77BCB" w:rsidP="00D77BC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ABR67212</w:t>
            </w:r>
          </w:p>
        </w:tc>
        <w:tc>
          <w:tcPr>
            <w:tcW w:w="568" w:type="dxa"/>
          </w:tcPr>
          <w:p w14:paraId="0C7873D7" w14:textId="77777777" w:rsidR="00D77BCB" w:rsidRPr="00E73439" w:rsidRDefault="00017726" w:rsidP="00BE626D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Chl</w:t>
            </w:r>
          </w:p>
        </w:tc>
        <w:tc>
          <w:tcPr>
            <w:tcW w:w="1700" w:type="dxa"/>
          </w:tcPr>
          <w:p w14:paraId="0400BD73" w14:textId="77777777" w:rsidR="00D77BCB" w:rsidRPr="00E73439" w:rsidRDefault="003A303B" w:rsidP="00D77BCB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ATP synthesis</w:t>
            </w:r>
          </w:p>
        </w:tc>
        <w:tc>
          <w:tcPr>
            <w:tcW w:w="2694" w:type="dxa"/>
          </w:tcPr>
          <w:p w14:paraId="2B709D0D" w14:textId="77777777" w:rsidR="00D77BCB" w:rsidRPr="00E73439" w:rsidRDefault="00D77BCB" w:rsidP="00660684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GFQLIL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445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GELDALPEQAFYLVGNIDEASTK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660684" w:rsidRPr="00660684">
              <w:rPr>
                <w:rFonts w:ascii="Times New Roman" w:hAnsi="Times New Roman" w:cs="Times New Roman"/>
                <w:sz w:val="14"/>
                <w:szCs w:val="14"/>
              </w:rPr>
              <w:t>959.00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660684" w:rsidRPr="00660684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660684" w:rsidRPr="00660684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1A45BF03" w14:textId="77777777" w:rsidR="00D77BCB" w:rsidRPr="00E73439" w:rsidRDefault="00D77BCB" w:rsidP="00D77BCB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06</w:t>
            </w:r>
            <w:r w:rsidR="002E492A"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992" w:type="dxa"/>
          </w:tcPr>
          <w:p w14:paraId="00BD8DEA" w14:textId="77777777" w:rsidR="00D77BCB" w:rsidRPr="00E73439" w:rsidRDefault="00D77BCB" w:rsidP="00D77BCB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97</w:t>
            </w:r>
            <w:r w:rsidR="002E492A"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38</w:t>
            </w:r>
          </w:p>
        </w:tc>
      </w:tr>
      <w:tr w:rsidR="00E73439" w:rsidRPr="00E73439" w14:paraId="5B276AB1" w14:textId="77777777" w:rsidTr="000300D2">
        <w:tc>
          <w:tcPr>
            <w:tcW w:w="10490" w:type="dxa"/>
            <w:gridSpan w:val="7"/>
          </w:tcPr>
          <w:p w14:paraId="4D589A61" w14:textId="77777777" w:rsidR="00954689" w:rsidRPr="00E73439" w:rsidRDefault="00954689" w:rsidP="00903FCF">
            <w:pPr>
              <w:spacing w:line="16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46" w:name="OLE_LINK125"/>
            <w:bookmarkStart w:id="47" w:name="OLE_LINK126"/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Glycolysis</w:t>
            </w:r>
            <w:bookmarkEnd w:id="46"/>
            <w:bookmarkEnd w:id="47"/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3)</w:t>
            </w:r>
          </w:p>
        </w:tc>
      </w:tr>
      <w:tr w:rsidR="00E73439" w:rsidRPr="00E73439" w14:paraId="47F095BF" w14:textId="77777777" w:rsidTr="002815E0">
        <w:tc>
          <w:tcPr>
            <w:tcW w:w="2552" w:type="dxa"/>
          </w:tcPr>
          <w:p w14:paraId="1234E5AA" w14:textId="77777777" w:rsidR="00954689" w:rsidRPr="00E73439" w:rsidRDefault="00954689" w:rsidP="0095468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Glyceraldehyde-3-phosphate dehydrogenase (GAPDH)</w:t>
            </w:r>
          </w:p>
        </w:tc>
        <w:tc>
          <w:tcPr>
            <w:tcW w:w="992" w:type="dxa"/>
          </w:tcPr>
          <w:p w14:paraId="125B6AAD" w14:textId="77777777" w:rsidR="00954689" w:rsidRPr="00E73439" w:rsidRDefault="00954689" w:rsidP="0095468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AFS33113</w:t>
            </w:r>
          </w:p>
        </w:tc>
        <w:tc>
          <w:tcPr>
            <w:tcW w:w="568" w:type="dxa"/>
          </w:tcPr>
          <w:p w14:paraId="58182000" w14:textId="77777777" w:rsidR="00954689" w:rsidRPr="00E73439" w:rsidRDefault="00954689" w:rsidP="00954689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Cyt</w:t>
            </w:r>
          </w:p>
        </w:tc>
        <w:tc>
          <w:tcPr>
            <w:tcW w:w="1700" w:type="dxa"/>
          </w:tcPr>
          <w:p w14:paraId="30907FD6" w14:textId="77777777" w:rsidR="00954689" w:rsidRPr="00E73439" w:rsidRDefault="00954689" w:rsidP="0095468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Reversibly converts 1,3-BPG to GAP</w:t>
            </w:r>
          </w:p>
        </w:tc>
        <w:tc>
          <w:tcPr>
            <w:tcW w:w="2694" w:type="dxa"/>
          </w:tcPr>
          <w:p w14:paraId="3284F46F" w14:textId="77777777" w:rsidR="00954689" w:rsidRPr="00E73439" w:rsidRDefault="00954689" w:rsidP="00660684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FGIVEGLMTTVHAM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T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184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ATQK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660684" w:rsidRPr="00660684">
              <w:rPr>
                <w:rFonts w:ascii="Times New Roman" w:hAnsi="Times New Roman" w:cs="Times New Roman"/>
                <w:sz w:val="14"/>
                <w:szCs w:val="14"/>
              </w:rPr>
              <w:t>681.35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 xml:space="preserve">, 4, </w:t>
            </w:r>
            <w:r w:rsidR="00660684" w:rsidRPr="00660684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31A208F0" w14:textId="77777777" w:rsidR="00954689" w:rsidRPr="00E73439" w:rsidRDefault="00954689" w:rsidP="00954689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14:paraId="303DA506" w14:textId="77777777" w:rsidR="00954689" w:rsidRPr="00E73439" w:rsidRDefault="00954689" w:rsidP="00954689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90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14</w:t>
            </w:r>
          </w:p>
        </w:tc>
      </w:tr>
      <w:tr w:rsidR="00E73439" w:rsidRPr="00E73439" w14:paraId="0BD2D512" w14:textId="77777777" w:rsidTr="002815E0">
        <w:tc>
          <w:tcPr>
            <w:tcW w:w="2552" w:type="dxa"/>
          </w:tcPr>
          <w:p w14:paraId="73AD8D8F" w14:textId="77777777" w:rsidR="00954689" w:rsidRPr="00F364F4" w:rsidRDefault="00954689" w:rsidP="0095468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Hypothetical protein, </w:t>
            </w:r>
            <w:bookmarkStart w:id="48" w:name="OLE_LINK12"/>
            <w:bookmarkStart w:id="49" w:name="OLE_LINK13"/>
            <w:bookmarkStart w:id="50" w:name="OLE_LINK31"/>
            <w:bookmarkStart w:id="51" w:name="OLE_LINK123"/>
            <w:bookmarkStart w:id="52" w:name="OLE_LINK124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phosphoglycerate kinase</w:t>
            </w:r>
            <w:bookmarkEnd w:id="48"/>
            <w:bookmarkEnd w:id="49"/>
            <w:bookmarkEnd w:id="50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bookmarkStart w:id="53" w:name="OLE_LINK131"/>
            <w:bookmarkStart w:id="54" w:name="OLE_LINK132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cytosolic</w:t>
            </w:r>
            <w:bookmarkEnd w:id="51"/>
            <w:bookmarkEnd w:id="52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bookmarkEnd w:id="53"/>
            <w:bookmarkEnd w:id="54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(PGK)*</w:t>
            </w:r>
          </w:p>
        </w:tc>
        <w:tc>
          <w:tcPr>
            <w:tcW w:w="992" w:type="dxa"/>
          </w:tcPr>
          <w:p w14:paraId="641CAA99" w14:textId="77777777" w:rsidR="00954689" w:rsidRPr="00F364F4" w:rsidRDefault="00954689" w:rsidP="0095468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XP_006300324</w:t>
            </w:r>
          </w:p>
        </w:tc>
        <w:tc>
          <w:tcPr>
            <w:tcW w:w="568" w:type="dxa"/>
          </w:tcPr>
          <w:p w14:paraId="3AC98EF7" w14:textId="77777777" w:rsidR="00954689" w:rsidRPr="00F364F4" w:rsidRDefault="00954689" w:rsidP="00954689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Cyt</w:t>
            </w:r>
          </w:p>
        </w:tc>
        <w:tc>
          <w:tcPr>
            <w:tcW w:w="1700" w:type="dxa"/>
          </w:tcPr>
          <w:p w14:paraId="617E7C56" w14:textId="77777777" w:rsidR="00954689" w:rsidRPr="00F364F4" w:rsidRDefault="00954689" w:rsidP="0095468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55" w:name="OLE_LINK19"/>
            <w:bookmarkStart w:id="56" w:name="OLE_LINK20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Reversibly</w:t>
            </w:r>
            <w:bookmarkEnd w:id="55"/>
            <w:bookmarkEnd w:id="56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 catalyzes 3-PG to produce 1,3-BPG</w:t>
            </w:r>
          </w:p>
        </w:tc>
        <w:tc>
          <w:tcPr>
            <w:tcW w:w="2694" w:type="dxa"/>
          </w:tcPr>
          <w:p w14:paraId="4C74CA94" w14:textId="77777777" w:rsidR="00954689" w:rsidRPr="00F364F4" w:rsidRDefault="00954689" w:rsidP="00660684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LSELLGVEVVMAND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98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IGEEVQKLVAALPEGGVLLLENVR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660684" w:rsidRPr="00660684">
              <w:rPr>
                <w:rFonts w:ascii="Times New Roman" w:hAnsi="Times New Roman" w:cs="Times New Roman"/>
                <w:sz w:val="14"/>
                <w:szCs w:val="14"/>
              </w:rPr>
              <w:t>1129.11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660684" w:rsidRPr="00660684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660684" w:rsidRPr="00660684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378C79B7" w14:textId="77777777" w:rsidR="00954689" w:rsidRPr="00F364F4" w:rsidRDefault="00954689" w:rsidP="00954689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1.57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992" w:type="dxa"/>
          </w:tcPr>
          <w:p w14:paraId="2326352D" w14:textId="77777777" w:rsidR="00954689" w:rsidRPr="00F364F4" w:rsidRDefault="00954689" w:rsidP="00954689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1.16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15</w:t>
            </w:r>
          </w:p>
        </w:tc>
      </w:tr>
      <w:tr w:rsidR="00E73439" w:rsidRPr="00E73439" w14:paraId="48E6E69F" w14:textId="77777777" w:rsidTr="00931786">
        <w:tc>
          <w:tcPr>
            <w:tcW w:w="2552" w:type="dxa"/>
          </w:tcPr>
          <w:p w14:paraId="3244BF39" w14:textId="77777777" w:rsidR="00954689" w:rsidRPr="00F364F4" w:rsidRDefault="00954689" w:rsidP="0095468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57" w:name="OLE_LINK21"/>
            <w:bookmarkStart w:id="58" w:name="OLE_LINK22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2,3-bisphosphoglycerate-independent </w:t>
            </w:r>
            <w:bookmarkStart w:id="59" w:name="OLE_LINK29"/>
            <w:bookmarkStart w:id="60" w:name="OLE_LINK30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phosphoglycerate mutase</w:t>
            </w:r>
            <w:bookmarkEnd w:id="57"/>
            <w:bookmarkEnd w:id="58"/>
            <w:bookmarkEnd w:id="59"/>
            <w:bookmarkEnd w:id="60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 (PGAM)</w:t>
            </w:r>
          </w:p>
        </w:tc>
        <w:tc>
          <w:tcPr>
            <w:tcW w:w="992" w:type="dxa"/>
          </w:tcPr>
          <w:p w14:paraId="1268C394" w14:textId="77777777" w:rsidR="00954689" w:rsidRPr="00F364F4" w:rsidRDefault="00954689" w:rsidP="0095468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XP_003564482</w:t>
            </w:r>
          </w:p>
        </w:tc>
        <w:tc>
          <w:tcPr>
            <w:tcW w:w="568" w:type="dxa"/>
          </w:tcPr>
          <w:p w14:paraId="5823BE62" w14:textId="77777777" w:rsidR="00954689" w:rsidRPr="00F364F4" w:rsidRDefault="00954689" w:rsidP="00954689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Cyt</w:t>
            </w:r>
          </w:p>
        </w:tc>
        <w:tc>
          <w:tcPr>
            <w:tcW w:w="1700" w:type="dxa"/>
          </w:tcPr>
          <w:p w14:paraId="6E4BA997" w14:textId="77777777" w:rsidR="00954689" w:rsidRPr="00F364F4" w:rsidRDefault="00954689" w:rsidP="0095468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Catalyzes the interconversion of 3PGA and 2PGA</w:t>
            </w:r>
          </w:p>
        </w:tc>
        <w:tc>
          <w:tcPr>
            <w:tcW w:w="2694" w:type="dxa"/>
          </w:tcPr>
          <w:p w14:paraId="67B5E696" w14:textId="77777777" w:rsidR="00954689" w:rsidRPr="00F364F4" w:rsidRDefault="00954689" w:rsidP="00660684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AHGTAVGLPSDDDMGN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81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EVGHNALGAGR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660684" w:rsidRPr="00660684">
              <w:rPr>
                <w:rFonts w:ascii="Times New Roman" w:hAnsi="Times New Roman" w:cs="Times New Roman"/>
                <w:sz w:val="14"/>
                <w:szCs w:val="14"/>
              </w:rPr>
              <w:t>1036.13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660684" w:rsidRPr="0066068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660684" w:rsidRPr="00660684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485BF583" w14:textId="77777777" w:rsidR="00954689" w:rsidRPr="00F364F4" w:rsidRDefault="00954689" w:rsidP="00954689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1.63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11</w:t>
            </w:r>
          </w:p>
        </w:tc>
        <w:tc>
          <w:tcPr>
            <w:tcW w:w="992" w:type="dxa"/>
          </w:tcPr>
          <w:p w14:paraId="0AE68772" w14:textId="77777777" w:rsidR="00954689" w:rsidRPr="00F364F4" w:rsidRDefault="00954689" w:rsidP="00954689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1.17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12</w:t>
            </w:r>
          </w:p>
        </w:tc>
      </w:tr>
      <w:tr w:rsidR="00E73439" w:rsidRPr="00E73439" w14:paraId="395FA78E" w14:textId="77777777" w:rsidTr="000300D2">
        <w:tc>
          <w:tcPr>
            <w:tcW w:w="10490" w:type="dxa"/>
            <w:gridSpan w:val="7"/>
          </w:tcPr>
          <w:p w14:paraId="5D2A432B" w14:textId="77777777" w:rsidR="00954689" w:rsidRPr="00F364F4" w:rsidRDefault="00954689" w:rsidP="00954689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Pyruvate metabolism (1)</w:t>
            </w:r>
          </w:p>
        </w:tc>
      </w:tr>
      <w:tr w:rsidR="00E73439" w:rsidRPr="00E73439" w14:paraId="7542DB16" w14:textId="77777777" w:rsidTr="002815E0">
        <w:tc>
          <w:tcPr>
            <w:tcW w:w="2552" w:type="dxa"/>
          </w:tcPr>
          <w:p w14:paraId="25ABD1BF" w14:textId="77777777" w:rsidR="00954689" w:rsidRPr="00F364F4" w:rsidRDefault="00954689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61" w:name="OLE_LINK11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Phosphoenolpyruvate carboxylase</w:t>
            </w:r>
            <w:bookmarkEnd w:id="61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 (PEPC)</w:t>
            </w:r>
          </w:p>
        </w:tc>
        <w:tc>
          <w:tcPr>
            <w:tcW w:w="992" w:type="dxa"/>
          </w:tcPr>
          <w:p w14:paraId="4B9A5A16" w14:textId="77777777" w:rsidR="00954689" w:rsidRPr="00F364F4" w:rsidRDefault="00954689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BAD36412</w:t>
            </w:r>
          </w:p>
        </w:tc>
        <w:tc>
          <w:tcPr>
            <w:tcW w:w="568" w:type="dxa"/>
          </w:tcPr>
          <w:p w14:paraId="7B7EE5B1" w14:textId="77777777" w:rsidR="00954689" w:rsidRPr="00F364F4" w:rsidRDefault="00954689" w:rsidP="00097C0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Cyt</w:t>
            </w:r>
          </w:p>
        </w:tc>
        <w:tc>
          <w:tcPr>
            <w:tcW w:w="1700" w:type="dxa"/>
          </w:tcPr>
          <w:p w14:paraId="4E3EA020" w14:textId="77777777" w:rsidR="00954689" w:rsidRPr="00F364F4" w:rsidRDefault="00954689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Catalyzes HCO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  <w:vertAlign w:val="subscript"/>
              </w:rPr>
              <w:t>3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  <w:vertAlign w:val="superscript"/>
              </w:rPr>
              <w:t>-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and PEP to form oxaloacetate</w:t>
            </w:r>
          </w:p>
        </w:tc>
        <w:tc>
          <w:tcPr>
            <w:tcW w:w="2694" w:type="dxa"/>
          </w:tcPr>
          <w:p w14:paraId="5391C9F5" w14:textId="77777777" w:rsidR="00954689" w:rsidRPr="00F364F4" w:rsidRDefault="00954689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LS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18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IDAQLR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660684" w:rsidRPr="00660684">
              <w:rPr>
                <w:rFonts w:ascii="Times New Roman" w:hAnsi="Times New Roman" w:cs="Times New Roman"/>
                <w:sz w:val="14"/>
                <w:szCs w:val="14"/>
              </w:rPr>
              <w:t>693.87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660684" w:rsidRPr="0066068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660684" w:rsidRPr="00660684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1AFDB025" w14:textId="77777777" w:rsidR="00954689" w:rsidRPr="00F364F4" w:rsidRDefault="00954689" w:rsidP="00097C0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2.25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</w:p>
        </w:tc>
        <w:tc>
          <w:tcPr>
            <w:tcW w:w="992" w:type="dxa"/>
          </w:tcPr>
          <w:p w14:paraId="115B43C0" w14:textId="77777777" w:rsidR="00954689" w:rsidRPr="00F364F4" w:rsidRDefault="00954689" w:rsidP="00097C0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1.28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11</w:t>
            </w:r>
          </w:p>
        </w:tc>
      </w:tr>
      <w:tr w:rsidR="00E73439" w:rsidRPr="00E73439" w14:paraId="2E2CD6A3" w14:textId="77777777" w:rsidTr="000300D2">
        <w:tc>
          <w:tcPr>
            <w:tcW w:w="10490" w:type="dxa"/>
            <w:gridSpan w:val="7"/>
          </w:tcPr>
          <w:p w14:paraId="20DBDFFE" w14:textId="77777777" w:rsidR="00954689" w:rsidRPr="00F364F4" w:rsidRDefault="00954689" w:rsidP="00954689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Starch and sucrose metabolism (4)</w:t>
            </w:r>
          </w:p>
        </w:tc>
      </w:tr>
      <w:tr w:rsidR="00E73439" w:rsidRPr="00E73439" w14:paraId="3E2FFF56" w14:textId="77777777" w:rsidTr="002815E0">
        <w:tc>
          <w:tcPr>
            <w:tcW w:w="2552" w:type="dxa"/>
          </w:tcPr>
          <w:p w14:paraId="0932EA02" w14:textId="77777777" w:rsidR="00954689" w:rsidRPr="00F364F4" w:rsidRDefault="00954689" w:rsidP="00954689">
            <w:pPr>
              <w:spacing w:line="200" w:lineRule="exact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bookmarkStart w:id="62" w:name="OLE_LINK7"/>
            <w:bookmarkStart w:id="63" w:name="OLE_LINK8"/>
            <w:bookmarkStart w:id="64" w:name="OLE_LINK93"/>
            <w:bookmarkStart w:id="65" w:name="OLE_LINK88"/>
            <w:bookmarkStart w:id="66" w:name="OLE_LINK91"/>
            <w:bookmarkStart w:id="67" w:name="OLE_LINK28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Phosphoglucomutase</w:t>
            </w:r>
            <w:bookmarkEnd w:id="62"/>
            <w:bookmarkEnd w:id="63"/>
            <w:bookmarkEnd w:id="64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bookmarkStart w:id="68" w:name="OLE_LINK121"/>
            <w:bookmarkStart w:id="69" w:name="OLE_LINK122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cytoplasmic</w:t>
            </w:r>
            <w:bookmarkEnd w:id="65"/>
            <w:bookmarkEnd w:id="66"/>
            <w:bookmarkEnd w:id="68"/>
            <w:bookmarkEnd w:id="69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 (PGM)</w:t>
            </w:r>
            <w:bookmarkEnd w:id="67"/>
          </w:p>
        </w:tc>
        <w:tc>
          <w:tcPr>
            <w:tcW w:w="992" w:type="dxa"/>
          </w:tcPr>
          <w:p w14:paraId="01480A73" w14:textId="77777777" w:rsidR="00954689" w:rsidRPr="00F364F4" w:rsidRDefault="00954689" w:rsidP="0095468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70" w:name="OLE_LINK23"/>
            <w:bookmarkStart w:id="71" w:name="OLE_LINK92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EMT08717</w:t>
            </w:r>
            <w:bookmarkEnd w:id="70"/>
            <w:bookmarkEnd w:id="71"/>
          </w:p>
        </w:tc>
        <w:tc>
          <w:tcPr>
            <w:tcW w:w="568" w:type="dxa"/>
          </w:tcPr>
          <w:p w14:paraId="43C58856" w14:textId="77777777" w:rsidR="00954689" w:rsidRPr="00F364F4" w:rsidRDefault="00954689" w:rsidP="00954689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Cyt, 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Chl</w:t>
            </w:r>
          </w:p>
        </w:tc>
        <w:tc>
          <w:tcPr>
            <w:tcW w:w="1700" w:type="dxa"/>
          </w:tcPr>
          <w:p w14:paraId="0C0C2BAE" w14:textId="77777777" w:rsidR="00954689" w:rsidRPr="00F364F4" w:rsidRDefault="00954689" w:rsidP="0095468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Reversibly converts G1P to G6P</w:t>
            </w:r>
          </w:p>
        </w:tc>
        <w:tc>
          <w:tcPr>
            <w:tcW w:w="2694" w:type="dxa"/>
          </w:tcPr>
          <w:p w14:paraId="49F46862" w14:textId="77777777" w:rsidR="00954689" w:rsidRPr="00F364F4" w:rsidRDefault="00954689" w:rsidP="00660684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ATGAFILTA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99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HNPGGPTEDFGIK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660684" w:rsidRPr="00660684">
              <w:rPr>
                <w:rFonts w:ascii="Times New Roman" w:hAnsi="Times New Roman" w:cs="Times New Roman"/>
                <w:sz w:val="14"/>
                <w:szCs w:val="14"/>
              </w:rPr>
              <w:t>1103.91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660684" w:rsidRPr="0066068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660684" w:rsidRPr="00660684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40555DF4" w14:textId="77777777" w:rsidR="00954689" w:rsidRPr="00F364F4" w:rsidRDefault="00954689" w:rsidP="00954689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1.58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992" w:type="dxa"/>
          </w:tcPr>
          <w:p w14:paraId="26023821" w14:textId="77777777" w:rsidR="00954689" w:rsidRPr="00F364F4" w:rsidRDefault="00954689" w:rsidP="00954689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85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06</w:t>
            </w:r>
          </w:p>
        </w:tc>
      </w:tr>
      <w:tr w:rsidR="00E73439" w:rsidRPr="00E73439" w14:paraId="5ECD6F19" w14:textId="77777777" w:rsidTr="002815E0">
        <w:tc>
          <w:tcPr>
            <w:tcW w:w="2552" w:type="dxa"/>
          </w:tcPr>
          <w:p w14:paraId="52636CAB" w14:textId="77777777" w:rsidR="00954689" w:rsidRPr="00F364F4" w:rsidRDefault="00954689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72" w:name="OLE_LINK16"/>
            <w:bookmarkStart w:id="73" w:name="OLE_LINK25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UDP-glucose 6-dehydrogenase</w:t>
            </w:r>
            <w:bookmarkStart w:id="74" w:name="OLE_LINK26"/>
            <w:bookmarkStart w:id="75" w:name="OLE_LINK27"/>
            <w:bookmarkEnd w:id="72"/>
            <w:bookmarkEnd w:id="73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 (UGDH)</w:t>
            </w:r>
            <w:bookmarkEnd w:id="74"/>
            <w:bookmarkEnd w:id="75"/>
          </w:p>
        </w:tc>
        <w:tc>
          <w:tcPr>
            <w:tcW w:w="992" w:type="dxa"/>
          </w:tcPr>
          <w:p w14:paraId="4B4CC193" w14:textId="77777777" w:rsidR="00954689" w:rsidRPr="00F364F4" w:rsidRDefault="00954689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EMT06309</w:t>
            </w:r>
          </w:p>
        </w:tc>
        <w:tc>
          <w:tcPr>
            <w:tcW w:w="568" w:type="dxa"/>
          </w:tcPr>
          <w:p w14:paraId="5AAAFBFE" w14:textId="77777777" w:rsidR="00954689" w:rsidRPr="00F364F4" w:rsidRDefault="00954689" w:rsidP="00097C0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Cyt</w:t>
            </w:r>
          </w:p>
        </w:tc>
        <w:tc>
          <w:tcPr>
            <w:tcW w:w="1700" w:type="dxa"/>
          </w:tcPr>
          <w:p w14:paraId="6C922613" w14:textId="77777777" w:rsidR="00954689" w:rsidRPr="00F364F4" w:rsidRDefault="00954689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Reversibly converts UDP-glucose to UDP-glucuronate</w:t>
            </w:r>
          </w:p>
        </w:tc>
        <w:tc>
          <w:tcPr>
            <w:tcW w:w="2694" w:type="dxa"/>
          </w:tcPr>
          <w:p w14:paraId="3DCB88D6" w14:textId="77777777" w:rsidR="00954689" w:rsidRPr="00F364F4" w:rsidRDefault="00954689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FDWDHPVHLQPM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337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PTTTK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660684" w:rsidRPr="00660684">
              <w:rPr>
                <w:rFonts w:ascii="Times New Roman" w:hAnsi="Times New Roman" w:cs="Times New Roman"/>
                <w:sz w:val="14"/>
                <w:szCs w:val="14"/>
              </w:rPr>
              <w:t>942.47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660684" w:rsidRPr="0066068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660684" w:rsidRPr="00660684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444D3CCE" w14:textId="77777777" w:rsidR="00954689" w:rsidRPr="00F364F4" w:rsidRDefault="00954689" w:rsidP="00097C0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56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992" w:type="dxa"/>
          </w:tcPr>
          <w:p w14:paraId="6222741D" w14:textId="77777777" w:rsidR="00954689" w:rsidRPr="00F364F4" w:rsidRDefault="00954689" w:rsidP="00097C0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60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</w:tr>
      <w:tr w:rsidR="00E73439" w:rsidRPr="00E73439" w14:paraId="5D2F5015" w14:textId="77777777" w:rsidTr="002815E0">
        <w:tc>
          <w:tcPr>
            <w:tcW w:w="2552" w:type="dxa"/>
          </w:tcPr>
          <w:p w14:paraId="0A2C07DF" w14:textId="77777777" w:rsidR="00954689" w:rsidRPr="00F364F4" w:rsidRDefault="00954689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76" w:name="OLE_LINK86"/>
            <w:bookmarkStart w:id="77" w:name="OLE_LINK87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UDP-glucose 6-dehydrogenase</w:t>
            </w:r>
            <w:bookmarkEnd w:id="76"/>
            <w:bookmarkEnd w:id="77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 (UGDH)</w:t>
            </w:r>
          </w:p>
        </w:tc>
        <w:tc>
          <w:tcPr>
            <w:tcW w:w="992" w:type="dxa"/>
          </w:tcPr>
          <w:p w14:paraId="5636BE2B" w14:textId="77777777" w:rsidR="00954689" w:rsidRPr="00F364F4" w:rsidRDefault="00954689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EMT21987</w:t>
            </w:r>
          </w:p>
        </w:tc>
        <w:tc>
          <w:tcPr>
            <w:tcW w:w="568" w:type="dxa"/>
          </w:tcPr>
          <w:p w14:paraId="0D2A4E64" w14:textId="77777777" w:rsidR="00954689" w:rsidRPr="00F364F4" w:rsidRDefault="00954689" w:rsidP="00097C0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Cyt</w:t>
            </w:r>
          </w:p>
        </w:tc>
        <w:tc>
          <w:tcPr>
            <w:tcW w:w="1700" w:type="dxa"/>
          </w:tcPr>
          <w:p w14:paraId="2B0E12D8" w14:textId="77777777" w:rsidR="00954689" w:rsidRPr="00F364F4" w:rsidRDefault="00954689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Reversibly converts UDP-glucose to UDP-glucuronate</w:t>
            </w:r>
          </w:p>
        </w:tc>
        <w:tc>
          <w:tcPr>
            <w:tcW w:w="2694" w:type="dxa"/>
          </w:tcPr>
          <w:p w14:paraId="55F5AB01" w14:textId="77777777" w:rsidR="00954689" w:rsidRPr="00F364F4" w:rsidRDefault="00954689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FDWDHPMHLQPT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393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PTAVK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660684" w:rsidRPr="00660684">
              <w:rPr>
                <w:rFonts w:ascii="Times New Roman" w:hAnsi="Times New Roman" w:cs="Times New Roman"/>
                <w:sz w:val="14"/>
                <w:szCs w:val="14"/>
              </w:rPr>
              <w:t>699.60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 xml:space="preserve">, 4, </w:t>
            </w:r>
            <w:r w:rsidR="00660684" w:rsidRPr="00660684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4CAE2A97" w14:textId="77777777" w:rsidR="00954689" w:rsidRPr="00F364F4" w:rsidRDefault="00954689" w:rsidP="00097C0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70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992" w:type="dxa"/>
          </w:tcPr>
          <w:p w14:paraId="50A4CBE7" w14:textId="77777777" w:rsidR="00954689" w:rsidRPr="00F364F4" w:rsidRDefault="00954689" w:rsidP="00097C0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60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02</w:t>
            </w:r>
          </w:p>
        </w:tc>
      </w:tr>
      <w:tr w:rsidR="00E73439" w:rsidRPr="00E73439" w14:paraId="596F8F01" w14:textId="77777777" w:rsidTr="002815E0">
        <w:tc>
          <w:tcPr>
            <w:tcW w:w="2552" w:type="dxa"/>
          </w:tcPr>
          <w:p w14:paraId="7B20166F" w14:textId="77777777" w:rsidR="00954689" w:rsidRPr="00F364F4" w:rsidRDefault="00954689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78" w:name="OLE_LINK24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Sucrose-phosphate synthase</w:t>
            </w:r>
            <w:bookmarkEnd w:id="78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 (SPS)</w:t>
            </w:r>
          </w:p>
        </w:tc>
        <w:tc>
          <w:tcPr>
            <w:tcW w:w="992" w:type="dxa"/>
          </w:tcPr>
          <w:p w14:paraId="1909943E" w14:textId="77777777" w:rsidR="00954689" w:rsidRPr="00F364F4" w:rsidRDefault="00954689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EMS63629</w:t>
            </w:r>
          </w:p>
        </w:tc>
        <w:tc>
          <w:tcPr>
            <w:tcW w:w="568" w:type="dxa"/>
          </w:tcPr>
          <w:p w14:paraId="1F88C200" w14:textId="77777777" w:rsidR="00954689" w:rsidRPr="00F364F4" w:rsidRDefault="00954689" w:rsidP="00097C0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Cyt, 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Nuc</w:t>
            </w:r>
          </w:p>
        </w:tc>
        <w:tc>
          <w:tcPr>
            <w:tcW w:w="1700" w:type="dxa"/>
          </w:tcPr>
          <w:p w14:paraId="5C874BAC" w14:textId="77777777" w:rsidR="00954689" w:rsidRPr="00F364F4" w:rsidRDefault="00954689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Catalyzes UDP-glucose and F6P to form UDP and S6P</w:t>
            </w:r>
          </w:p>
        </w:tc>
        <w:tc>
          <w:tcPr>
            <w:tcW w:w="2694" w:type="dxa"/>
          </w:tcPr>
          <w:p w14:paraId="4D6EDEE0" w14:textId="77777777" w:rsidR="00954689" w:rsidRPr="00F364F4" w:rsidRDefault="00954689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SDDATEVSETD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638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PGDSLR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660684" w:rsidRPr="00660684">
              <w:rPr>
                <w:rFonts w:ascii="Times New Roman" w:hAnsi="Times New Roman" w:cs="Times New Roman"/>
                <w:sz w:val="14"/>
                <w:szCs w:val="14"/>
              </w:rPr>
              <w:t>1132.99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 xml:space="preserve">, 2, </w:t>
            </w:r>
            <w:r w:rsidR="00660684" w:rsidRPr="00660684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3169059A" w14:textId="77777777" w:rsidR="00954689" w:rsidRPr="00F364F4" w:rsidRDefault="00954689" w:rsidP="00097C0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61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992" w:type="dxa"/>
          </w:tcPr>
          <w:p w14:paraId="2508B0B3" w14:textId="77777777" w:rsidR="00954689" w:rsidRPr="00F364F4" w:rsidRDefault="00954689" w:rsidP="00097C0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65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</w:tr>
      <w:tr w:rsidR="00E73439" w:rsidRPr="00E73439" w14:paraId="24061768" w14:textId="77777777" w:rsidTr="00B92612">
        <w:tc>
          <w:tcPr>
            <w:tcW w:w="10490" w:type="dxa"/>
            <w:gridSpan w:val="7"/>
            <w:shd w:val="clear" w:color="auto" w:fill="auto"/>
          </w:tcPr>
          <w:p w14:paraId="27CDFA3F" w14:textId="77777777" w:rsidR="00CA6A74" w:rsidRPr="00E73439" w:rsidRDefault="00CA6A74" w:rsidP="00097C0B">
            <w:pPr>
              <w:spacing w:line="180" w:lineRule="exact"/>
              <w:jc w:val="left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b/>
                <w:sz w:val="14"/>
                <w:szCs w:val="14"/>
              </w:rPr>
              <w:t>Other</w:t>
            </w:r>
            <w:r w:rsidRPr="00E73439">
              <w:rPr>
                <w:b/>
              </w:rPr>
              <w:t xml:space="preserve"> 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glycometabolism</w:t>
            </w:r>
            <w:r w:rsidRPr="00E73439">
              <w:rPr>
                <w:rFonts w:ascii="Times New Roman" w:hAnsi="Times New Roman" w:cs="Times New Roman" w:hint="eastAsia"/>
                <w:b/>
                <w:sz w:val="14"/>
                <w:szCs w:val="14"/>
              </w:rPr>
              <w:t xml:space="preserve"> (1)</w:t>
            </w:r>
          </w:p>
        </w:tc>
      </w:tr>
      <w:tr w:rsidR="00E73439" w:rsidRPr="00E73439" w14:paraId="7F0609C0" w14:textId="77777777" w:rsidTr="002815E0">
        <w:tc>
          <w:tcPr>
            <w:tcW w:w="2552" w:type="dxa"/>
          </w:tcPr>
          <w:p w14:paraId="18BCC66D" w14:textId="77777777" w:rsidR="00337507" w:rsidRPr="00E73439" w:rsidRDefault="00337507" w:rsidP="00337507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Phosphoglycerate kinase, chloroplastic (PGK)</w:t>
            </w:r>
          </w:p>
        </w:tc>
        <w:tc>
          <w:tcPr>
            <w:tcW w:w="992" w:type="dxa"/>
          </w:tcPr>
          <w:p w14:paraId="1D150EAE" w14:textId="77777777" w:rsidR="00337507" w:rsidRPr="00E73439" w:rsidRDefault="00337507" w:rsidP="00337507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XP_003568189</w:t>
            </w:r>
          </w:p>
        </w:tc>
        <w:tc>
          <w:tcPr>
            <w:tcW w:w="568" w:type="dxa"/>
          </w:tcPr>
          <w:p w14:paraId="4BE0DCD6" w14:textId="77777777" w:rsidR="00337507" w:rsidRPr="00E73439" w:rsidRDefault="00337507" w:rsidP="00337507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Chl</w:t>
            </w:r>
          </w:p>
        </w:tc>
        <w:tc>
          <w:tcPr>
            <w:tcW w:w="1700" w:type="dxa"/>
          </w:tcPr>
          <w:p w14:paraId="0C84DD5B" w14:textId="77777777" w:rsidR="00337507" w:rsidRPr="00E73439" w:rsidRDefault="00337507" w:rsidP="00337507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79" w:name="OLE_LINK14"/>
            <w:bookmarkStart w:id="80" w:name="OLE_LINK15"/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Reversibl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y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cat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alyzes 3-PG to produce 1,3-BPG</w:t>
            </w:r>
            <w:bookmarkEnd w:id="79"/>
            <w:bookmarkEnd w:id="80"/>
          </w:p>
        </w:tc>
        <w:tc>
          <w:tcPr>
            <w:tcW w:w="2694" w:type="dxa"/>
          </w:tcPr>
          <w:p w14:paraId="602C96D7" w14:textId="77777777" w:rsidR="00337507" w:rsidRPr="00660684" w:rsidRDefault="00337507" w:rsidP="00660684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PGVVALDEAVTVGSV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T</w:t>
            </w:r>
            <w:r w:rsidRPr="00E73439">
              <w:rPr>
                <w:rFonts w:ascii="Times New Roman" w:hAnsi="Times New Roman" w:cs="Times New Roman" w:hint="eastAsia"/>
                <w:b/>
                <w:sz w:val="14"/>
                <w:szCs w:val="14"/>
                <w:vertAlign w:val="superscript"/>
              </w:rPr>
              <w:t>481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660684" w:rsidRPr="00660684">
              <w:rPr>
                <w:rFonts w:ascii="Times New Roman" w:hAnsi="Times New Roman" w:cs="Times New Roman"/>
                <w:sz w:val="14"/>
                <w:szCs w:val="14"/>
              </w:rPr>
              <w:t>797.39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660684" w:rsidRPr="0066068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660684" w:rsidRPr="00660684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29A3AB72" w14:textId="77777777" w:rsidR="00337507" w:rsidRPr="00E73439" w:rsidRDefault="00337507" w:rsidP="00337507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12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992" w:type="dxa"/>
          </w:tcPr>
          <w:p w14:paraId="06F4F921" w14:textId="77777777" w:rsidR="00337507" w:rsidRPr="00E73439" w:rsidRDefault="00337507" w:rsidP="00337507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51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11</w:t>
            </w:r>
          </w:p>
        </w:tc>
      </w:tr>
      <w:tr w:rsidR="00E73439" w:rsidRPr="00E73439" w14:paraId="159BF1C4" w14:textId="77777777" w:rsidTr="000300D2">
        <w:tc>
          <w:tcPr>
            <w:tcW w:w="10490" w:type="dxa"/>
            <w:gridSpan w:val="7"/>
          </w:tcPr>
          <w:p w14:paraId="25B115BE" w14:textId="77777777" w:rsidR="00337507" w:rsidRPr="00E73439" w:rsidRDefault="00337507" w:rsidP="00337507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b/>
                <w:sz w:val="14"/>
                <w:szCs w:val="14"/>
              </w:rPr>
              <w:t>Stress and defense (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2</w:t>
            </w:r>
            <w:r w:rsidRPr="00E73439">
              <w:rPr>
                <w:rFonts w:ascii="Times New Roman" w:hAnsi="Times New Roman" w:cs="Times New Roman" w:hint="eastAsia"/>
                <w:b/>
                <w:sz w:val="14"/>
                <w:szCs w:val="14"/>
              </w:rPr>
              <w:t>)</w:t>
            </w:r>
          </w:p>
        </w:tc>
      </w:tr>
      <w:tr w:rsidR="00E73439" w:rsidRPr="00E73439" w14:paraId="581A4BDB" w14:textId="77777777" w:rsidTr="002815E0">
        <w:tc>
          <w:tcPr>
            <w:tcW w:w="2552" w:type="dxa"/>
          </w:tcPr>
          <w:p w14:paraId="1A96BA95" w14:textId="77777777" w:rsidR="00337507" w:rsidRPr="00E73439" w:rsidRDefault="00337507" w:rsidP="00337507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Predicted protein, containing pfam12481, aluminium induced protein domain (AIP)*</w:t>
            </w:r>
          </w:p>
        </w:tc>
        <w:tc>
          <w:tcPr>
            <w:tcW w:w="992" w:type="dxa"/>
          </w:tcPr>
          <w:p w14:paraId="23809975" w14:textId="77777777" w:rsidR="00337507" w:rsidRPr="00E73439" w:rsidRDefault="00337507" w:rsidP="00337507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XP_004960054</w:t>
            </w:r>
          </w:p>
        </w:tc>
        <w:tc>
          <w:tcPr>
            <w:tcW w:w="568" w:type="dxa"/>
          </w:tcPr>
          <w:p w14:paraId="178BE13E" w14:textId="77777777" w:rsidR="00337507" w:rsidRPr="00E73439" w:rsidRDefault="00337507" w:rsidP="00337507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Chl</w:t>
            </w:r>
          </w:p>
        </w:tc>
        <w:tc>
          <w:tcPr>
            <w:tcW w:w="1700" w:type="dxa"/>
          </w:tcPr>
          <w:p w14:paraId="6C4CC2CA" w14:textId="77777777" w:rsidR="00337507" w:rsidRPr="00E73439" w:rsidRDefault="00337507" w:rsidP="00337507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Stress response</w:t>
            </w:r>
          </w:p>
        </w:tc>
        <w:tc>
          <w:tcPr>
            <w:tcW w:w="2694" w:type="dxa"/>
          </w:tcPr>
          <w:p w14:paraId="57D9B339" w14:textId="77777777" w:rsidR="00337507" w:rsidRPr="00E73439" w:rsidRDefault="00337507" w:rsidP="00660684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QVAHAPQELN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18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PR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660684" w:rsidRPr="00660684">
              <w:rPr>
                <w:rFonts w:ascii="Times New Roman" w:hAnsi="Times New Roman" w:cs="Times New Roman"/>
                <w:sz w:val="14"/>
                <w:szCs w:val="14"/>
              </w:rPr>
              <w:t>915.96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660684" w:rsidRPr="0066068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660684" w:rsidRPr="00660684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  <w:r w:rsidR="0066068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55BD64A7" w14:textId="77777777" w:rsidR="00337507" w:rsidRPr="00E73439" w:rsidRDefault="00337507" w:rsidP="00337507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2.05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15</w:t>
            </w:r>
          </w:p>
        </w:tc>
        <w:tc>
          <w:tcPr>
            <w:tcW w:w="992" w:type="dxa"/>
          </w:tcPr>
          <w:p w14:paraId="5DCB376D" w14:textId="77777777" w:rsidR="00337507" w:rsidRPr="00E73439" w:rsidRDefault="00337507" w:rsidP="00337507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2.87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3</w:t>
            </w:r>
          </w:p>
        </w:tc>
      </w:tr>
      <w:tr w:rsidR="00E73439" w:rsidRPr="00E73439" w14:paraId="30629EE6" w14:textId="77777777" w:rsidTr="00F364F4">
        <w:tc>
          <w:tcPr>
            <w:tcW w:w="2552" w:type="dxa"/>
            <w:vMerge w:val="restart"/>
            <w:shd w:val="clear" w:color="auto" w:fill="auto"/>
          </w:tcPr>
          <w:p w14:paraId="03DCE2AF" w14:textId="77777777" w:rsidR="00337507" w:rsidRPr="00F364F4" w:rsidRDefault="00337507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81" w:name="OLE_LINK69"/>
            <w:bookmarkStart w:id="82" w:name="OLE_LINK70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Wheat cold induced</w:t>
            </w:r>
            <w:bookmarkEnd w:id="81"/>
            <w:bookmarkEnd w:id="82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 16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4BF10A0C" w14:textId="77777777" w:rsidR="00337507" w:rsidRPr="00F364F4" w:rsidRDefault="00337507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83" w:name="OLE_LINK71"/>
            <w:bookmarkStart w:id="84" w:name="OLE_LINK72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BAN63108</w:t>
            </w:r>
            <w:bookmarkEnd w:id="83"/>
            <w:bookmarkEnd w:id="84"/>
          </w:p>
        </w:tc>
        <w:tc>
          <w:tcPr>
            <w:tcW w:w="568" w:type="dxa"/>
            <w:vMerge w:val="restart"/>
            <w:shd w:val="clear" w:color="auto" w:fill="auto"/>
          </w:tcPr>
          <w:p w14:paraId="791B4A38" w14:textId="77777777" w:rsidR="00337507" w:rsidRPr="00F364F4" w:rsidRDefault="00337507" w:rsidP="00097C0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Cyt, Nuc</w:t>
            </w:r>
          </w:p>
        </w:tc>
        <w:tc>
          <w:tcPr>
            <w:tcW w:w="1700" w:type="dxa"/>
            <w:vMerge w:val="restart"/>
            <w:shd w:val="clear" w:color="auto" w:fill="auto"/>
          </w:tcPr>
          <w:p w14:paraId="26FB3AB6" w14:textId="77777777" w:rsidR="00337507" w:rsidRPr="00F364F4" w:rsidRDefault="00337507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Stress response</w:t>
            </w:r>
          </w:p>
        </w:tc>
        <w:tc>
          <w:tcPr>
            <w:tcW w:w="2694" w:type="dxa"/>
            <w:shd w:val="clear" w:color="auto" w:fill="auto"/>
          </w:tcPr>
          <w:p w14:paraId="0F080F0B" w14:textId="77777777" w:rsidR="00337507" w:rsidRPr="00F364F4" w:rsidRDefault="00337507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QY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76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SGGTEK</w:t>
            </w:r>
            <w:r w:rsidR="009324C4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9324C4" w:rsidRPr="009324C4">
              <w:rPr>
                <w:rFonts w:ascii="Times New Roman" w:hAnsi="Times New Roman" w:cs="Times New Roman"/>
                <w:sz w:val="14"/>
                <w:szCs w:val="14"/>
              </w:rPr>
              <w:t>823.40</w:t>
            </w:r>
            <w:r w:rsidR="009324C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9324C4" w:rsidRPr="009324C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9324C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9324C4" w:rsidRPr="009324C4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  <w:r w:rsidR="009324C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4335D1F1" w14:textId="77777777" w:rsidR="00337507" w:rsidRPr="00F364F4" w:rsidRDefault="00337507" w:rsidP="00097C0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64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992" w:type="dxa"/>
            <w:shd w:val="clear" w:color="auto" w:fill="auto"/>
          </w:tcPr>
          <w:p w14:paraId="02C3E631" w14:textId="77777777" w:rsidR="00337507" w:rsidRPr="00F364F4" w:rsidRDefault="00337507" w:rsidP="00097C0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71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04</w:t>
            </w:r>
          </w:p>
        </w:tc>
      </w:tr>
      <w:tr w:rsidR="00E73439" w:rsidRPr="00E73439" w14:paraId="1EBF6E4C" w14:textId="77777777" w:rsidTr="00F364F4">
        <w:tc>
          <w:tcPr>
            <w:tcW w:w="2552" w:type="dxa"/>
            <w:vMerge/>
            <w:shd w:val="clear" w:color="auto" w:fill="auto"/>
          </w:tcPr>
          <w:p w14:paraId="5276A0C4" w14:textId="77777777" w:rsidR="00337507" w:rsidRPr="00F364F4" w:rsidRDefault="00337507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2C026D6D" w14:textId="77777777" w:rsidR="00337507" w:rsidRPr="00F364F4" w:rsidRDefault="00337507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8" w:type="dxa"/>
            <w:vMerge/>
            <w:shd w:val="clear" w:color="auto" w:fill="auto"/>
          </w:tcPr>
          <w:p w14:paraId="742CA97D" w14:textId="77777777" w:rsidR="00337507" w:rsidRPr="00F364F4" w:rsidRDefault="00337507" w:rsidP="00097C0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0" w:type="dxa"/>
            <w:vMerge/>
            <w:shd w:val="clear" w:color="auto" w:fill="auto"/>
          </w:tcPr>
          <w:p w14:paraId="706F17C5" w14:textId="77777777" w:rsidR="00337507" w:rsidRPr="00F364F4" w:rsidRDefault="00337507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94" w:type="dxa"/>
            <w:shd w:val="clear" w:color="auto" w:fill="auto"/>
          </w:tcPr>
          <w:p w14:paraId="70EFC80A" w14:textId="77777777" w:rsidR="00337507" w:rsidRPr="00F364F4" w:rsidRDefault="00337507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QYS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77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GGTEK</w:t>
            </w:r>
            <w:r w:rsidR="009324C4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9324C4" w:rsidRPr="009324C4">
              <w:rPr>
                <w:rFonts w:ascii="Times New Roman" w:hAnsi="Times New Roman" w:cs="Times New Roman"/>
                <w:sz w:val="14"/>
                <w:szCs w:val="14"/>
              </w:rPr>
              <w:t>548.94</w:t>
            </w:r>
            <w:r w:rsidR="009324C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9324C4" w:rsidRPr="009324C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9324C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9324C4" w:rsidRPr="009324C4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  <w:r w:rsidR="009324C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39DA21FE" w14:textId="77777777" w:rsidR="00337507" w:rsidRPr="00F364F4" w:rsidRDefault="00337507" w:rsidP="00097C0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61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992" w:type="dxa"/>
            <w:shd w:val="clear" w:color="auto" w:fill="auto"/>
          </w:tcPr>
          <w:p w14:paraId="0056D895" w14:textId="77777777" w:rsidR="00337507" w:rsidRPr="00F364F4" w:rsidRDefault="00337507" w:rsidP="00097C0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80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03</w:t>
            </w:r>
          </w:p>
        </w:tc>
      </w:tr>
      <w:tr w:rsidR="00E73439" w:rsidRPr="00E73439" w14:paraId="4DC48F56" w14:textId="77777777" w:rsidTr="00F364F4">
        <w:tc>
          <w:tcPr>
            <w:tcW w:w="2552" w:type="dxa"/>
            <w:vMerge/>
            <w:shd w:val="clear" w:color="auto" w:fill="auto"/>
          </w:tcPr>
          <w:p w14:paraId="30F72CDB" w14:textId="77777777" w:rsidR="00337507" w:rsidRPr="00F364F4" w:rsidRDefault="00337507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1580AE38" w14:textId="77777777" w:rsidR="00337507" w:rsidRPr="00F364F4" w:rsidRDefault="00337507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8" w:type="dxa"/>
            <w:vMerge/>
            <w:shd w:val="clear" w:color="auto" w:fill="auto"/>
          </w:tcPr>
          <w:p w14:paraId="04A859F6" w14:textId="77777777" w:rsidR="00337507" w:rsidRPr="00F364F4" w:rsidRDefault="00337507" w:rsidP="00097C0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0" w:type="dxa"/>
            <w:vMerge/>
            <w:shd w:val="clear" w:color="auto" w:fill="auto"/>
          </w:tcPr>
          <w:p w14:paraId="498FEE03" w14:textId="77777777" w:rsidR="00337507" w:rsidRPr="00F364F4" w:rsidRDefault="00337507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94" w:type="dxa"/>
            <w:shd w:val="clear" w:color="auto" w:fill="auto"/>
          </w:tcPr>
          <w:p w14:paraId="31AAB30C" w14:textId="77777777" w:rsidR="00337507" w:rsidRPr="00F364F4" w:rsidRDefault="00337507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GAA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130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LSGK</w:t>
            </w:r>
            <w:r w:rsidR="009324C4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9324C4" w:rsidRPr="009324C4">
              <w:rPr>
                <w:rFonts w:ascii="Times New Roman" w:hAnsi="Times New Roman" w:cs="Times New Roman"/>
                <w:sz w:val="14"/>
                <w:szCs w:val="14"/>
              </w:rPr>
              <w:t>689.88</w:t>
            </w:r>
            <w:r w:rsidR="009324C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9324C4" w:rsidRPr="009324C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9324C4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9324C4" w:rsidRPr="009324C4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  <w:r w:rsidR="009324C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7CA3918C" w14:textId="77777777" w:rsidR="00337507" w:rsidRPr="00F364F4" w:rsidRDefault="00337507" w:rsidP="00097C0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1.21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47</w:t>
            </w:r>
          </w:p>
        </w:tc>
        <w:tc>
          <w:tcPr>
            <w:tcW w:w="992" w:type="dxa"/>
            <w:shd w:val="clear" w:color="auto" w:fill="auto"/>
          </w:tcPr>
          <w:p w14:paraId="2A139EEC" w14:textId="77777777" w:rsidR="00337507" w:rsidRPr="00F364F4" w:rsidRDefault="00337507" w:rsidP="00097C0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39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03</w:t>
            </w:r>
          </w:p>
        </w:tc>
      </w:tr>
      <w:tr w:rsidR="00E73439" w:rsidRPr="00E73439" w14:paraId="24F43511" w14:textId="77777777" w:rsidTr="00F364F4">
        <w:tc>
          <w:tcPr>
            <w:tcW w:w="10490" w:type="dxa"/>
            <w:gridSpan w:val="7"/>
            <w:shd w:val="clear" w:color="auto" w:fill="auto"/>
          </w:tcPr>
          <w:p w14:paraId="08BBBAA6" w14:textId="77777777" w:rsidR="00337507" w:rsidRPr="00F364F4" w:rsidRDefault="00337507" w:rsidP="00B92612">
            <w:pPr>
              <w:spacing w:line="20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 w:hint="eastAsia"/>
                <w:b/>
                <w:sz w:val="14"/>
                <w:szCs w:val="14"/>
              </w:rPr>
              <w:t xml:space="preserve">Membrane and 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transporting</w:t>
            </w:r>
            <w:r w:rsidRPr="00F364F4">
              <w:rPr>
                <w:rFonts w:ascii="Times New Roman" w:hAnsi="Times New Roman" w:cs="Times New Roman" w:hint="eastAsia"/>
                <w:b/>
                <w:sz w:val="14"/>
                <w:szCs w:val="14"/>
              </w:rPr>
              <w:t xml:space="preserve"> (</w:t>
            </w:r>
            <w:r w:rsidR="00B92612"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4</w:t>
            </w:r>
            <w:r w:rsidRPr="00F364F4">
              <w:rPr>
                <w:rFonts w:ascii="Times New Roman" w:hAnsi="Times New Roman" w:cs="Times New Roman" w:hint="eastAsia"/>
                <w:b/>
                <w:sz w:val="14"/>
                <w:szCs w:val="14"/>
              </w:rPr>
              <w:t>)</w:t>
            </w:r>
          </w:p>
        </w:tc>
      </w:tr>
      <w:tr w:rsidR="00E73439" w:rsidRPr="00E73439" w14:paraId="7352B62A" w14:textId="77777777" w:rsidTr="00F364F4">
        <w:tc>
          <w:tcPr>
            <w:tcW w:w="2552" w:type="dxa"/>
            <w:shd w:val="clear" w:color="auto" w:fill="auto"/>
          </w:tcPr>
          <w:p w14:paraId="47A4A0F2" w14:textId="77777777" w:rsidR="00337507" w:rsidRPr="00F364F4" w:rsidRDefault="00337507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Hypothetical protein, </w:t>
            </w:r>
            <w:bookmarkStart w:id="85" w:name="OLE_LINK127"/>
            <w:bookmarkStart w:id="86" w:name="OLE_LINK128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fructokinase-like 2, chloroplastic</w:t>
            </w:r>
            <w:bookmarkEnd w:id="85"/>
            <w:bookmarkEnd w:id="86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 (FLN)*</w:t>
            </w:r>
          </w:p>
        </w:tc>
        <w:tc>
          <w:tcPr>
            <w:tcW w:w="992" w:type="dxa"/>
            <w:shd w:val="clear" w:color="auto" w:fill="auto"/>
          </w:tcPr>
          <w:p w14:paraId="11BF409A" w14:textId="77777777" w:rsidR="00337507" w:rsidRPr="00F364F4" w:rsidRDefault="00337507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87" w:name="OLE_LINK58"/>
            <w:bookmarkStart w:id="88" w:name="OLE_LINK59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EMS47290</w:t>
            </w:r>
            <w:bookmarkEnd w:id="87"/>
            <w:bookmarkEnd w:id="88"/>
          </w:p>
        </w:tc>
        <w:tc>
          <w:tcPr>
            <w:tcW w:w="568" w:type="dxa"/>
            <w:shd w:val="clear" w:color="auto" w:fill="auto"/>
          </w:tcPr>
          <w:p w14:paraId="711E21DE" w14:textId="77777777" w:rsidR="00337507" w:rsidRPr="00F364F4" w:rsidRDefault="00337507" w:rsidP="00097C0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Chl, 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Nuc</w:t>
            </w:r>
          </w:p>
        </w:tc>
        <w:tc>
          <w:tcPr>
            <w:tcW w:w="1700" w:type="dxa"/>
            <w:shd w:val="clear" w:color="auto" w:fill="auto"/>
          </w:tcPr>
          <w:p w14:paraId="2C063E41" w14:textId="77777777" w:rsidR="00337507" w:rsidRPr="00F364F4" w:rsidRDefault="00337507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Chloroplast thylakoids development</w:t>
            </w:r>
          </w:p>
        </w:tc>
        <w:tc>
          <w:tcPr>
            <w:tcW w:w="2694" w:type="dxa"/>
            <w:shd w:val="clear" w:color="auto" w:fill="auto"/>
          </w:tcPr>
          <w:p w14:paraId="068F2027" w14:textId="77777777" w:rsidR="00337507" w:rsidRPr="00F364F4" w:rsidRDefault="00337507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VAEQL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113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DDEGEDQSK</w:t>
            </w:r>
            <w:r w:rsidR="00DF7183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DF7183" w:rsidRPr="00DF7183">
              <w:rPr>
                <w:rFonts w:ascii="Times New Roman" w:hAnsi="Times New Roman" w:cs="Times New Roman"/>
                <w:sz w:val="14"/>
                <w:szCs w:val="14"/>
              </w:rPr>
              <w:t>1169.55</w:t>
            </w:r>
            <w:r w:rsidR="00DF718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DF7183" w:rsidRPr="00DF7183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DF718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DF7183" w:rsidRPr="00DF7183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  <w:r w:rsidR="00DF718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3BD13828" w14:textId="77777777" w:rsidR="00337507" w:rsidRPr="00F364F4" w:rsidRDefault="00337507" w:rsidP="00097C0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58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992" w:type="dxa"/>
            <w:shd w:val="clear" w:color="auto" w:fill="auto"/>
          </w:tcPr>
          <w:p w14:paraId="64643504" w14:textId="77777777" w:rsidR="00337507" w:rsidRPr="00F364F4" w:rsidRDefault="00337507" w:rsidP="00097C0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76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06</w:t>
            </w:r>
          </w:p>
        </w:tc>
      </w:tr>
      <w:tr w:rsidR="00E73439" w:rsidRPr="00E73439" w14:paraId="5C67A0B1" w14:textId="77777777" w:rsidTr="00F364F4">
        <w:tc>
          <w:tcPr>
            <w:tcW w:w="2552" w:type="dxa"/>
            <w:shd w:val="clear" w:color="auto" w:fill="auto"/>
          </w:tcPr>
          <w:p w14:paraId="47234FAF" w14:textId="77777777" w:rsidR="0025389C" w:rsidRPr="00F364F4" w:rsidRDefault="0025389C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89" w:name="OLE_LINK73"/>
            <w:bookmarkStart w:id="90" w:name="OLE_LINK74"/>
            <w:bookmarkStart w:id="91" w:name="OLE_LINK161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Zinc finger protein VAR3</w:t>
            </w:r>
            <w:bookmarkEnd w:id="89"/>
            <w:bookmarkEnd w:id="90"/>
            <w:bookmarkEnd w:id="91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, chloroplastic (VAR3)</w:t>
            </w:r>
          </w:p>
        </w:tc>
        <w:tc>
          <w:tcPr>
            <w:tcW w:w="992" w:type="dxa"/>
            <w:shd w:val="clear" w:color="auto" w:fill="auto"/>
          </w:tcPr>
          <w:p w14:paraId="30B4D21A" w14:textId="77777777" w:rsidR="0025389C" w:rsidRPr="00F364F4" w:rsidRDefault="0025389C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EMS67681</w:t>
            </w:r>
          </w:p>
        </w:tc>
        <w:tc>
          <w:tcPr>
            <w:tcW w:w="568" w:type="dxa"/>
            <w:shd w:val="clear" w:color="auto" w:fill="auto"/>
          </w:tcPr>
          <w:p w14:paraId="23ED0E02" w14:textId="77777777" w:rsidR="0025389C" w:rsidRPr="00F364F4" w:rsidRDefault="0025389C" w:rsidP="00097C0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Chl</w:t>
            </w:r>
          </w:p>
        </w:tc>
        <w:tc>
          <w:tcPr>
            <w:tcW w:w="1700" w:type="dxa"/>
            <w:shd w:val="clear" w:color="auto" w:fill="auto"/>
          </w:tcPr>
          <w:p w14:paraId="583F1F0B" w14:textId="77777777" w:rsidR="0025389C" w:rsidRPr="00F364F4" w:rsidRDefault="0025389C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Chloroplast development</w:t>
            </w:r>
          </w:p>
        </w:tc>
        <w:tc>
          <w:tcPr>
            <w:tcW w:w="2694" w:type="dxa"/>
            <w:shd w:val="clear" w:color="auto" w:fill="auto"/>
          </w:tcPr>
          <w:p w14:paraId="0896CB4E" w14:textId="77777777" w:rsidR="0025389C" w:rsidRPr="00F364F4" w:rsidRDefault="0025389C" w:rsidP="00097C0B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SD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1098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QVFLFANSK</w:t>
            </w:r>
            <w:r w:rsidR="00DF7183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DF7183" w:rsidRPr="00DF7183">
              <w:rPr>
                <w:rFonts w:ascii="Times New Roman" w:hAnsi="Times New Roman" w:cs="Times New Roman"/>
                <w:sz w:val="14"/>
                <w:szCs w:val="14"/>
              </w:rPr>
              <w:t>677.69</w:t>
            </w:r>
            <w:r w:rsidR="00DF718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DF7183" w:rsidRPr="00DF7183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DF718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DF7183" w:rsidRPr="00DF7183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  <w:r w:rsidR="00DF718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1C022ECD" w14:textId="77777777" w:rsidR="0025389C" w:rsidRPr="00F364F4" w:rsidRDefault="0025389C" w:rsidP="00097C0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1.69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18</w:t>
            </w:r>
          </w:p>
        </w:tc>
        <w:tc>
          <w:tcPr>
            <w:tcW w:w="992" w:type="dxa"/>
            <w:shd w:val="clear" w:color="auto" w:fill="auto"/>
          </w:tcPr>
          <w:p w14:paraId="1ACA428B" w14:textId="77777777" w:rsidR="0025389C" w:rsidRPr="00F364F4" w:rsidRDefault="0025389C" w:rsidP="00097C0B">
            <w:pPr>
              <w:spacing w:line="18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1.29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06</w:t>
            </w:r>
          </w:p>
        </w:tc>
      </w:tr>
      <w:tr w:rsidR="00E73439" w:rsidRPr="00E73439" w14:paraId="3C298301" w14:textId="77777777" w:rsidTr="00F364F4">
        <w:tc>
          <w:tcPr>
            <w:tcW w:w="2552" w:type="dxa"/>
            <w:shd w:val="clear" w:color="auto" w:fill="auto"/>
          </w:tcPr>
          <w:p w14:paraId="0E8C8A1C" w14:textId="77777777"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Predicted protein,</w:t>
            </w:r>
            <w:bookmarkStart w:id="92" w:name="OLE_LINK129"/>
            <w:bookmarkStart w:id="93" w:name="OLE_LINK130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villin-2-like</w:t>
            </w:r>
            <w:bookmarkEnd w:id="92"/>
            <w:bookmarkEnd w:id="93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14:paraId="409B058D" w14:textId="77777777"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94" w:name="OLE_LINK53"/>
            <w:bookmarkStart w:id="95" w:name="OLE_LINK54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BAJ91166</w:t>
            </w:r>
            <w:bookmarkEnd w:id="94"/>
            <w:bookmarkEnd w:id="95"/>
          </w:p>
        </w:tc>
        <w:tc>
          <w:tcPr>
            <w:tcW w:w="568" w:type="dxa"/>
            <w:shd w:val="clear" w:color="auto" w:fill="auto"/>
          </w:tcPr>
          <w:p w14:paraId="1630C09A" w14:textId="77777777"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Chl, 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Nuc</w:t>
            </w:r>
          </w:p>
        </w:tc>
        <w:tc>
          <w:tcPr>
            <w:tcW w:w="1700" w:type="dxa"/>
            <w:shd w:val="clear" w:color="auto" w:fill="auto"/>
          </w:tcPr>
          <w:p w14:paraId="67598745" w14:textId="77777777" w:rsidR="0025389C" w:rsidRPr="00F364F4" w:rsidRDefault="0025389C" w:rsidP="0025389C">
            <w:pPr>
              <w:spacing w:line="20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Actin reverse polymerization</w:t>
            </w:r>
          </w:p>
        </w:tc>
        <w:tc>
          <w:tcPr>
            <w:tcW w:w="2694" w:type="dxa"/>
            <w:shd w:val="clear" w:color="auto" w:fill="auto"/>
          </w:tcPr>
          <w:p w14:paraId="70A74C2A" w14:textId="77777777" w:rsidR="0025389C" w:rsidRPr="00F364F4" w:rsidRDefault="0025389C" w:rsidP="00DF7183">
            <w:pPr>
              <w:spacing w:line="18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AAAVAALSSVLTAEQSG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414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SDNLR</w:t>
            </w:r>
            <w:r w:rsidR="00DF7183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DF7183" w:rsidRPr="00DF7183">
              <w:rPr>
                <w:rFonts w:ascii="Times New Roman" w:hAnsi="Times New Roman" w:cs="Times New Roman"/>
                <w:sz w:val="14"/>
                <w:szCs w:val="14"/>
              </w:rPr>
              <w:t>868.11</w:t>
            </w:r>
            <w:r w:rsidR="00DF718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DF7183" w:rsidRPr="00DF7183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DF718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DF7183" w:rsidRPr="00DF7183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  <w:r w:rsidR="00DF718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5D21C8E3" w14:textId="77777777"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1.43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32</w:t>
            </w:r>
          </w:p>
        </w:tc>
        <w:tc>
          <w:tcPr>
            <w:tcW w:w="992" w:type="dxa"/>
            <w:shd w:val="clear" w:color="auto" w:fill="auto"/>
          </w:tcPr>
          <w:p w14:paraId="7424A060" w14:textId="77777777"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1.61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12</w:t>
            </w:r>
          </w:p>
        </w:tc>
      </w:tr>
      <w:tr w:rsidR="00E73439" w:rsidRPr="00E73439" w14:paraId="4D193F4A" w14:textId="77777777" w:rsidTr="00F364F4">
        <w:tc>
          <w:tcPr>
            <w:tcW w:w="2552" w:type="dxa"/>
            <w:shd w:val="clear" w:color="auto" w:fill="auto"/>
          </w:tcPr>
          <w:p w14:paraId="1F938838" w14:textId="77777777" w:rsidR="0025389C" w:rsidRPr="00F364F4" w:rsidRDefault="0025389C" w:rsidP="00097C0B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Hypothetical protein, containing pfam00335, </w:t>
            </w:r>
            <w:bookmarkStart w:id="96" w:name="OLE_LINK66"/>
            <w:bookmarkStart w:id="97" w:name="OLE_LINK67"/>
            <w:bookmarkStart w:id="98" w:name="OLE_LINK68"/>
            <w:bookmarkStart w:id="99" w:name="OLE_LINK159"/>
            <w:bookmarkStart w:id="100" w:name="OLE_LINK64"/>
            <w:bookmarkStart w:id="101" w:name="OLE_LINK65"/>
            <w:bookmarkStart w:id="102" w:name="OLE_LINK160"/>
            <w:bookmarkStart w:id="103" w:name="OLE_LINK60"/>
            <w:bookmarkStart w:id="104" w:name="OLE_LINK61"/>
            <w:bookmarkStart w:id="105" w:name="OLE_LINK138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tetraspanin</w:t>
            </w:r>
            <w:bookmarkEnd w:id="96"/>
            <w:bookmarkEnd w:id="97"/>
            <w:bookmarkEnd w:id="98"/>
            <w:bookmarkEnd w:id="99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bookmarkEnd w:id="100"/>
            <w:bookmarkEnd w:id="101"/>
            <w:bookmarkEnd w:id="102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family protein</w:t>
            </w:r>
            <w:bookmarkEnd w:id="103"/>
            <w:bookmarkEnd w:id="104"/>
            <w:bookmarkEnd w:id="105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 domain*</w:t>
            </w:r>
          </w:p>
        </w:tc>
        <w:tc>
          <w:tcPr>
            <w:tcW w:w="992" w:type="dxa"/>
            <w:shd w:val="clear" w:color="auto" w:fill="auto"/>
          </w:tcPr>
          <w:p w14:paraId="79DD916D" w14:textId="77777777" w:rsidR="0025389C" w:rsidRPr="00F364F4" w:rsidRDefault="0025389C" w:rsidP="00097C0B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106" w:name="OLE_LINK62"/>
            <w:bookmarkStart w:id="107" w:name="OLE_LINK63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EMS54049</w:t>
            </w:r>
            <w:bookmarkEnd w:id="106"/>
            <w:bookmarkEnd w:id="107"/>
          </w:p>
        </w:tc>
        <w:tc>
          <w:tcPr>
            <w:tcW w:w="568" w:type="dxa"/>
            <w:shd w:val="clear" w:color="auto" w:fill="auto"/>
          </w:tcPr>
          <w:p w14:paraId="4420EE92" w14:textId="77777777" w:rsidR="0025389C" w:rsidRPr="00F364F4" w:rsidRDefault="0025389C" w:rsidP="00097C0B">
            <w:pPr>
              <w:spacing w:line="16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PM</w:t>
            </w:r>
          </w:p>
        </w:tc>
        <w:tc>
          <w:tcPr>
            <w:tcW w:w="1700" w:type="dxa"/>
            <w:shd w:val="clear" w:color="auto" w:fill="auto"/>
          </w:tcPr>
          <w:p w14:paraId="3E6D2723" w14:textId="77777777" w:rsidR="0025389C" w:rsidRPr="00F364F4" w:rsidRDefault="0025389C" w:rsidP="00097C0B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Intracellular trafficking</w:t>
            </w:r>
          </w:p>
        </w:tc>
        <w:tc>
          <w:tcPr>
            <w:tcW w:w="2694" w:type="dxa"/>
            <w:shd w:val="clear" w:color="auto" w:fill="auto"/>
          </w:tcPr>
          <w:p w14:paraId="7C834A38" w14:textId="77777777" w:rsidR="0025389C" w:rsidRPr="00F364F4" w:rsidRDefault="0025389C" w:rsidP="00097C0B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AMNKPAEYD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200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DDEIIGTAR</w:t>
            </w:r>
            <w:r w:rsidR="00DF7183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DF7183" w:rsidRPr="00DF7183">
              <w:rPr>
                <w:rFonts w:ascii="Times New Roman" w:hAnsi="Times New Roman" w:cs="Times New Roman"/>
                <w:sz w:val="14"/>
                <w:szCs w:val="14"/>
              </w:rPr>
              <w:t>934.12</w:t>
            </w:r>
            <w:r w:rsidR="00DF718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DF7183" w:rsidRPr="00DF7183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DF718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DF7183" w:rsidRPr="00DF7183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 w:rsidR="00DF718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53C344BF" w14:textId="77777777" w:rsidR="0025389C" w:rsidRPr="00F364F4" w:rsidRDefault="0025389C" w:rsidP="00097C0B">
            <w:pPr>
              <w:spacing w:line="16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86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992" w:type="dxa"/>
            <w:shd w:val="clear" w:color="auto" w:fill="auto"/>
          </w:tcPr>
          <w:p w14:paraId="05313DB7" w14:textId="77777777" w:rsidR="0025389C" w:rsidRPr="00F364F4" w:rsidRDefault="0025389C" w:rsidP="00097C0B">
            <w:pPr>
              <w:spacing w:line="16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1.52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02</w:t>
            </w:r>
          </w:p>
        </w:tc>
      </w:tr>
      <w:tr w:rsidR="00E73439" w:rsidRPr="00E73439" w14:paraId="2FDB5A58" w14:textId="77777777" w:rsidTr="00F364F4">
        <w:tc>
          <w:tcPr>
            <w:tcW w:w="10490" w:type="dxa"/>
            <w:gridSpan w:val="7"/>
            <w:shd w:val="clear" w:color="auto" w:fill="auto"/>
          </w:tcPr>
          <w:p w14:paraId="5C9DE15B" w14:textId="77777777" w:rsidR="0025389C" w:rsidRPr="00F364F4" w:rsidRDefault="0025389C" w:rsidP="00B92612">
            <w:pPr>
              <w:spacing w:line="18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 w:hint="eastAsia"/>
                <w:b/>
                <w:sz w:val="14"/>
                <w:szCs w:val="14"/>
              </w:rPr>
              <w:t>Signaling (</w:t>
            </w:r>
            <w:r w:rsidR="00B92612"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8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)</w:t>
            </w:r>
          </w:p>
        </w:tc>
      </w:tr>
      <w:tr w:rsidR="00E73439" w:rsidRPr="00E73439" w14:paraId="367BC40D" w14:textId="77777777" w:rsidTr="00F364F4">
        <w:tc>
          <w:tcPr>
            <w:tcW w:w="2552" w:type="dxa"/>
            <w:shd w:val="clear" w:color="auto" w:fill="auto"/>
          </w:tcPr>
          <w:p w14:paraId="0D25A63B" w14:textId="77777777"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Predicted protein, containing cd05574, catalytic domain of </w:t>
            </w:r>
            <w:bookmarkStart w:id="108" w:name="OLE_LINK49"/>
            <w:bookmarkStart w:id="109" w:name="OLE_LINK50"/>
            <w:bookmarkStart w:id="110" w:name="OLE_LINK44"/>
            <w:bookmarkStart w:id="111" w:name="OLE_LINK45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phototropin</w:t>
            </w:r>
            <w:bookmarkEnd w:id="108"/>
            <w:bookmarkEnd w:id="109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-like</w:t>
            </w:r>
            <w:bookmarkEnd w:id="110"/>
            <w:bookmarkEnd w:id="111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14:paraId="7866EB1D" w14:textId="77777777"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112" w:name="OLE_LINK46"/>
            <w:bookmarkStart w:id="113" w:name="OLE_LINK47"/>
            <w:bookmarkStart w:id="114" w:name="OLE_LINK48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AAC05084</w:t>
            </w:r>
            <w:bookmarkEnd w:id="112"/>
            <w:bookmarkEnd w:id="113"/>
            <w:bookmarkEnd w:id="114"/>
          </w:p>
        </w:tc>
        <w:tc>
          <w:tcPr>
            <w:tcW w:w="568" w:type="dxa"/>
            <w:shd w:val="clear" w:color="auto" w:fill="auto"/>
          </w:tcPr>
          <w:p w14:paraId="1F56B4E4" w14:textId="77777777"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PM</w:t>
            </w:r>
          </w:p>
        </w:tc>
        <w:tc>
          <w:tcPr>
            <w:tcW w:w="1700" w:type="dxa"/>
            <w:shd w:val="clear" w:color="auto" w:fill="auto"/>
          </w:tcPr>
          <w:p w14:paraId="5C666452" w14:textId="77777777"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Photoreceptor</w:t>
            </w:r>
          </w:p>
        </w:tc>
        <w:tc>
          <w:tcPr>
            <w:tcW w:w="2694" w:type="dxa"/>
            <w:shd w:val="clear" w:color="auto" w:fill="auto"/>
          </w:tcPr>
          <w:p w14:paraId="5F23814B" w14:textId="77777777" w:rsidR="0025389C" w:rsidRPr="00F364F4" w:rsidRDefault="0025389C" w:rsidP="00DF7183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DEDPLLD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384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DDERPESFDDELR</w:t>
            </w:r>
            <w:r w:rsidR="00DF7183">
              <w:rPr>
                <w:rFonts w:ascii="Times New Roman" w:hAnsi="Times New Roman" w:cs="Times New Roman"/>
                <w:sz w:val="14"/>
                <w:szCs w:val="14"/>
              </w:rPr>
              <w:t xml:space="preserve"> (964.42, </w:t>
            </w:r>
            <w:r w:rsidR="00DF7183" w:rsidRPr="00DF7183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DF718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DF7183" w:rsidRPr="00DF7183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 w:rsidR="00DF718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7023FC79" w14:textId="77777777"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53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992" w:type="dxa"/>
            <w:shd w:val="clear" w:color="auto" w:fill="auto"/>
          </w:tcPr>
          <w:p w14:paraId="2F99B32E" w14:textId="77777777"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1.06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18</w:t>
            </w:r>
          </w:p>
        </w:tc>
      </w:tr>
      <w:tr w:rsidR="00E73439" w:rsidRPr="00E73439" w14:paraId="7A540624" w14:textId="77777777" w:rsidTr="00F364F4">
        <w:tc>
          <w:tcPr>
            <w:tcW w:w="2552" w:type="dxa"/>
            <w:vMerge w:val="restart"/>
            <w:shd w:val="clear" w:color="auto" w:fill="auto"/>
          </w:tcPr>
          <w:p w14:paraId="451D067B" w14:textId="77777777"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115" w:name="OLE_LINK51"/>
            <w:bookmarkStart w:id="116" w:name="OLE_LINK52"/>
            <w:bookmarkStart w:id="117" w:name="OLE_LINK133"/>
            <w:bookmarkStart w:id="118" w:name="OLE_LINK134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Calmodulin</w:t>
            </w:r>
            <w:bookmarkEnd w:id="115"/>
            <w:bookmarkEnd w:id="116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bookmarkEnd w:id="117"/>
            <w:bookmarkEnd w:id="118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3 </w:t>
            </w:r>
            <w:bookmarkStart w:id="119" w:name="OLE_LINK143"/>
            <w:bookmarkStart w:id="120" w:name="OLE_LINK144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(CaM)</w:t>
            </w:r>
            <w:bookmarkEnd w:id="119"/>
            <w:bookmarkEnd w:id="120"/>
          </w:p>
        </w:tc>
        <w:tc>
          <w:tcPr>
            <w:tcW w:w="992" w:type="dxa"/>
            <w:vMerge w:val="restart"/>
            <w:shd w:val="clear" w:color="auto" w:fill="auto"/>
          </w:tcPr>
          <w:p w14:paraId="058E7BC6" w14:textId="77777777"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AGW21711</w:t>
            </w:r>
          </w:p>
        </w:tc>
        <w:tc>
          <w:tcPr>
            <w:tcW w:w="568" w:type="dxa"/>
            <w:vMerge w:val="restart"/>
            <w:shd w:val="clear" w:color="auto" w:fill="auto"/>
          </w:tcPr>
          <w:p w14:paraId="462EFB4C" w14:textId="77777777"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Cyt</w:t>
            </w:r>
          </w:p>
        </w:tc>
        <w:tc>
          <w:tcPr>
            <w:tcW w:w="1700" w:type="dxa"/>
            <w:vMerge w:val="restart"/>
            <w:shd w:val="clear" w:color="auto" w:fill="auto"/>
          </w:tcPr>
          <w:p w14:paraId="136B7E6F" w14:textId="77777777" w:rsidR="0025389C" w:rsidRPr="00F364F4" w:rsidRDefault="0025389C" w:rsidP="00DD0482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Ca</w:t>
            </w:r>
            <w:r w:rsidRPr="00F364F4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+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 sensor</w:t>
            </w:r>
          </w:p>
        </w:tc>
        <w:tc>
          <w:tcPr>
            <w:tcW w:w="2694" w:type="dxa"/>
            <w:shd w:val="clear" w:color="auto" w:fill="auto"/>
          </w:tcPr>
          <w:p w14:paraId="1DDE2A6A" w14:textId="77777777" w:rsidR="0025389C" w:rsidRPr="00F364F4" w:rsidRDefault="0025389C" w:rsidP="00DF7183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TVMR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8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LGQNPTEAELQAMINEVDADGNGTIDFPEFLNLMAR</w:t>
            </w:r>
            <w:r w:rsidR="00DF7183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DF7183" w:rsidRPr="00DF7183">
              <w:rPr>
                <w:rFonts w:ascii="Times New Roman" w:hAnsi="Times New Roman" w:cs="Times New Roman"/>
                <w:sz w:val="14"/>
                <w:szCs w:val="14"/>
              </w:rPr>
              <w:t>1169.81</w:t>
            </w:r>
            <w:r w:rsidR="00DF718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DF7183" w:rsidRPr="00DF7183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DF718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DF7183" w:rsidRPr="00DF7183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 w:rsidR="00DF718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6F0DDFEC" w14:textId="77777777"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1.29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55</w:t>
            </w:r>
          </w:p>
        </w:tc>
        <w:tc>
          <w:tcPr>
            <w:tcW w:w="992" w:type="dxa"/>
            <w:shd w:val="clear" w:color="auto" w:fill="auto"/>
          </w:tcPr>
          <w:p w14:paraId="02546284" w14:textId="77777777"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1.62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08</w:t>
            </w:r>
          </w:p>
        </w:tc>
      </w:tr>
      <w:tr w:rsidR="00E73439" w:rsidRPr="00E73439" w14:paraId="1BBBF334" w14:textId="77777777" w:rsidTr="00F364F4">
        <w:tc>
          <w:tcPr>
            <w:tcW w:w="2552" w:type="dxa"/>
            <w:vMerge/>
            <w:shd w:val="clear" w:color="auto" w:fill="auto"/>
          </w:tcPr>
          <w:p w14:paraId="047C8906" w14:textId="77777777"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38A14BA0" w14:textId="77777777"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8" w:type="dxa"/>
            <w:vMerge/>
            <w:shd w:val="clear" w:color="auto" w:fill="auto"/>
          </w:tcPr>
          <w:p w14:paraId="1EDF058E" w14:textId="77777777"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0" w:type="dxa"/>
            <w:vMerge/>
            <w:shd w:val="clear" w:color="auto" w:fill="auto"/>
          </w:tcPr>
          <w:p w14:paraId="6CE4D68D" w14:textId="77777777"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94" w:type="dxa"/>
            <w:shd w:val="clear" w:color="auto" w:fill="auto"/>
          </w:tcPr>
          <w:p w14:paraId="2207C162" w14:textId="77777777" w:rsidR="0025389C" w:rsidRPr="00F364F4" w:rsidRDefault="0025389C" w:rsidP="00DF7183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SLGQNP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T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14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EAELQAMINEVDADGNGTIDFPEFLNLMAR</w:t>
            </w:r>
            <w:r w:rsidR="00DF7183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DF7183" w:rsidRPr="00DF7183">
              <w:rPr>
                <w:rFonts w:ascii="Times New Roman" w:hAnsi="Times New Roman" w:cs="Times New Roman"/>
                <w:sz w:val="14"/>
                <w:szCs w:val="14"/>
              </w:rPr>
              <w:t>1463.35</w:t>
            </w:r>
            <w:r w:rsidR="00DF718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DF7183" w:rsidRPr="00DF7183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DF718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DF7183" w:rsidRPr="00DF7183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="00DF718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1E927E48" w14:textId="77777777"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1.90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22</w:t>
            </w:r>
          </w:p>
        </w:tc>
        <w:tc>
          <w:tcPr>
            <w:tcW w:w="992" w:type="dxa"/>
            <w:shd w:val="clear" w:color="auto" w:fill="auto"/>
          </w:tcPr>
          <w:p w14:paraId="7503540A" w14:textId="77777777"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2.46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87</w:t>
            </w:r>
          </w:p>
        </w:tc>
      </w:tr>
      <w:tr w:rsidR="00E73439" w:rsidRPr="00E73439" w14:paraId="6C6C23D0" w14:textId="77777777" w:rsidTr="00F364F4">
        <w:tc>
          <w:tcPr>
            <w:tcW w:w="2552" w:type="dxa"/>
            <w:vMerge/>
            <w:shd w:val="clear" w:color="auto" w:fill="auto"/>
          </w:tcPr>
          <w:p w14:paraId="146DD734" w14:textId="77777777"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54E59A0A" w14:textId="77777777"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8" w:type="dxa"/>
            <w:vMerge/>
            <w:shd w:val="clear" w:color="auto" w:fill="auto"/>
          </w:tcPr>
          <w:p w14:paraId="07535BA9" w14:textId="77777777"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0" w:type="dxa"/>
            <w:vMerge/>
            <w:shd w:val="clear" w:color="auto" w:fill="auto"/>
          </w:tcPr>
          <w:p w14:paraId="23F016B2" w14:textId="77777777"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94" w:type="dxa"/>
            <w:shd w:val="clear" w:color="auto" w:fill="auto"/>
          </w:tcPr>
          <w:p w14:paraId="4CA37C43" w14:textId="77777777" w:rsidR="0025389C" w:rsidRPr="00F364F4" w:rsidRDefault="0025389C" w:rsidP="00DF7183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SLGQNPTEAELQAMINEVDADGNG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T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32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IDFPEFLNLMAR</w:t>
            </w:r>
            <w:r w:rsidR="00DF7183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DF7183" w:rsidRPr="00DF7183">
              <w:rPr>
                <w:rFonts w:ascii="Times New Roman" w:hAnsi="Times New Roman" w:cs="Times New Roman"/>
                <w:sz w:val="14"/>
                <w:szCs w:val="14"/>
              </w:rPr>
              <w:t>1469.03</w:t>
            </w:r>
            <w:r w:rsidR="00DF718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DF7183" w:rsidRPr="00DF7183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DF7183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DF7183" w:rsidRPr="00DF7183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  <w:r w:rsidR="00DF718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36E2E8C3" w14:textId="77777777"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2.59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45</w:t>
            </w:r>
          </w:p>
        </w:tc>
        <w:tc>
          <w:tcPr>
            <w:tcW w:w="992" w:type="dxa"/>
            <w:shd w:val="clear" w:color="auto" w:fill="auto"/>
          </w:tcPr>
          <w:p w14:paraId="3A085330" w14:textId="77777777"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2.16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49</w:t>
            </w:r>
          </w:p>
        </w:tc>
      </w:tr>
      <w:tr w:rsidR="00E73439" w:rsidRPr="00E73439" w14:paraId="193CCC41" w14:textId="77777777" w:rsidTr="00F364F4">
        <w:tc>
          <w:tcPr>
            <w:tcW w:w="2552" w:type="dxa"/>
            <w:shd w:val="clear" w:color="auto" w:fill="auto"/>
          </w:tcPr>
          <w:p w14:paraId="0BA6D86E" w14:textId="77777777"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Unknown, </w:t>
            </w:r>
            <w:bookmarkStart w:id="121" w:name="OLE_LINK141"/>
            <w:bookmarkStart w:id="122" w:name="OLE_LINK142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calmodulin</w:t>
            </w:r>
            <w:bookmarkEnd w:id="121"/>
            <w:bookmarkEnd w:id="122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 (CaM)*</w:t>
            </w:r>
          </w:p>
        </w:tc>
        <w:tc>
          <w:tcPr>
            <w:tcW w:w="992" w:type="dxa"/>
            <w:shd w:val="clear" w:color="auto" w:fill="auto"/>
          </w:tcPr>
          <w:p w14:paraId="1AC99CCD" w14:textId="77777777"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ABR18064</w:t>
            </w:r>
          </w:p>
        </w:tc>
        <w:tc>
          <w:tcPr>
            <w:tcW w:w="568" w:type="dxa"/>
            <w:shd w:val="clear" w:color="auto" w:fill="auto"/>
          </w:tcPr>
          <w:p w14:paraId="439117B9" w14:textId="77777777"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Cyt</w:t>
            </w:r>
          </w:p>
        </w:tc>
        <w:tc>
          <w:tcPr>
            <w:tcW w:w="1700" w:type="dxa"/>
            <w:shd w:val="clear" w:color="auto" w:fill="auto"/>
          </w:tcPr>
          <w:p w14:paraId="3047F757" w14:textId="77777777"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Ca</w:t>
            </w:r>
            <w:r w:rsidRPr="00F364F4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+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 sensor</w:t>
            </w:r>
          </w:p>
        </w:tc>
        <w:tc>
          <w:tcPr>
            <w:tcW w:w="2694" w:type="dxa"/>
            <w:shd w:val="clear" w:color="auto" w:fill="auto"/>
          </w:tcPr>
          <w:p w14:paraId="53E883FE" w14:textId="77777777" w:rsidR="0025389C" w:rsidRPr="00F364F4" w:rsidRDefault="0025389C" w:rsidP="001F73BA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SLGQNPTEAELQDMI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54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EVDADGNGTIDFPEFLNLMAR</w:t>
            </w:r>
            <w:r w:rsidR="001F73BA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1F73BA" w:rsidRPr="001F73BA">
              <w:rPr>
                <w:rFonts w:ascii="Times New Roman" w:hAnsi="Times New Roman" w:cs="Times New Roman"/>
                <w:sz w:val="14"/>
                <w:szCs w:val="14"/>
              </w:rPr>
              <w:t>1468.68</w:t>
            </w:r>
            <w:r w:rsidR="001F73BA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1F73BA" w:rsidRPr="001F73BA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1F73BA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1F73BA" w:rsidRPr="001F73BA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  <w:r w:rsidR="001F73B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1A1C9ABE" w14:textId="77777777"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3.07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30</w:t>
            </w:r>
          </w:p>
        </w:tc>
        <w:tc>
          <w:tcPr>
            <w:tcW w:w="992" w:type="dxa"/>
            <w:shd w:val="clear" w:color="auto" w:fill="auto"/>
          </w:tcPr>
          <w:p w14:paraId="56691AFA" w14:textId="77777777"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2.36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07</w:t>
            </w:r>
          </w:p>
        </w:tc>
      </w:tr>
      <w:tr w:rsidR="00E73439" w:rsidRPr="00E73439" w14:paraId="4040829D" w14:textId="77777777" w:rsidTr="00F364F4">
        <w:tc>
          <w:tcPr>
            <w:tcW w:w="2552" w:type="dxa"/>
            <w:shd w:val="clear" w:color="auto" w:fill="auto"/>
          </w:tcPr>
          <w:p w14:paraId="4C748E83" w14:textId="77777777"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Calmodulin (CaM)</w:t>
            </w:r>
          </w:p>
        </w:tc>
        <w:tc>
          <w:tcPr>
            <w:tcW w:w="992" w:type="dxa"/>
            <w:shd w:val="clear" w:color="auto" w:fill="auto"/>
          </w:tcPr>
          <w:p w14:paraId="2E8C1A92" w14:textId="77777777"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AAR99410</w:t>
            </w:r>
          </w:p>
        </w:tc>
        <w:tc>
          <w:tcPr>
            <w:tcW w:w="568" w:type="dxa"/>
            <w:shd w:val="clear" w:color="auto" w:fill="auto"/>
          </w:tcPr>
          <w:p w14:paraId="4FE42ADB" w14:textId="77777777"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Cyt</w:t>
            </w:r>
          </w:p>
        </w:tc>
        <w:tc>
          <w:tcPr>
            <w:tcW w:w="1700" w:type="dxa"/>
            <w:shd w:val="clear" w:color="auto" w:fill="auto"/>
          </w:tcPr>
          <w:p w14:paraId="7F4CE8E6" w14:textId="77777777"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Ca</w:t>
            </w:r>
            <w:r w:rsidRPr="00F364F4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+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 sensor</w:t>
            </w:r>
          </w:p>
        </w:tc>
        <w:tc>
          <w:tcPr>
            <w:tcW w:w="2694" w:type="dxa"/>
            <w:shd w:val="clear" w:color="auto" w:fill="auto"/>
          </w:tcPr>
          <w:p w14:paraId="448FBB7C" w14:textId="77777777" w:rsidR="0025389C" w:rsidRPr="00F364F4" w:rsidRDefault="0025389C" w:rsidP="001F73BA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SLGQNPTEAELQDMINEVDADGNGTIDFPEFLNL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T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73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AR</w:t>
            </w:r>
            <w:r w:rsidR="001F73BA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1F73BA" w:rsidRPr="001F73BA">
              <w:rPr>
                <w:rFonts w:ascii="Times New Roman" w:hAnsi="Times New Roman" w:cs="Times New Roman"/>
                <w:sz w:val="14"/>
                <w:szCs w:val="14"/>
              </w:rPr>
              <w:t>1468.69</w:t>
            </w:r>
            <w:r w:rsidR="001F73BA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1F73BA" w:rsidRPr="001F73BA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1F73BA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1F73BA" w:rsidRPr="001F73BA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  <w:r w:rsidR="001F73B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59186EAB" w14:textId="77777777"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2.53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47</w:t>
            </w:r>
          </w:p>
        </w:tc>
        <w:tc>
          <w:tcPr>
            <w:tcW w:w="992" w:type="dxa"/>
            <w:shd w:val="clear" w:color="auto" w:fill="auto"/>
          </w:tcPr>
          <w:p w14:paraId="195A822C" w14:textId="77777777"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2.00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14</w:t>
            </w:r>
          </w:p>
        </w:tc>
      </w:tr>
      <w:tr w:rsidR="00E73439" w:rsidRPr="00E73439" w14:paraId="66B7D60E" w14:textId="77777777" w:rsidTr="00F364F4">
        <w:tc>
          <w:tcPr>
            <w:tcW w:w="2552" w:type="dxa"/>
            <w:shd w:val="clear" w:color="auto" w:fill="auto"/>
          </w:tcPr>
          <w:p w14:paraId="05DF9675" w14:textId="77777777"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123" w:name="OLE_LINK82"/>
            <w:bookmarkStart w:id="124" w:name="OLE_LINK83"/>
            <w:bookmarkStart w:id="125" w:name="OLE_LINK135"/>
            <w:bookmarkStart w:id="126" w:name="OLE_LINK136"/>
            <w:bookmarkStart w:id="127" w:name="OLE_LINK35"/>
            <w:bookmarkStart w:id="128" w:name="OLE_LINK36"/>
            <w:bookmarkStart w:id="129" w:name="OLE_LINK146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Inactive receptor kinase</w:t>
            </w:r>
            <w:bookmarkEnd w:id="123"/>
            <w:bookmarkEnd w:id="124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bookmarkEnd w:id="125"/>
            <w:bookmarkEnd w:id="126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like</w:t>
            </w:r>
            <w:bookmarkEnd w:id="127"/>
            <w:bookmarkEnd w:id="128"/>
            <w:bookmarkEnd w:id="129"/>
          </w:p>
        </w:tc>
        <w:tc>
          <w:tcPr>
            <w:tcW w:w="992" w:type="dxa"/>
            <w:shd w:val="clear" w:color="auto" w:fill="auto"/>
          </w:tcPr>
          <w:p w14:paraId="6D9BBCAD" w14:textId="77777777"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130" w:name="OLE_LINK37"/>
            <w:bookmarkStart w:id="131" w:name="OLE_LINK147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XP_004970381</w:t>
            </w:r>
            <w:bookmarkEnd w:id="130"/>
            <w:bookmarkEnd w:id="131"/>
          </w:p>
        </w:tc>
        <w:tc>
          <w:tcPr>
            <w:tcW w:w="568" w:type="dxa"/>
            <w:shd w:val="clear" w:color="auto" w:fill="auto"/>
          </w:tcPr>
          <w:p w14:paraId="0AA21F34" w14:textId="77777777"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PM</w:t>
            </w:r>
          </w:p>
        </w:tc>
        <w:tc>
          <w:tcPr>
            <w:tcW w:w="1700" w:type="dxa"/>
            <w:shd w:val="clear" w:color="auto" w:fill="auto"/>
          </w:tcPr>
          <w:p w14:paraId="0893C62A" w14:textId="77777777"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Signal transduction</w:t>
            </w:r>
          </w:p>
        </w:tc>
        <w:tc>
          <w:tcPr>
            <w:tcW w:w="2694" w:type="dxa"/>
            <w:shd w:val="clear" w:color="auto" w:fill="auto"/>
          </w:tcPr>
          <w:p w14:paraId="2825FC8C" w14:textId="77777777" w:rsidR="0025389C" w:rsidRPr="00F364F4" w:rsidRDefault="0025389C" w:rsidP="001F73BA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EEW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T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564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AEVFDVDLLR</w:t>
            </w:r>
            <w:r w:rsidR="001F73BA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1F73BA" w:rsidRPr="001F73BA">
              <w:rPr>
                <w:rFonts w:ascii="Times New Roman" w:hAnsi="Times New Roman" w:cs="Times New Roman"/>
                <w:sz w:val="14"/>
                <w:szCs w:val="14"/>
              </w:rPr>
              <w:t>702.67</w:t>
            </w:r>
            <w:r w:rsidR="001F73BA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1F73BA" w:rsidRPr="001F73BA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1F73BA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1F73BA" w:rsidRPr="001F73BA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="001F73B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54563EAE" w14:textId="77777777"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1.05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61</w:t>
            </w:r>
          </w:p>
        </w:tc>
        <w:tc>
          <w:tcPr>
            <w:tcW w:w="992" w:type="dxa"/>
            <w:shd w:val="clear" w:color="auto" w:fill="auto"/>
          </w:tcPr>
          <w:p w14:paraId="0BAF7F6B" w14:textId="77777777"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2.12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25</w:t>
            </w:r>
          </w:p>
        </w:tc>
      </w:tr>
      <w:tr w:rsidR="00E73439" w:rsidRPr="00E73439" w14:paraId="4C130477" w14:textId="77777777" w:rsidTr="00F364F4">
        <w:tc>
          <w:tcPr>
            <w:tcW w:w="2552" w:type="dxa"/>
            <w:shd w:val="clear" w:color="auto" w:fill="auto"/>
          </w:tcPr>
          <w:p w14:paraId="359BBB0B" w14:textId="77777777" w:rsidR="0025389C" w:rsidRPr="00F364F4" w:rsidRDefault="0025389C" w:rsidP="00097C0B">
            <w:pPr>
              <w:spacing w:line="22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132" w:name="OLE_LINK40"/>
            <w:bookmarkStart w:id="133" w:name="OLE_LINK41"/>
            <w:bookmarkStart w:id="134" w:name="OLE_LINK42"/>
            <w:bookmarkStart w:id="135" w:name="OLE_LINK43"/>
            <w:bookmarkStart w:id="136" w:name="OLE_LINK148"/>
            <w:bookmarkStart w:id="137" w:name="OLE_LINK149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Phytosulfokine</w:t>
            </w:r>
            <w:bookmarkEnd w:id="132"/>
            <w:bookmarkEnd w:id="133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bookmarkEnd w:id="134"/>
            <w:bookmarkEnd w:id="135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receptor kinase</w:t>
            </w:r>
            <w:bookmarkEnd w:id="136"/>
            <w:bookmarkEnd w:id="137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 (PSKR)</w:t>
            </w:r>
          </w:p>
        </w:tc>
        <w:tc>
          <w:tcPr>
            <w:tcW w:w="992" w:type="dxa"/>
            <w:shd w:val="clear" w:color="auto" w:fill="auto"/>
          </w:tcPr>
          <w:p w14:paraId="32635450" w14:textId="77777777" w:rsidR="0025389C" w:rsidRPr="00F364F4" w:rsidRDefault="0025389C" w:rsidP="00097C0B">
            <w:pPr>
              <w:spacing w:line="22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138" w:name="OLE_LINK38"/>
            <w:bookmarkStart w:id="139" w:name="OLE_LINK39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AAT01376</w:t>
            </w:r>
            <w:bookmarkEnd w:id="138"/>
            <w:bookmarkEnd w:id="139"/>
          </w:p>
        </w:tc>
        <w:tc>
          <w:tcPr>
            <w:tcW w:w="568" w:type="dxa"/>
            <w:shd w:val="clear" w:color="auto" w:fill="auto"/>
          </w:tcPr>
          <w:p w14:paraId="27A64732" w14:textId="77777777" w:rsidR="0025389C" w:rsidRPr="00F364F4" w:rsidRDefault="0025389C" w:rsidP="00097C0B">
            <w:pPr>
              <w:spacing w:line="22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PM</w:t>
            </w:r>
          </w:p>
        </w:tc>
        <w:tc>
          <w:tcPr>
            <w:tcW w:w="1700" w:type="dxa"/>
            <w:shd w:val="clear" w:color="auto" w:fill="auto"/>
          </w:tcPr>
          <w:p w14:paraId="3106239B" w14:textId="77777777" w:rsidR="0025389C" w:rsidRPr="00F364F4" w:rsidRDefault="0025389C" w:rsidP="00097C0B">
            <w:pPr>
              <w:spacing w:line="22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PSK signaling</w:t>
            </w:r>
          </w:p>
        </w:tc>
        <w:tc>
          <w:tcPr>
            <w:tcW w:w="2694" w:type="dxa"/>
            <w:shd w:val="clear" w:color="auto" w:fill="auto"/>
          </w:tcPr>
          <w:p w14:paraId="5390AE00" w14:textId="77777777" w:rsidR="0025389C" w:rsidRPr="00F364F4" w:rsidRDefault="0025389C" w:rsidP="00097C0B">
            <w:pPr>
              <w:spacing w:line="22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A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345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AEVLGK</w:t>
            </w:r>
            <w:r w:rsidR="001F73BA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1F73BA" w:rsidRPr="001F73BA">
              <w:rPr>
                <w:rFonts w:ascii="Times New Roman" w:hAnsi="Times New Roman" w:cs="Times New Roman"/>
                <w:sz w:val="14"/>
                <w:szCs w:val="14"/>
              </w:rPr>
              <w:t>731.91</w:t>
            </w:r>
            <w:r w:rsidR="001F73BA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1F73BA" w:rsidRPr="001F73BA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1F73BA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1F73BA" w:rsidRPr="001F73BA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  <w:r w:rsidR="001F73B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707014C8" w14:textId="77777777" w:rsidR="0025389C" w:rsidRPr="00F364F4" w:rsidRDefault="0025389C" w:rsidP="00097C0B">
            <w:pPr>
              <w:spacing w:line="22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61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992" w:type="dxa"/>
            <w:shd w:val="clear" w:color="auto" w:fill="auto"/>
          </w:tcPr>
          <w:p w14:paraId="16DA343F" w14:textId="77777777" w:rsidR="0025389C" w:rsidRPr="00F364F4" w:rsidRDefault="0025389C" w:rsidP="00097C0B">
            <w:pPr>
              <w:spacing w:line="22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1.28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32</w:t>
            </w:r>
          </w:p>
        </w:tc>
      </w:tr>
      <w:tr w:rsidR="00E73439" w:rsidRPr="00E73439" w14:paraId="6A14A534" w14:textId="77777777" w:rsidTr="00F364F4">
        <w:tc>
          <w:tcPr>
            <w:tcW w:w="2552" w:type="dxa"/>
            <w:vMerge w:val="restart"/>
            <w:shd w:val="clear" w:color="auto" w:fill="auto"/>
          </w:tcPr>
          <w:p w14:paraId="109F302F" w14:textId="77777777"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140" w:name="_Hlk466574159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Hypothetical protein, containing cd01459, </w:t>
            </w:r>
            <w:bookmarkStart w:id="141" w:name="OLE_LINK78"/>
            <w:bookmarkStart w:id="142" w:name="OLE_LINK79"/>
            <w:bookmarkStart w:id="143" w:name="OLE_LINK77"/>
            <w:bookmarkStart w:id="144" w:name="OLE_LINK57"/>
            <w:bookmarkStart w:id="145" w:name="OLE_LINK137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VWA copine</w:t>
            </w:r>
            <w:bookmarkEnd w:id="141"/>
            <w:bookmarkEnd w:id="142"/>
            <w:bookmarkEnd w:id="143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 domain</w:t>
            </w:r>
            <w:bookmarkEnd w:id="144"/>
            <w:bookmarkEnd w:id="145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46084494" w14:textId="77777777"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146" w:name="OLE_LINK80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EMT11740</w:t>
            </w:r>
            <w:bookmarkEnd w:id="146"/>
          </w:p>
        </w:tc>
        <w:tc>
          <w:tcPr>
            <w:tcW w:w="568" w:type="dxa"/>
            <w:vMerge w:val="restart"/>
            <w:shd w:val="clear" w:color="auto" w:fill="auto"/>
          </w:tcPr>
          <w:p w14:paraId="463BC2DF" w14:textId="77777777"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Nuc</w:t>
            </w:r>
          </w:p>
        </w:tc>
        <w:tc>
          <w:tcPr>
            <w:tcW w:w="1700" w:type="dxa"/>
            <w:vMerge w:val="restart"/>
            <w:shd w:val="clear" w:color="auto" w:fill="auto"/>
          </w:tcPr>
          <w:p w14:paraId="7DAFCE6F" w14:textId="77777777" w:rsidR="0025389C" w:rsidRPr="00F364F4" w:rsidRDefault="0025389C" w:rsidP="0025389C">
            <w:pPr>
              <w:spacing w:line="20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Cellular signaling</w:t>
            </w:r>
          </w:p>
        </w:tc>
        <w:tc>
          <w:tcPr>
            <w:tcW w:w="2694" w:type="dxa"/>
            <w:shd w:val="clear" w:color="auto" w:fill="auto"/>
          </w:tcPr>
          <w:p w14:paraId="5C8F67F7" w14:textId="77777777" w:rsidR="0025389C" w:rsidRPr="00F364F4" w:rsidRDefault="0025389C" w:rsidP="001F15DE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SS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390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FGQQTSGFQQSDSFKQR</w:t>
            </w:r>
            <w:r w:rsidR="001F73BA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1F15DE">
              <w:rPr>
                <w:rFonts w:ascii="Times New Roman" w:hAnsi="Times New Roman" w:cs="Times New Roman"/>
                <w:sz w:val="14"/>
                <w:szCs w:val="14"/>
              </w:rPr>
              <w:t xml:space="preserve">1002.79, </w:t>
            </w:r>
            <w:r w:rsidR="001F15DE" w:rsidRPr="001F15DE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1F15DE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1F15DE" w:rsidRPr="001F15DE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 w:rsidR="001F73BA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04946173" w14:textId="77777777"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1.71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992" w:type="dxa"/>
            <w:shd w:val="clear" w:color="auto" w:fill="auto"/>
          </w:tcPr>
          <w:p w14:paraId="4B6B2FC6" w14:textId="77777777"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1.56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03</w:t>
            </w:r>
          </w:p>
        </w:tc>
      </w:tr>
      <w:bookmarkEnd w:id="140"/>
      <w:tr w:rsidR="00E73439" w:rsidRPr="00E73439" w14:paraId="49A1F2B4" w14:textId="77777777" w:rsidTr="00F364F4">
        <w:tc>
          <w:tcPr>
            <w:tcW w:w="2552" w:type="dxa"/>
            <w:vMerge/>
            <w:shd w:val="clear" w:color="auto" w:fill="auto"/>
          </w:tcPr>
          <w:p w14:paraId="3512B9C5" w14:textId="77777777"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2A6D9A67" w14:textId="77777777"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8" w:type="dxa"/>
            <w:vMerge/>
            <w:shd w:val="clear" w:color="auto" w:fill="auto"/>
          </w:tcPr>
          <w:p w14:paraId="49C9211B" w14:textId="77777777"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0" w:type="dxa"/>
            <w:vMerge/>
            <w:shd w:val="clear" w:color="auto" w:fill="auto"/>
          </w:tcPr>
          <w:p w14:paraId="4407F1C9" w14:textId="77777777"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94" w:type="dxa"/>
            <w:shd w:val="clear" w:color="auto" w:fill="auto"/>
          </w:tcPr>
          <w:p w14:paraId="7FD371D9" w14:textId="77777777" w:rsidR="0025389C" w:rsidRPr="00F364F4" w:rsidRDefault="0025389C" w:rsidP="00903FCF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SS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390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FGQQTSGFQQSD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403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FKQR</w:t>
            </w:r>
            <w:r w:rsidR="001F15DE">
              <w:rPr>
                <w:rFonts w:ascii="Times New Roman" w:hAnsi="Times New Roman" w:cs="Times New Roman"/>
                <w:sz w:val="14"/>
                <w:szCs w:val="14"/>
              </w:rPr>
              <w:t xml:space="preserve"> (1002.79, </w:t>
            </w:r>
            <w:r w:rsidR="001F15DE" w:rsidRPr="001F15DE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1F15DE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1F15DE" w:rsidRPr="001F15DE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 w:rsidR="001F15D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6DC39D1F" w14:textId="77777777"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2.03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28</w:t>
            </w:r>
          </w:p>
        </w:tc>
        <w:tc>
          <w:tcPr>
            <w:tcW w:w="992" w:type="dxa"/>
            <w:shd w:val="clear" w:color="auto" w:fill="auto"/>
          </w:tcPr>
          <w:p w14:paraId="046FA1E1" w14:textId="77777777"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1.70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07</w:t>
            </w:r>
          </w:p>
        </w:tc>
      </w:tr>
      <w:tr w:rsidR="00E73439" w:rsidRPr="00E73439" w14:paraId="0FB8E2B7" w14:textId="77777777" w:rsidTr="00F364F4">
        <w:tc>
          <w:tcPr>
            <w:tcW w:w="2552" w:type="dxa"/>
            <w:shd w:val="clear" w:color="auto" w:fill="auto"/>
          </w:tcPr>
          <w:p w14:paraId="64E8C58B" w14:textId="77777777"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147" w:name="OLE_LINK150"/>
            <w:bookmarkStart w:id="148" w:name="OLE_LINK151"/>
            <w:bookmarkStart w:id="149" w:name="_Hlk466574592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Auxin-repressed 12.5 kDa protein (ARP1</w:t>
            </w:r>
            <w:bookmarkEnd w:id="147"/>
            <w:bookmarkEnd w:id="148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50EF63C0" w14:textId="77777777"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150" w:name="OLE_LINK152"/>
            <w:bookmarkStart w:id="151" w:name="OLE_LINK153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ABA95233</w:t>
            </w:r>
            <w:bookmarkEnd w:id="150"/>
            <w:bookmarkEnd w:id="151"/>
          </w:p>
        </w:tc>
        <w:tc>
          <w:tcPr>
            <w:tcW w:w="568" w:type="dxa"/>
            <w:shd w:val="clear" w:color="auto" w:fill="auto"/>
          </w:tcPr>
          <w:p w14:paraId="0AD29911" w14:textId="77777777"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Cyt, 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Nuc</w:t>
            </w:r>
          </w:p>
        </w:tc>
        <w:tc>
          <w:tcPr>
            <w:tcW w:w="1700" w:type="dxa"/>
            <w:shd w:val="clear" w:color="auto" w:fill="auto"/>
          </w:tcPr>
          <w:p w14:paraId="4C46CC42" w14:textId="77777777"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Hormone signaling</w:t>
            </w:r>
          </w:p>
        </w:tc>
        <w:tc>
          <w:tcPr>
            <w:tcW w:w="2694" w:type="dxa"/>
            <w:shd w:val="clear" w:color="auto" w:fill="auto"/>
          </w:tcPr>
          <w:p w14:paraId="5316EAD3" w14:textId="77777777" w:rsidR="0025389C" w:rsidRPr="00F364F4" w:rsidRDefault="0025389C" w:rsidP="001F15DE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SLGANLFDRPQPN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108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PTVYDWLYSDETR</w:t>
            </w:r>
            <w:r w:rsidR="001F15DE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1F15DE" w:rsidRPr="001F15DE">
              <w:rPr>
                <w:rFonts w:ascii="Times New Roman" w:hAnsi="Times New Roman" w:cs="Times New Roman"/>
                <w:sz w:val="14"/>
                <w:szCs w:val="14"/>
              </w:rPr>
              <w:t>1175.89</w:t>
            </w:r>
            <w:r w:rsidR="001F15DE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1F15DE" w:rsidRPr="001F15DE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1F15DE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1F15DE" w:rsidRPr="001F15DE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  <w:r w:rsidR="001F15D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313B7B3E" w14:textId="77777777"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50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992" w:type="dxa"/>
            <w:shd w:val="clear" w:color="auto" w:fill="auto"/>
          </w:tcPr>
          <w:p w14:paraId="51F3C427" w14:textId="77777777"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1.08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18</w:t>
            </w:r>
          </w:p>
        </w:tc>
      </w:tr>
      <w:bookmarkEnd w:id="149"/>
      <w:tr w:rsidR="00E73439" w:rsidRPr="00E73439" w14:paraId="61346B41" w14:textId="77777777" w:rsidTr="00B01975">
        <w:tc>
          <w:tcPr>
            <w:tcW w:w="10490" w:type="dxa"/>
            <w:gridSpan w:val="7"/>
            <w:shd w:val="clear" w:color="auto" w:fill="auto"/>
          </w:tcPr>
          <w:p w14:paraId="42DE3217" w14:textId="77777777" w:rsidR="0025389C" w:rsidRPr="00F364F4" w:rsidRDefault="0025389C" w:rsidP="00903FCF">
            <w:pPr>
              <w:spacing w:line="160" w:lineRule="exact"/>
              <w:jc w:val="left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 w:hint="eastAsia"/>
                <w:b/>
                <w:sz w:val="14"/>
                <w:szCs w:val="14"/>
              </w:rPr>
              <w:t>Gene expression, protein synthesis and turn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over (1</w:t>
            </w:r>
            <w:r w:rsidRPr="00F364F4">
              <w:rPr>
                <w:rFonts w:ascii="Times New Roman" w:hAnsi="Times New Roman" w:cs="Times New Roman" w:hint="eastAsia"/>
                <w:b/>
                <w:sz w:val="14"/>
                <w:szCs w:val="14"/>
              </w:rPr>
              <w:t>1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)</w:t>
            </w:r>
          </w:p>
        </w:tc>
      </w:tr>
      <w:tr w:rsidR="00E73439" w:rsidRPr="00E73439" w14:paraId="142A3B64" w14:textId="77777777" w:rsidTr="00B01975">
        <w:tc>
          <w:tcPr>
            <w:tcW w:w="2552" w:type="dxa"/>
            <w:tcBorders>
              <w:bottom w:val="single" w:sz="8" w:space="0" w:color="auto"/>
            </w:tcBorders>
            <w:shd w:val="clear" w:color="auto" w:fill="auto"/>
          </w:tcPr>
          <w:p w14:paraId="330380B8" w14:textId="77777777"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Hypothetical protein,</w:t>
            </w:r>
            <w:bookmarkStart w:id="152" w:name="OLE_LINK75"/>
            <w:bookmarkStart w:id="153" w:name="OLE_LINK76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 xml:space="preserve"> histone H2A</w:t>
            </w:r>
            <w:bookmarkEnd w:id="152"/>
            <w:bookmarkEnd w:id="153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</w:tcPr>
          <w:p w14:paraId="286DE019" w14:textId="77777777"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XP_002465460</w:t>
            </w:r>
          </w:p>
        </w:tc>
        <w:tc>
          <w:tcPr>
            <w:tcW w:w="568" w:type="dxa"/>
            <w:tcBorders>
              <w:bottom w:val="single" w:sz="8" w:space="0" w:color="auto"/>
            </w:tcBorders>
            <w:shd w:val="clear" w:color="auto" w:fill="auto"/>
          </w:tcPr>
          <w:p w14:paraId="1A3ADCFA" w14:textId="77777777"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Nuc</w:t>
            </w:r>
          </w:p>
        </w:tc>
        <w:tc>
          <w:tcPr>
            <w:tcW w:w="1700" w:type="dxa"/>
            <w:tcBorders>
              <w:bottom w:val="single" w:sz="8" w:space="0" w:color="auto"/>
            </w:tcBorders>
            <w:shd w:val="clear" w:color="auto" w:fill="auto"/>
          </w:tcPr>
          <w:p w14:paraId="5F3C17A5" w14:textId="77777777" w:rsidR="0025389C" w:rsidRPr="00F364F4" w:rsidRDefault="0025389C" w:rsidP="0025389C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DNA modification</w:t>
            </w:r>
          </w:p>
        </w:tc>
        <w:tc>
          <w:tcPr>
            <w:tcW w:w="2694" w:type="dxa"/>
            <w:tcBorders>
              <w:bottom w:val="single" w:sz="8" w:space="0" w:color="auto"/>
            </w:tcBorders>
            <w:shd w:val="clear" w:color="auto" w:fill="auto"/>
          </w:tcPr>
          <w:p w14:paraId="1F63F0F5" w14:textId="77777777" w:rsidR="0025389C" w:rsidRPr="00F364F4" w:rsidRDefault="0025389C" w:rsidP="001F15DE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G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T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60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GAPVYLAAVLEYLAAEVLELAGNAAR</w:t>
            </w:r>
            <w:r w:rsidR="001F15DE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="001F15DE" w:rsidRPr="001F15DE">
              <w:rPr>
                <w:rFonts w:ascii="Times New Roman" w:hAnsi="Times New Roman" w:cs="Times New Roman"/>
                <w:sz w:val="14"/>
                <w:szCs w:val="14"/>
              </w:rPr>
              <w:t>1449.74</w:t>
            </w:r>
            <w:r w:rsidR="001F15DE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1F15DE" w:rsidRPr="001F15DE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1F15DE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="001F15DE" w:rsidRPr="001F15DE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  <w:r w:rsidR="001F15D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</w:tcPr>
          <w:p w14:paraId="581F9C94" w14:textId="77777777"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</w:tcPr>
          <w:p w14:paraId="4FC6AEBC" w14:textId="77777777" w:rsidR="0025389C" w:rsidRPr="00F364F4" w:rsidRDefault="0025389C" w:rsidP="0025389C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2.36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37</w:t>
            </w:r>
          </w:p>
        </w:tc>
      </w:tr>
    </w:tbl>
    <w:p w14:paraId="33351DAE" w14:textId="77777777" w:rsidR="00B01975" w:rsidRDefault="00B01975" w:rsidP="004A4B3B">
      <w:pPr>
        <w:ind w:leftChars="-540" w:left="-1134"/>
        <w:rPr>
          <w:rFonts w:ascii="Times New Roman" w:hAnsi="Times New Roman" w:cs="Times New Roman"/>
          <w:sz w:val="18"/>
          <w:szCs w:val="18"/>
        </w:rPr>
      </w:pPr>
    </w:p>
    <w:p w14:paraId="17C07873" w14:textId="77777777" w:rsidR="00B01975" w:rsidRDefault="00B01975" w:rsidP="004A4B3B">
      <w:pPr>
        <w:ind w:leftChars="-540" w:left="-1134"/>
        <w:rPr>
          <w:rFonts w:ascii="Times New Roman" w:hAnsi="Times New Roman" w:cs="Times New Roman"/>
          <w:sz w:val="18"/>
          <w:szCs w:val="18"/>
        </w:rPr>
      </w:pPr>
    </w:p>
    <w:p w14:paraId="6D2DFF47" w14:textId="77777777" w:rsidR="00260BD3" w:rsidRDefault="00260BD3" w:rsidP="004A4B3B">
      <w:pPr>
        <w:ind w:leftChars="-540" w:left="-1134"/>
        <w:rPr>
          <w:rFonts w:ascii="Times New Roman" w:hAnsi="Times New Roman" w:cs="Times New Roman"/>
          <w:sz w:val="18"/>
          <w:szCs w:val="18"/>
        </w:rPr>
      </w:pPr>
    </w:p>
    <w:p w14:paraId="4DD99E41" w14:textId="3FD51907" w:rsidR="00F01A79" w:rsidRPr="00E73439" w:rsidRDefault="00E73439" w:rsidP="004A4B3B">
      <w:pPr>
        <w:ind w:leftChars="-540" w:left="-1134"/>
        <w:rPr>
          <w:rFonts w:ascii="Times New Roman" w:hAnsi="Times New Roman" w:cs="Times New Roman"/>
          <w:sz w:val="18"/>
          <w:szCs w:val="18"/>
        </w:rPr>
      </w:pPr>
      <w:r w:rsidRPr="00E73439">
        <w:rPr>
          <w:rFonts w:ascii="Times New Roman" w:hAnsi="Times New Roman" w:cs="Times New Roman"/>
          <w:sz w:val="18"/>
          <w:szCs w:val="18"/>
        </w:rPr>
        <w:lastRenderedPageBreak/>
        <w:t>Table S</w:t>
      </w:r>
      <w:r w:rsidR="00196941">
        <w:rPr>
          <w:rFonts w:ascii="Times New Roman" w:hAnsi="Times New Roman" w:cs="Times New Roman"/>
          <w:sz w:val="18"/>
          <w:szCs w:val="18"/>
        </w:rPr>
        <w:t>8</w:t>
      </w:r>
      <w:r w:rsidR="004A4B3B" w:rsidRPr="00E73439">
        <w:rPr>
          <w:rFonts w:ascii="Times New Roman" w:hAnsi="Times New Roman" w:cs="Times New Roman"/>
          <w:sz w:val="18"/>
          <w:szCs w:val="18"/>
        </w:rPr>
        <w:t xml:space="preserve"> </w:t>
      </w:r>
      <w:r w:rsidR="004A4B3B" w:rsidRPr="00260BD3">
        <w:rPr>
          <w:rFonts w:ascii="Times New Roman" w:hAnsi="Times New Roman" w:cs="Times New Roman"/>
          <w:i/>
          <w:sz w:val="18"/>
          <w:szCs w:val="18"/>
        </w:rPr>
        <w:t>(continued from previous page.)</w:t>
      </w:r>
    </w:p>
    <w:tbl>
      <w:tblPr>
        <w:tblStyle w:val="a7"/>
        <w:tblpPr w:leftFromText="180" w:rightFromText="180" w:vertAnchor="text" w:horzAnchor="margin" w:tblpXSpec="center" w:tblpY="7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57" w:type="dxa"/>
        </w:tblCellMar>
        <w:tblLook w:val="04A0" w:firstRow="1" w:lastRow="0" w:firstColumn="1" w:lastColumn="0" w:noHBand="0" w:noVBand="1"/>
      </w:tblPr>
      <w:tblGrid>
        <w:gridCol w:w="2552"/>
        <w:gridCol w:w="992"/>
        <w:gridCol w:w="568"/>
        <w:gridCol w:w="1700"/>
        <w:gridCol w:w="2694"/>
        <w:gridCol w:w="992"/>
        <w:gridCol w:w="992"/>
      </w:tblGrid>
      <w:tr w:rsidR="00E73439" w:rsidRPr="00E73439" w14:paraId="6E1E0468" w14:textId="77777777" w:rsidTr="002A5C7F">
        <w:tc>
          <w:tcPr>
            <w:tcW w:w="2552" w:type="dxa"/>
            <w:vMerge w:val="restart"/>
            <w:tcBorders>
              <w:top w:val="single" w:sz="8" w:space="0" w:color="auto"/>
            </w:tcBorders>
            <w:vAlign w:val="center"/>
          </w:tcPr>
          <w:p w14:paraId="30991295" w14:textId="77777777" w:rsidR="00F01A79" w:rsidRPr="00E73439" w:rsidRDefault="00F01A79" w:rsidP="00E21DA7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 xml:space="preserve">Protein </w:t>
            </w:r>
            <w:r w:rsidR="00E21DA7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>n</w:t>
            </w:r>
            <w:r w:rsidRPr="00E7343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>ame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</w:tcBorders>
            <w:vAlign w:val="center"/>
          </w:tcPr>
          <w:p w14:paraId="7B6AB857" w14:textId="77777777" w:rsidR="00F01A79" w:rsidRPr="00E73439" w:rsidRDefault="00F01A79" w:rsidP="00E23F9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 xml:space="preserve">Accession </w:t>
            </w:r>
            <w:r w:rsidR="00E21DA7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>n</w:t>
            </w:r>
            <w:r w:rsidRPr="00E7343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>o.</w:t>
            </w:r>
          </w:p>
        </w:tc>
        <w:tc>
          <w:tcPr>
            <w:tcW w:w="568" w:type="dxa"/>
            <w:vMerge w:val="restart"/>
            <w:tcBorders>
              <w:top w:val="single" w:sz="8" w:space="0" w:color="auto"/>
            </w:tcBorders>
            <w:vAlign w:val="center"/>
          </w:tcPr>
          <w:p w14:paraId="482ED61E" w14:textId="77777777" w:rsidR="00F01A79" w:rsidRPr="00E73439" w:rsidRDefault="00F01A79" w:rsidP="00E23F99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b/>
                <w:bCs/>
                <w:kern w:val="0"/>
                <w:sz w:val="14"/>
                <w:szCs w:val="14"/>
              </w:rPr>
              <w:t>L</w:t>
            </w:r>
            <w:r w:rsidR="00E21DA7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>oc</w:t>
            </w:r>
          </w:p>
        </w:tc>
        <w:tc>
          <w:tcPr>
            <w:tcW w:w="1700" w:type="dxa"/>
            <w:vMerge w:val="restart"/>
            <w:tcBorders>
              <w:top w:val="single" w:sz="8" w:space="0" w:color="auto"/>
            </w:tcBorders>
            <w:vAlign w:val="center"/>
          </w:tcPr>
          <w:p w14:paraId="47D9281F" w14:textId="77777777" w:rsidR="00F01A79" w:rsidRPr="00E73439" w:rsidRDefault="00F01A79" w:rsidP="00E21DA7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b/>
                <w:bCs/>
                <w:kern w:val="0"/>
                <w:sz w:val="14"/>
                <w:szCs w:val="14"/>
              </w:rPr>
              <w:t xml:space="preserve">Biological </w:t>
            </w:r>
            <w:r w:rsidR="00E21DA7">
              <w:rPr>
                <w:rFonts w:ascii="Times New Roman" w:hAnsi="Times New Roman" w:cs="Times New Roman"/>
                <w:b/>
                <w:iCs/>
                <w:sz w:val="14"/>
                <w:szCs w:val="14"/>
              </w:rPr>
              <w:t>f</w:t>
            </w:r>
            <w:r w:rsidRPr="00E73439">
              <w:rPr>
                <w:rFonts w:ascii="Times New Roman" w:hAnsi="Times New Roman" w:cs="Times New Roman"/>
                <w:b/>
                <w:iCs/>
                <w:sz w:val="14"/>
                <w:szCs w:val="14"/>
              </w:rPr>
              <w:t>unction</w:t>
            </w:r>
          </w:p>
        </w:tc>
        <w:tc>
          <w:tcPr>
            <w:tcW w:w="2694" w:type="dxa"/>
            <w:vMerge w:val="restart"/>
            <w:tcBorders>
              <w:top w:val="single" w:sz="8" w:space="0" w:color="auto"/>
            </w:tcBorders>
            <w:vAlign w:val="center"/>
          </w:tcPr>
          <w:p w14:paraId="70E50453" w14:textId="77777777" w:rsidR="00F01A79" w:rsidRPr="00E73439" w:rsidRDefault="00F01A79" w:rsidP="00E21DA7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Peptide </w:t>
            </w:r>
            <w:r w:rsidR="00E21DA7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equence</w:t>
            </w:r>
            <w:r w:rsidR="00801BB2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  <w:r w:rsidR="00801BB2">
              <w:rPr>
                <w:rFonts w:ascii="Times New Roman" w:hAnsi="Times New Roman" w:cs="Times New Roman" w:hint="eastAsia"/>
                <w:b/>
                <w:sz w:val="14"/>
                <w:szCs w:val="14"/>
              </w:rPr>
              <w:t>(</w:t>
            </w:r>
            <w:r w:rsidR="00801BB2">
              <w:rPr>
                <w:rFonts w:ascii="Times New Roman" w:hAnsi="Times New Roman" w:cs="Times New Roman"/>
                <w:b/>
                <w:sz w:val="14"/>
                <w:szCs w:val="14"/>
              </w:rPr>
              <w:t>m/z, charge, score</w:t>
            </w:r>
            <w:r w:rsidR="00801BB2">
              <w:rPr>
                <w:rFonts w:ascii="Times New Roman" w:hAnsi="Times New Roman" w:cs="Times New Roman" w:hint="eastAsia"/>
                <w:b/>
                <w:sz w:val="14"/>
                <w:szCs w:val="14"/>
              </w:rPr>
              <w:t>)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CE3E6E8" w14:textId="0C7771CA" w:rsidR="00F01A79" w:rsidRPr="00E73439" w:rsidRDefault="00E23F99" w:rsidP="00381472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23F99">
              <w:rPr>
                <w:rFonts w:ascii="Times New Roman" w:hAnsi="Times New Roman" w:cs="Times New Roman"/>
                <w:b/>
                <w:sz w:val="14"/>
                <w:szCs w:val="14"/>
              </w:rPr>
              <w:t>Ratio of phosphopeptide abundance</w:t>
            </w: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(mean ± S</w:t>
            </w:r>
            <w:r w:rsidR="00A51E8E">
              <w:rPr>
                <w:rFonts w:ascii="Times New Roman" w:hAnsi="Times New Roman" w:cs="Times New Roman"/>
                <w:b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D</w:t>
            </w:r>
            <w:r w:rsidR="00A51E8E">
              <w:rPr>
                <w:rFonts w:ascii="Times New Roman" w:hAnsi="Times New Roman" w:cs="Times New Roman"/>
                <w:b/>
                <w:sz w:val="14"/>
                <w:szCs w:val="14"/>
              </w:rPr>
              <w:t>.</w:t>
            </w: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)</w:t>
            </w:r>
          </w:p>
        </w:tc>
      </w:tr>
      <w:tr w:rsidR="00E73439" w:rsidRPr="00E73439" w14:paraId="4BB4CAF1" w14:textId="77777777" w:rsidTr="00B01975"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109BF77B" w14:textId="77777777" w:rsidR="00F01A79" w:rsidRPr="00E73439" w:rsidRDefault="00F01A79" w:rsidP="00F01A7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4A71DA29" w14:textId="77777777" w:rsidR="00F01A79" w:rsidRPr="00E73439" w:rsidRDefault="00F01A79" w:rsidP="00F01A7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8" w:type="dxa"/>
            <w:vMerge/>
            <w:tcBorders>
              <w:bottom w:val="single" w:sz="4" w:space="0" w:color="auto"/>
            </w:tcBorders>
          </w:tcPr>
          <w:p w14:paraId="0CCB44BE" w14:textId="77777777" w:rsidR="00F01A79" w:rsidRPr="00E73439" w:rsidRDefault="00F01A79" w:rsidP="00BE626D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0" w:type="dxa"/>
            <w:vMerge/>
            <w:tcBorders>
              <w:bottom w:val="single" w:sz="4" w:space="0" w:color="auto"/>
            </w:tcBorders>
          </w:tcPr>
          <w:p w14:paraId="6D18EB70" w14:textId="77777777" w:rsidR="00F01A79" w:rsidRPr="00E73439" w:rsidRDefault="00F01A79" w:rsidP="00F01A7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700D0D4A" w14:textId="77777777" w:rsidR="00F01A79" w:rsidRPr="00E73439" w:rsidRDefault="00F01A79" w:rsidP="00F01A79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FC3B569" w14:textId="63726083" w:rsidR="00F01A79" w:rsidRPr="00E73439" w:rsidRDefault="00F01A79" w:rsidP="00F01A79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150</w:t>
            </w:r>
            <w:r w:rsidR="00630CA8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mM/0</w:t>
            </w:r>
            <w:r w:rsidR="00630CA8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m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2135BC7" w14:textId="70B65BA7" w:rsidR="00F01A79" w:rsidRPr="00E73439" w:rsidRDefault="00F01A79" w:rsidP="00F01A79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200</w:t>
            </w:r>
            <w:r w:rsidR="00630CA8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mM/0</w:t>
            </w:r>
            <w:r w:rsidR="00630CA8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mM</w:t>
            </w:r>
          </w:p>
        </w:tc>
      </w:tr>
      <w:tr w:rsidR="00B01975" w:rsidRPr="00E73439" w14:paraId="49FC8C26" w14:textId="77777777" w:rsidTr="00B01975">
        <w:tc>
          <w:tcPr>
            <w:tcW w:w="2552" w:type="dxa"/>
            <w:tcBorders>
              <w:top w:val="single" w:sz="4" w:space="0" w:color="auto"/>
            </w:tcBorders>
          </w:tcPr>
          <w:p w14:paraId="71DA5DBC" w14:textId="77777777" w:rsidR="00B01975" w:rsidRPr="00F364F4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154" w:name="OLE_LINK94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Histone H2A</w:t>
            </w:r>
            <w:bookmarkEnd w:id="154"/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.6-lik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14ADB7F" w14:textId="77777777" w:rsidR="00B01975" w:rsidRPr="00F364F4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XP_003569004</w:t>
            </w:r>
          </w:p>
        </w:tc>
        <w:tc>
          <w:tcPr>
            <w:tcW w:w="568" w:type="dxa"/>
            <w:tcBorders>
              <w:top w:val="single" w:sz="4" w:space="0" w:color="auto"/>
            </w:tcBorders>
          </w:tcPr>
          <w:p w14:paraId="0FD38E0D" w14:textId="77777777" w:rsidR="00B01975" w:rsidRPr="00F364F4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Nuc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41FD4650" w14:textId="77777777" w:rsidR="00B01975" w:rsidRPr="00F364F4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DNA modification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2C7F50BE" w14:textId="77777777" w:rsidR="00B01975" w:rsidRPr="00F364F4" w:rsidRDefault="00B01975" w:rsidP="00B01975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VG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55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GAPV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Y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60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LAAVLEYLAAEVLELAGNAAR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1F15DE">
              <w:rPr>
                <w:rFonts w:ascii="Times New Roman" w:hAnsi="Times New Roman" w:cs="Times New Roman"/>
                <w:sz w:val="14"/>
                <w:szCs w:val="14"/>
              </w:rPr>
              <w:t>782.6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1F15DE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1F15DE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B494F28" w14:textId="77777777" w:rsidR="00B01975" w:rsidRPr="00F364F4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85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66E8BF8" w14:textId="77777777" w:rsidR="00B01975" w:rsidRPr="00F364F4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64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</w:tr>
      <w:tr w:rsidR="00B01975" w:rsidRPr="00E73439" w14:paraId="2F0C2DDE" w14:textId="77777777" w:rsidTr="00B01975">
        <w:tc>
          <w:tcPr>
            <w:tcW w:w="2552" w:type="dxa"/>
          </w:tcPr>
          <w:p w14:paraId="78996C96" w14:textId="77777777" w:rsidR="00B01975" w:rsidRPr="00F364F4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</w:tcPr>
          <w:p w14:paraId="30E7AE14" w14:textId="77777777" w:rsidR="00B01975" w:rsidRPr="00F364F4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8" w:type="dxa"/>
          </w:tcPr>
          <w:p w14:paraId="430E0B35" w14:textId="77777777" w:rsidR="00B01975" w:rsidRPr="00F364F4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0" w:type="dxa"/>
          </w:tcPr>
          <w:p w14:paraId="0CD0D735" w14:textId="77777777" w:rsidR="00B01975" w:rsidRPr="00F364F4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94" w:type="dxa"/>
          </w:tcPr>
          <w:p w14:paraId="42DCD5C2" w14:textId="77777777" w:rsidR="00B01975" w:rsidRPr="00F364F4" w:rsidRDefault="00B01975" w:rsidP="00B01975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PV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Y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60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LAAVLEYLAAEVLELAGNAAR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1F15DE">
              <w:rPr>
                <w:rFonts w:ascii="Times New Roman" w:hAnsi="Times New Roman" w:cs="Times New Roman"/>
                <w:sz w:val="14"/>
                <w:szCs w:val="14"/>
              </w:rPr>
              <w:t>967.5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1F15DE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1F15DE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2D015496" w14:textId="77777777" w:rsidR="00B01975" w:rsidRPr="00F364F4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1.37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11</w:t>
            </w:r>
          </w:p>
        </w:tc>
        <w:tc>
          <w:tcPr>
            <w:tcW w:w="992" w:type="dxa"/>
          </w:tcPr>
          <w:p w14:paraId="2716C18E" w14:textId="77777777" w:rsidR="00B01975" w:rsidRPr="00F364F4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1.97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10</w:t>
            </w:r>
          </w:p>
        </w:tc>
      </w:tr>
      <w:tr w:rsidR="00B01975" w:rsidRPr="00E73439" w14:paraId="0ACA28E5" w14:textId="77777777" w:rsidTr="00B01975">
        <w:tc>
          <w:tcPr>
            <w:tcW w:w="2552" w:type="dxa"/>
          </w:tcPr>
          <w:p w14:paraId="014869DB" w14:textId="77777777" w:rsidR="00B01975" w:rsidRPr="00F364F4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</w:tcPr>
          <w:p w14:paraId="52119F9E" w14:textId="77777777" w:rsidR="00B01975" w:rsidRPr="00F364F4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8" w:type="dxa"/>
          </w:tcPr>
          <w:p w14:paraId="09255EEC" w14:textId="77777777" w:rsidR="00B01975" w:rsidRPr="00F364F4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0" w:type="dxa"/>
          </w:tcPr>
          <w:p w14:paraId="79B73F99" w14:textId="77777777" w:rsidR="00B01975" w:rsidRPr="00F364F4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694" w:type="dxa"/>
          </w:tcPr>
          <w:p w14:paraId="060FD5CF" w14:textId="77777777" w:rsidR="00B01975" w:rsidRPr="00F364F4" w:rsidRDefault="00B01975" w:rsidP="00B01975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PVYLAAVLE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Y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67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LAAEVLELAGNAAR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1F15DE">
              <w:rPr>
                <w:rFonts w:ascii="Times New Roman" w:hAnsi="Times New Roman" w:cs="Times New Roman"/>
                <w:sz w:val="14"/>
                <w:szCs w:val="14"/>
              </w:rPr>
              <w:t>991.2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1F15DE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1F15DE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288A182E" w14:textId="77777777" w:rsidR="00B01975" w:rsidRPr="00F364F4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1.69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05</w:t>
            </w:r>
          </w:p>
        </w:tc>
        <w:tc>
          <w:tcPr>
            <w:tcW w:w="992" w:type="dxa"/>
          </w:tcPr>
          <w:p w14:paraId="54CE561B" w14:textId="77777777" w:rsidR="00B01975" w:rsidRPr="00F364F4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1.27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06</w:t>
            </w:r>
          </w:p>
        </w:tc>
      </w:tr>
      <w:tr w:rsidR="00B01975" w:rsidRPr="00E73439" w14:paraId="6D5EF59D" w14:textId="77777777" w:rsidTr="00B01975">
        <w:tc>
          <w:tcPr>
            <w:tcW w:w="2552" w:type="dxa"/>
          </w:tcPr>
          <w:p w14:paraId="088F9FED" w14:textId="77777777" w:rsidR="00B01975" w:rsidRPr="00F364F4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Histone H2AX-like</w:t>
            </w:r>
          </w:p>
        </w:tc>
        <w:tc>
          <w:tcPr>
            <w:tcW w:w="992" w:type="dxa"/>
          </w:tcPr>
          <w:p w14:paraId="08F70C8F" w14:textId="77777777" w:rsidR="00B01975" w:rsidRPr="00F364F4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XP_006479831</w:t>
            </w:r>
          </w:p>
        </w:tc>
        <w:tc>
          <w:tcPr>
            <w:tcW w:w="568" w:type="dxa"/>
          </w:tcPr>
          <w:p w14:paraId="08A98C0A" w14:textId="77777777" w:rsidR="00B01975" w:rsidRPr="00F364F4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Nuc</w:t>
            </w:r>
          </w:p>
        </w:tc>
        <w:tc>
          <w:tcPr>
            <w:tcW w:w="1700" w:type="dxa"/>
          </w:tcPr>
          <w:p w14:paraId="6B6E170C" w14:textId="77777777" w:rsidR="00B01975" w:rsidRPr="00F364F4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DNA modification</w:t>
            </w:r>
          </w:p>
        </w:tc>
        <w:tc>
          <w:tcPr>
            <w:tcW w:w="2694" w:type="dxa"/>
          </w:tcPr>
          <w:p w14:paraId="79772922" w14:textId="77777777" w:rsidR="00B01975" w:rsidRPr="00F364F4" w:rsidRDefault="00B01975" w:rsidP="00B01975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VGAGAPVYL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F364F4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57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AVLEYLAAEVLELAGNAAR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1F15DE">
              <w:rPr>
                <w:rFonts w:ascii="Times New Roman" w:hAnsi="Times New Roman" w:cs="Times New Roman"/>
                <w:sz w:val="14"/>
                <w:szCs w:val="14"/>
              </w:rPr>
              <w:t>829.9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1F15DE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1F15DE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6B71EE44" w14:textId="77777777" w:rsidR="00B01975" w:rsidRPr="00F364F4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1.06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11</w:t>
            </w:r>
          </w:p>
        </w:tc>
        <w:tc>
          <w:tcPr>
            <w:tcW w:w="992" w:type="dxa"/>
          </w:tcPr>
          <w:p w14:paraId="0CCE9CB8" w14:textId="77777777" w:rsidR="00B01975" w:rsidRPr="00F364F4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1.52</w:t>
            </w:r>
            <w:r w:rsidRPr="00F364F4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F364F4">
              <w:rPr>
                <w:rFonts w:ascii="Times New Roman" w:hAnsi="Times New Roman" w:cs="Times New Roman"/>
                <w:sz w:val="14"/>
                <w:szCs w:val="14"/>
              </w:rPr>
              <w:t>0.02</w:t>
            </w:r>
          </w:p>
        </w:tc>
      </w:tr>
      <w:tr w:rsidR="00B01975" w:rsidRPr="00E73439" w14:paraId="6E3F9C63" w14:textId="77777777" w:rsidTr="002815E0">
        <w:tc>
          <w:tcPr>
            <w:tcW w:w="2552" w:type="dxa"/>
          </w:tcPr>
          <w:p w14:paraId="6F017FC5" w14:textId="77777777"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Hypothetical protein, histone H2AX-like*</w:t>
            </w:r>
          </w:p>
        </w:tc>
        <w:tc>
          <w:tcPr>
            <w:tcW w:w="992" w:type="dxa"/>
          </w:tcPr>
          <w:p w14:paraId="278F8C99" w14:textId="77777777"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ESW34361</w:t>
            </w:r>
          </w:p>
        </w:tc>
        <w:tc>
          <w:tcPr>
            <w:tcW w:w="568" w:type="dxa"/>
          </w:tcPr>
          <w:p w14:paraId="49118FF1" w14:textId="77777777" w:rsidR="00B01975" w:rsidRPr="00E73439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Nuc</w:t>
            </w:r>
          </w:p>
        </w:tc>
        <w:tc>
          <w:tcPr>
            <w:tcW w:w="1700" w:type="dxa"/>
          </w:tcPr>
          <w:p w14:paraId="41CBD988" w14:textId="77777777"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DNA modification</w:t>
            </w:r>
          </w:p>
        </w:tc>
        <w:tc>
          <w:tcPr>
            <w:tcW w:w="2694" w:type="dxa"/>
          </w:tcPr>
          <w:p w14:paraId="44650D19" w14:textId="77777777"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GSGSPVYL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61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AVLEYLAAEVLELAGNAAR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350455">
              <w:rPr>
                <w:rFonts w:ascii="Times New Roman" w:hAnsi="Times New Roman" w:cs="Times New Roman"/>
                <w:sz w:val="14"/>
                <w:szCs w:val="14"/>
              </w:rPr>
              <w:t>967.49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350455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350455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73B457FD" w14:textId="77777777" w:rsidR="00B01975" w:rsidRPr="00E73439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37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11</w:t>
            </w:r>
          </w:p>
        </w:tc>
        <w:tc>
          <w:tcPr>
            <w:tcW w:w="992" w:type="dxa"/>
          </w:tcPr>
          <w:p w14:paraId="68A071EE" w14:textId="77777777" w:rsidR="00B01975" w:rsidRPr="00E73439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97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9</w:t>
            </w:r>
          </w:p>
        </w:tc>
      </w:tr>
      <w:tr w:rsidR="00B01975" w:rsidRPr="00E73439" w14:paraId="4815E112" w14:textId="77777777" w:rsidTr="002815E0">
        <w:tc>
          <w:tcPr>
            <w:tcW w:w="2552" w:type="dxa"/>
          </w:tcPr>
          <w:p w14:paraId="195F7582" w14:textId="77777777"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30S ribosomal protein 1, chloroplastic</w:t>
            </w:r>
          </w:p>
        </w:tc>
        <w:tc>
          <w:tcPr>
            <w:tcW w:w="992" w:type="dxa"/>
          </w:tcPr>
          <w:p w14:paraId="7E2BB34C" w14:textId="77777777"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XP_003559644</w:t>
            </w:r>
          </w:p>
        </w:tc>
        <w:tc>
          <w:tcPr>
            <w:tcW w:w="568" w:type="dxa"/>
          </w:tcPr>
          <w:p w14:paraId="6D8A57DA" w14:textId="77777777" w:rsidR="00B01975" w:rsidRPr="00E73439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Chl</w:t>
            </w:r>
          </w:p>
        </w:tc>
        <w:tc>
          <w:tcPr>
            <w:tcW w:w="1700" w:type="dxa"/>
          </w:tcPr>
          <w:p w14:paraId="6F59401A" w14:textId="77777777"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Protein synthesis</w:t>
            </w:r>
          </w:p>
        </w:tc>
        <w:tc>
          <w:tcPr>
            <w:tcW w:w="2694" w:type="dxa"/>
          </w:tcPr>
          <w:p w14:paraId="4DFD13AA" w14:textId="77777777"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EWQTAAAAAFSE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189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DVDEEEDEDELVEVIGAEDEETVLTK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350455">
              <w:rPr>
                <w:rFonts w:ascii="Times New Roman" w:hAnsi="Times New Roman" w:cs="Times New Roman"/>
                <w:sz w:val="14"/>
                <w:szCs w:val="14"/>
              </w:rPr>
              <w:t>1243.0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350455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350455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00E84218" w14:textId="77777777" w:rsidR="00B01975" w:rsidRPr="00E73439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91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27</w:t>
            </w:r>
          </w:p>
        </w:tc>
        <w:tc>
          <w:tcPr>
            <w:tcW w:w="992" w:type="dxa"/>
          </w:tcPr>
          <w:p w14:paraId="693C4452" w14:textId="77777777" w:rsidR="00B01975" w:rsidRPr="00E73439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63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2</w:t>
            </w:r>
          </w:p>
        </w:tc>
      </w:tr>
      <w:tr w:rsidR="00B01975" w:rsidRPr="00E73439" w14:paraId="01C7AC72" w14:textId="77777777" w:rsidTr="002815E0">
        <w:tc>
          <w:tcPr>
            <w:tcW w:w="2552" w:type="dxa"/>
          </w:tcPr>
          <w:p w14:paraId="0A684855" w14:textId="77777777"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60S ribosomal protein L13-1</w:t>
            </w:r>
          </w:p>
        </w:tc>
        <w:tc>
          <w:tcPr>
            <w:tcW w:w="992" w:type="dxa"/>
          </w:tcPr>
          <w:p w14:paraId="5DABA1B8" w14:textId="77777777"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EMT10064</w:t>
            </w:r>
          </w:p>
        </w:tc>
        <w:tc>
          <w:tcPr>
            <w:tcW w:w="568" w:type="dxa"/>
          </w:tcPr>
          <w:p w14:paraId="1C67FC91" w14:textId="77777777" w:rsidR="00B01975" w:rsidRPr="00E73439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Cyt</w:t>
            </w:r>
          </w:p>
        </w:tc>
        <w:tc>
          <w:tcPr>
            <w:tcW w:w="1700" w:type="dxa"/>
          </w:tcPr>
          <w:p w14:paraId="5C510FA8" w14:textId="77777777"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Protein synthesis</w:t>
            </w:r>
          </w:p>
        </w:tc>
        <w:tc>
          <w:tcPr>
            <w:tcW w:w="2694" w:type="dxa"/>
          </w:tcPr>
          <w:p w14:paraId="2CD276BA" w14:textId="77777777"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AGD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T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156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PEELANATQVQGDYMPIAR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350455">
              <w:rPr>
                <w:rFonts w:ascii="Times New Roman" w:hAnsi="Times New Roman" w:cs="Times New Roman"/>
                <w:sz w:val="14"/>
                <w:szCs w:val="14"/>
              </w:rPr>
              <w:t>973.4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350455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350455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2121771E" w14:textId="77777777" w:rsidR="00B01975" w:rsidRPr="00E73439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54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992" w:type="dxa"/>
          </w:tcPr>
          <w:p w14:paraId="1BE3808F" w14:textId="77777777" w:rsidR="00B01975" w:rsidRPr="00E73439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41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6</w:t>
            </w:r>
          </w:p>
        </w:tc>
      </w:tr>
      <w:tr w:rsidR="00B01975" w:rsidRPr="00E73439" w14:paraId="1746618F" w14:textId="77777777" w:rsidTr="002815E0">
        <w:tc>
          <w:tcPr>
            <w:tcW w:w="2552" w:type="dxa"/>
          </w:tcPr>
          <w:p w14:paraId="642F3142" w14:textId="77777777"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Uncharacterized protein, pfam06273 plant specific eukaryotic initiation factor 4B*</w:t>
            </w:r>
          </w:p>
        </w:tc>
        <w:tc>
          <w:tcPr>
            <w:tcW w:w="992" w:type="dxa"/>
          </w:tcPr>
          <w:p w14:paraId="01819264" w14:textId="77777777"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XP_003562957</w:t>
            </w:r>
          </w:p>
        </w:tc>
        <w:tc>
          <w:tcPr>
            <w:tcW w:w="568" w:type="dxa"/>
          </w:tcPr>
          <w:p w14:paraId="62D9AF89" w14:textId="77777777" w:rsidR="00B01975" w:rsidRPr="00E73439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Nuc</w:t>
            </w:r>
          </w:p>
        </w:tc>
        <w:tc>
          <w:tcPr>
            <w:tcW w:w="1700" w:type="dxa"/>
          </w:tcPr>
          <w:p w14:paraId="5430173A" w14:textId="77777777"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Protein synthesis</w:t>
            </w:r>
          </w:p>
        </w:tc>
        <w:tc>
          <w:tcPr>
            <w:tcW w:w="2694" w:type="dxa"/>
          </w:tcPr>
          <w:p w14:paraId="53F7E60F" w14:textId="77777777"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GVDALASDLEKT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372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PVGR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350455">
              <w:rPr>
                <w:rFonts w:ascii="Times New Roman" w:hAnsi="Times New Roman" w:cs="Times New Roman"/>
                <w:sz w:val="14"/>
                <w:szCs w:val="14"/>
              </w:rPr>
              <w:t>801.7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350455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350455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6841AD0E" w14:textId="77777777" w:rsidR="00B01975" w:rsidRPr="00E73439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83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20</w:t>
            </w:r>
          </w:p>
        </w:tc>
        <w:tc>
          <w:tcPr>
            <w:tcW w:w="992" w:type="dxa"/>
          </w:tcPr>
          <w:p w14:paraId="3A98E999" w14:textId="77777777" w:rsidR="00B01975" w:rsidRPr="00E73439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59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10</w:t>
            </w:r>
          </w:p>
        </w:tc>
      </w:tr>
      <w:tr w:rsidR="00B01975" w:rsidRPr="00E73439" w14:paraId="68A031F1" w14:textId="77777777" w:rsidTr="002815E0">
        <w:tc>
          <w:tcPr>
            <w:tcW w:w="2552" w:type="dxa"/>
          </w:tcPr>
          <w:p w14:paraId="02196FAA" w14:textId="77777777"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Translation initiation factor 5A</w:t>
            </w:r>
          </w:p>
        </w:tc>
        <w:tc>
          <w:tcPr>
            <w:tcW w:w="992" w:type="dxa"/>
          </w:tcPr>
          <w:p w14:paraId="24DD6F87" w14:textId="77777777"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ABB29987</w:t>
            </w:r>
          </w:p>
        </w:tc>
        <w:tc>
          <w:tcPr>
            <w:tcW w:w="568" w:type="dxa"/>
          </w:tcPr>
          <w:p w14:paraId="5E0C4C4F" w14:textId="77777777" w:rsidR="00B01975" w:rsidRPr="00E73439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Cyt</w:t>
            </w:r>
          </w:p>
        </w:tc>
        <w:tc>
          <w:tcPr>
            <w:tcW w:w="1700" w:type="dxa"/>
          </w:tcPr>
          <w:p w14:paraId="18D8615F" w14:textId="77777777"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Protein synthesis</w:t>
            </w:r>
          </w:p>
        </w:tc>
        <w:tc>
          <w:tcPr>
            <w:tcW w:w="2694" w:type="dxa"/>
          </w:tcPr>
          <w:p w14:paraId="401C37DA" w14:textId="77777777"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SD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T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4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DEHHFESK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350455">
              <w:rPr>
                <w:rFonts w:ascii="Times New Roman" w:hAnsi="Times New Roman" w:cs="Times New Roman"/>
                <w:sz w:val="14"/>
                <w:szCs w:val="14"/>
              </w:rPr>
              <w:t>1031.4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350455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350455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159784D5" w14:textId="77777777" w:rsidR="00B01975" w:rsidRPr="00E73439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62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992" w:type="dxa"/>
          </w:tcPr>
          <w:p w14:paraId="70CFA2A9" w14:textId="77777777" w:rsidR="00B01975" w:rsidRPr="00E73439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75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12</w:t>
            </w:r>
          </w:p>
        </w:tc>
      </w:tr>
      <w:tr w:rsidR="00B01975" w:rsidRPr="00E73439" w14:paraId="1925E741" w14:textId="77777777" w:rsidTr="002815E0">
        <w:tc>
          <w:tcPr>
            <w:tcW w:w="2552" w:type="dxa"/>
          </w:tcPr>
          <w:p w14:paraId="64A8D0D3" w14:textId="77777777"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Predicted protein, heat shock cognate 70 kDa protein*</w:t>
            </w:r>
          </w:p>
        </w:tc>
        <w:tc>
          <w:tcPr>
            <w:tcW w:w="992" w:type="dxa"/>
          </w:tcPr>
          <w:p w14:paraId="3B602C88" w14:textId="77777777"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BAJ86014</w:t>
            </w:r>
          </w:p>
        </w:tc>
        <w:tc>
          <w:tcPr>
            <w:tcW w:w="568" w:type="dxa"/>
          </w:tcPr>
          <w:p w14:paraId="73993D3D" w14:textId="77777777" w:rsidR="00B01975" w:rsidRPr="00E73439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Cyt</w:t>
            </w:r>
          </w:p>
        </w:tc>
        <w:tc>
          <w:tcPr>
            <w:tcW w:w="1700" w:type="dxa"/>
          </w:tcPr>
          <w:p w14:paraId="58CF3336" w14:textId="77777777"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Protein folding</w:t>
            </w:r>
          </w:p>
        </w:tc>
        <w:tc>
          <w:tcPr>
            <w:tcW w:w="2694" w:type="dxa"/>
          </w:tcPr>
          <w:p w14:paraId="1FEC87BE" w14:textId="77777777"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VQDLLLLDVTPL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406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QGLE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350455">
              <w:rPr>
                <w:rFonts w:ascii="Times New Roman" w:hAnsi="Times New Roman" w:cs="Times New Roman"/>
                <w:sz w:val="14"/>
                <w:szCs w:val="14"/>
              </w:rPr>
              <w:t>1119.1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350455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350455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502057CB" w14:textId="77777777" w:rsidR="00B01975" w:rsidRPr="00E73439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14:paraId="03D4E370" w14:textId="77777777" w:rsidR="00B01975" w:rsidRPr="00E73439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48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6</w:t>
            </w:r>
          </w:p>
        </w:tc>
      </w:tr>
      <w:tr w:rsidR="00B01975" w:rsidRPr="00E73439" w14:paraId="420127BA" w14:textId="77777777" w:rsidTr="002815E0">
        <w:tc>
          <w:tcPr>
            <w:tcW w:w="2552" w:type="dxa"/>
          </w:tcPr>
          <w:p w14:paraId="5E25587E" w14:textId="77777777"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Cytosolic heat shock protein 90</w:t>
            </w:r>
          </w:p>
        </w:tc>
        <w:tc>
          <w:tcPr>
            <w:tcW w:w="992" w:type="dxa"/>
          </w:tcPr>
          <w:p w14:paraId="59C0B63C" w14:textId="77777777"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AAP87284</w:t>
            </w:r>
          </w:p>
        </w:tc>
        <w:tc>
          <w:tcPr>
            <w:tcW w:w="568" w:type="dxa"/>
          </w:tcPr>
          <w:p w14:paraId="511BFB2E" w14:textId="77777777" w:rsidR="00B01975" w:rsidRPr="00E73439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Cyt</w:t>
            </w:r>
          </w:p>
        </w:tc>
        <w:tc>
          <w:tcPr>
            <w:tcW w:w="1700" w:type="dxa"/>
          </w:tcPr>
          <w:p w14:paraId="397FF651" w14:textId="77777777"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Protein folding</w:t>
            </w:r>
          </w:p>
        </w:tc>
        <w:tc>
          <w:tcPr>
            <w:tcW w:w="2694" w:type="dxa"/>
          </w:tcPr>
          <w:p w14:paraId="7D195CC3" w14:textId="77777777"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EI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220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DDEDEEEK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350455">
              <w:rPr>
                <w:rFonts w:ascii="Times New Roman" w:hAnsi="Times New Roman" w:cs="Times New Roman"/>
                <w:sz w:val="14"/>
                <w:szCs w:val="14"/>
              </w:rPr>
              <w:t>1013.4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350455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350455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51088ECA" w14:textId="77777777" w:rsidR="00B01975" w:rsidRPr="00E73439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90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992" w:type="dxa"/>
          </w:tcPr>
          <w:p w14:paraId="505AAF3A" w14:textId="77777777" w:rsidR="00B01975" w:rsidRPr="00E73439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1.66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11</w:t>
            </w:r>
          </w:p>
        </w:tc>
      </w:tr>
      <w:tr w:rsidR="00B01975" w:rsidRPr="00E73439" w14:paraId="7685C379" w14:textId="77777777" w:rsidTr="002815E0">
        <w:tc>
          <w:tcPr>
            <w:tcW w:w="2552" w:type="dxa"/>
          </w:tcPr>
          <w:p w14:paraId="415DD460" w14:textId="77777777"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26S protease regulatory subunit 6A homolog</w:t>
            </w:r>
          </w:p>
        </w:tc>
        <w:tc>
          <w:tcPr>
            <w:tcW w:w="992" w:type="dxa"/>
          </w:tcPr>
          <w:p w14:paraId="47A93D7E" w14:textId="77777777"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XP_003570339</w:t>
            </w:r>
          </w:p>
        </w:tc>
        <w:tc>
          <w:tcPr>
            <w:tcW w:w="568" w:type="dxa"/>
          </w:tcPr>
          <w:p w14:paraId="42A8E3B7" w14:textId="77777777" w:rsidR="00B01975" w:rsidRPr="00E73439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Cyt</w:t>
            </w:r>
          </w:p>
        </w:tc>
        <w:tc>
          <w:tcPr>
            <w:tcW w:w="1700" w:type="dxa"/>
          </w:tcPr>
          <w:p w14:paraId="6434AE42" w14:textId="77777777"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Protein degradation</w:t>
            </w:r>
          </w:p>
        </w:tc>
        <w:tc>
          <w:tcPr>
            <w:tcW w:w="2694" w:type="dxa"/>
          </w:tcPr>
          <w:p w14:paraId="540DFE74" w14:textId="77777777"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S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4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PTPAPAAAPAAPMAVDETEDDQL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28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SMSTDDIVR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350455">
              <w:rPr>
                <w:rFonts w:ascii="Times New Roman" w:hAnsi="Times New Roman" w:cs="Times New Roman"/>
                <w:sz w:val="14"/>
                <w:szCs w:val="14"/>
              </w:rPr>
              <w:t>1264.2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350455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350455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14:paraId="37E7983C" w14:textId="77777777" w:rsidR="00B01975" w:rsidRPr="00E73439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79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992" w:type="dxa"/>
          </w:tcPr>
          <w:p w14:paraId="4AC80572" w14:textId="77777777" w:rsidR="00B01975" w:rsidRPr="00E73439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42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5</w:t>
            </w:r>
          </w:p>
        </w:tc>
      </w:tr>
      <w:tr w:rsidR="00B01975" w:rsidRPr="00E73439" w14:paraId="5F1B4648" w14:textId="77777777" w:rsidTr="007E0C6E">
        <w:tc>
          <w:tcPr>
            <w:tcW w:w="10490" w:type="dxa"/>
            <w:gridSpan w:val="7"/>
          </w:tcPr>
          <w:p w14:paraId="04A8E9BA" w14:textId="77777777" w:rsidR="00B01975" w:rsidRPr="00E73439" w:rsidRDefault="00B01975" w:rsidP="00B01975">
            <w:pPr>
              <w:spacing w:line="200" w:lineRule="exact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b/>
                <w:sz w:val="14"/>
                <w:szCs w:val="14"/>
              </w:rPr>
              <w:t>Unknown (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1</w:t>
            </w:r>
            <w:r w:rsidRPr="00E73439">
              <w:rPr>
                <w:rFonts w:ascii="Times New Roman" w:hAnsi="Times New Roman" w:cs="Times New Roman" w:hint="eastAsia"/>
                <w:b/>
                <w:sz w:val="14"/>
                <w:szCs w:val="14"/>
              </w:rPr>
              <w:t>)</w:t>
            </w:r>
          </w:p>
        </w:tc>
      </w:tr>
      <w:tr w:rsidR="00B01975" w:rsidRPr="00E73439" w14:paraId="47D3604C" w14:textId="77777777" w:rsidTr="007E0C6E">
        <w:tc>
          <w:tcPr>
            <w:tcW w:w="2552" w:type="dxa"/>
            <w:tcBorders>
              <w:bottom w:val="single" w:sz="12" w:space="0" w:color="auto"/>
            </w:tcBorders>
          </w:tcPr>
          <w:p w14:paraId="34641D76" w14:textId="77777777"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155" w:name="_GoBack"/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Hypothetical protein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FCB0185" w14:textId="77777777"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EMT31442</w:t>
            </w:r>
          </w:p>
        </w:tc>
        <w:tc>
          <w:tcPr>
            <w:tcW w:w="568" w:type="dxa"/>
            <w:tcBorders>
              <w:bottom w:val="single" w:sz="12" w:space="0" w:color="auto"/>
            </w:tcBorders>
          </w:tcPr>
          <w:p w14:paraId="2A063A5D" w14:textId="77777777" w:rsidR="00B01975" w:rsidRPr="00E73439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Nuc</w:t>
            </w:r>
          </w:p>
        </w:tc>
        <w:tc>
          <w:tcPr>
            <w:tcW w:w="1700" w:type="dxa"/>
            <w:tcBorders>
              <w:bottom w:val="single" w:sz="12" w:space="0" w:color="auto"/>
            </w:tcBorders>
          </w:tcPr>
          <w:p w14:paraId="4BF9BCC1" w14:textId="77777777"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Function unknown</w:t>
            </w:r>
          </w:p>
        </w:tc>
        <w:tc>
          <w:tcPr>
            <w:tcW w:w="2694" w:type="dxa"/>
            <w:tcBorders>
              <w:bottom w:val="single" w:sz="12" w:space="0" w:color="auto"/>
            </w:tcBorders>
          </w:tcPr>
          <w:p w14:paraId="46CB1014" w14:textId="77777777" w:rsidR="00B01975" w:rsidRPr="00E73439" w:rsidRDefault="00B01975" w:rsidP="00B01975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GPSGFPGAGGSGSD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</w:rPr>
              <w:t>S</w:t>
            </w:r>
            <w:r w:rsidRPr="00E73439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44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DEPQEYYTGGEK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350455">
              <w:rPr>
                <w:rFonts w:ascii="Times New Roman" w:hAnsi="Times New Roman" w:cs="Times New Roman"/>
                <w:sz w:val="14"/>
                <w:szCs w:val="14"/>
              </w:rPr>
              <w:t>1107.8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350455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r w:rsidRPr="00350455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734B28B" w14:textId="77777777" w:rsidR="00B01975" w:rsidRPr="00E73439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64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BB27230" w14:textId="77777777" w:rsidR="00B01975" w:rsidRPr="00E73439" w:rsidRDefault="00B01975" w:rsidP="00B01975">
            <w:pPr>
              <w:spacing w:line="20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92</w:t>
            </w:r>
            <w:r w:rsidRPr="00E73439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E73439">
              <w:rPr>
                <w:rFonts w:ascii="Times New Roman" w:hAnsi="Times New Roman" w:cs="Times New Roman"/>
                <w:sz w:val="14"/>
                <w:szCs w:val="14"/>
              </w:rPr>
              <w:t>0.26</w:t>
            </w:r>
          </w:p>
        </w:tc>
      </w:tr>
    </w:tbl>
    <w:bookmarkEnd w:id="155"/>
    <w:p w14:paraId="13221AAE" w14:textId="20C066C1" w:rsidR="0000376B" w:rsidRPr="00F7402A" w:rsidRDefault="000F3BF7" w:rsidP="003F6546">
      <w:pPr>
        <w:spacing w:beforeLines="50" w:before="156"/>
        <w:ind w:leftChars="-540" w:left="-1134" w:rightChars="-500" w:right="-1050"/>
        <w:rPr>
          <w:rFonts w:ascii="Times New Roman" w:hAnsi="Times New Roman" w:cs="Times New Roman"/>
          <w:sz w:val="20"/>
          <w:szCs w:val="20"/>
        </w:rPr>
      </w:pPr>
      <w:r w:rsidRPr="000F3BF7">
        <w:rPr>
          <w:rFonts w:ascii="Times New Roman" w:hAnsi="Times New Roman" w:cs="Times New Roman"/>
          <w:i/>
          <w:sz w:val="20"/>
          <w:szCs w:val="20"/>
        </w:rPr>
        <w:t>Note</w:t>
      </w:r>
      <w:r w:rsidRPr="003F6546">
        <w:rPr>
          <w:rFonts w:ascii="Times New Roman" w:hAnsi="Times New Roman" w:cs="Times New Roman"/>
          <w:sz w:val="20"/>
          <w:szCs w:val="20"/>
        </w:rPr>
        <w:t>:</w:t>
      </w:r>
      <w:r w:rsidRPr="000F3BF7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E23F99">
        <w:rPr>
          <w:rFonts w:ascii="Times New Roman" w:hAnsi="Times New Roman" w:cs="Times New Roman"/>
          <w:sz w:val="20"/>
          <w:szCs w:val="20"/>
        </w:rPr>
        <w:t>P</w:t>
      </w:r>
      <w:r w:rsidR="008D0ABF" w:rsidRPr="00F7402A">
        <w:rPr>
          <w:rFonts w:ascii="Times New Roman" w:hAnsi="Times New Roman" w:cs="Times New Roman"/>
          <w:sz w:val="20"/>
          <w:szCs w:val="20"/>
        </w:rPr>
        <w:t xml:space="preserve">roteins </w:t>
      </w:r>
      <w:r w:rsidR="00E23F99">
        <w:rPr>
          <w:rFonts w:ascii="Times New Roman" w:hAnsi="Times New Roman" w:cs="Times New Roman"/>
          <w:sz w:val="20"/>
          <w:szCs w:val="20"/>
        </w:rPr>
        <w:t xml:space="preserve">were </w:t>
      </w:r>
      <w:r w:rsidR="008D0ABF" w:rsidRPr="00F7402A">
        <w:rPr>
          <w:rFonts w:ascii="Times New Roman" w:hAnsi="Times New Roman" w:cs="Times New Roman"/>
          <w:sz w:val="20"/>
          <w:szCs w:val="20"/>
        </w:rPr>
        <w:t xml:space="preserve">identified by LC-MS/MS, protein names marked with an asterisk (*) have been edited by us depending on searching against NCBI non-redundant protein database for functional domain. </w:t>
      </w:r>
      <w:r w:rsidR="005002CC" w:rsidRPr="00F7402A">
        <w:rPr>
          <w:rFonts w:ascii="Times New Roman" w:hAnsi="Times New Roman" w:cs="Times New Roman"/>
          <w:sz w:val="20"/>
          <w:szCs w:val="20"/>
        </w:rPr>
        <w:t>Protein s</w:t>
      </w:r>
      <w:r w:rsidR="00381472" w:rsidRPr="00F7402A">
        <w:rPr>
          <w:rFonts w:ascii="Times New Roman" w:hAnsi="Times New Roman" w:cs="Times New Roman"/>
          <w:sz w:val="20"/>
          <w:szCs w:val="20"/>
        </w:rPr>
        <w:t xml:space="preserve">ubcellular </w:t>
      </w:r>
      <w:r w:rsidR="005002CC" w:rsidRPr="00F7402A">
        <w:rPr>
          <w:rFonts w:ascii="Times New Roman" w:hAnsi="Times New Roman" w:cs="Times New Roman"/>
          <w:sz w:val="20"/>
          <w:szCs w:val="20"/>
        </w:rPr>
        <w:t xml:space="preserve">localization </w:t>
      </w:r>
      <w:r w:rsidR="00E21DA7">
        <w:rPr>
          <w:rFonts w:ascii="Times New Roman" w:hAnsi="Times New Roman" w:cs="Times New Roman"/>
          <w:sz w:val="20"/>
          <w:szCs w:val="20"/>
        </w:rPr>
        <w:t xml:space="preserve">(Loc) </w:t>
      </w:r>
      <w:r w:rsidR="005002CC" w:rsidRPr="00F7402A">
        <w:rPr>
          <w:rFonts w:ascii="Times New Roman" w:hAnsi="Times New Roman" w:cs="Times New Roman"/>
          <w:sz w:val="20"/>
          <w:szCs w:val="20"/>
        </w:rPr>
        <w:t xml:space="preserve">predicted by softwares (YLoc, </w:t>
      </w:r>
      <w:r w:rsidR="00FF7724" w:rsidRPr="00F7402A">
        <w:rPr>
          <w:rFonts w:ascii="Times New Roman" w:hAnsi="Times New Roman" w:cs="Times New Roman"/>
          <w:sz w:val="20"/>
          <w:szCs w:val="20"/>
        </w:rPr>
        <w:t>Cello</w:t>
      </w:r>
      <w:r w:rsidR="005002CC" w:rsidRPr="00F7402A">
        <w:rPr>
          <w:rFonts w:ascii="Times New Roman" w:hAnsi="Times New Roman" w:cs="Times New Roman"/>
          <w:sz w:val="20"/>
          <w:szCs w:val="20"/>
        </w:rPr>
        <w:t>, Plant-mPLoc, ngLOC, and ChloroP). Pounds (#) indicate the subcellular localizations were predicted based on literatures. Chl, chloroplast; Cyt, cytoplasm; Mit, mitochondria; Nuc, nucleus; PM, plasma membrane.</w:t>
      </w:r>
      <w:r w:rsidR="00E23F99">
        <w:rPr>
          <w:rFonts w:ascii="Times New Roman" w:hAnsi="Times New Roman" w:cs="Times New Roman"/>
          <w:sz w:val="20"/>
          <w:szCs w:val="20"/>
        </w:rPr>
        <w:t xml:space="preserve"> </w:t>
      </w:r>
      <w:r w:rsidR="008D0ABF" w:rsidRPr="00F7402A">
        <w:rPr>
          <w:rFonts w:ascii="Times New Roman" w:hAnsi="Times New Roman" w:cs="Times New Roman"/>
          <w:sz w:val="20"/>
          <w:szCs w:val="20"/>
        </w:rPr>
        <w:t>The average ratios of phosphopeptides</w:t>
      </w:r>
      <w:r w:rsidR="0058520B" w:rsidRPr="00F7402A">
        <w:rPr>
          <w:rFonts w:ascii="Times New Roman" w:hAnsi="Times New Roman" w:cs="Times New Roman"/>
          <w:sz w:val="20"/>
          <w:szCs w:val="20"/>
        </w:rPr>
        <w:t xml:space="preserve"> between control (0</w:t>
      </w:r>
      <w:r w:rsidR="00E23F99">
        <w:rPr>
          <w:rFonts w:ascii="Times New Roman" w:hAnsi="Times New Roman" w:cs="Times New Roman"/>
          <w:sz w:val="20"/>
          <w:szCs w:val="20"/>
        </w:rPr>
        <w:t xml:space="preserve"> </w:t>
      </w:r>
      <w:r w:rsidR="0058520B" w:rsidRPr="00F7402A">
        <w:rPr>
          <w:rFonts w:ascii="Times New Roman" w:hAnsi="Times New Roman" w:cs="Times New Roman"/>
          <w:sz w:val="20"/>
          <w:szCs w:val="20"/>
        </w:rPr>
        <w:t>mM) and treatment (</w:t>
      </w:r>
      <w:r w:rsidR="00E23F99">
        <w:rPr>
          <w:rFonts w:ascii="Times New Roman" w:hAnsi="Times New Roman" w:cs="Times New Roman"/>
          <w:sz w:val="20"/>
          <w:szCs w:val="20"/>
        </w:rPr>
        <w:t>150 mM and 200 mM Na</w:t>
      </w:r>
      <w:r w:rsidR="00E23F99" w:rsidRPr="00E23F99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E23F99">
        <w:rPr>
          <w:rFonts w:ascii="Times New Roman" w:hAnsi="Times New Roman" w:cs="Times New Roman"/>
          <w:sz w:val="20"/>
          <w:szCs w:val="20"/>
        </w:rPr>
        <w:t>CO</w:t>
      </w:r>
      <w:r w:rsidR="00E23F99" w:rsidRPr="00E23F99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="00E23F99">
        <w:rPr>
          <w:rFonts w:ascii="Times New Roman" w:hAnsi="Times New Roman" w:cs="Times New Roman"/>
          <w:sz w:val="20"/>
          <w:szCs w:val="20"/>
        </w:rPr>
        <w:t xml:space="preserve"> for 24 h</w:t>
      </w:r>
      <w:r w:rsidR="0058520B" w:rsidRPr="00F7402A">
        <w:rPr>
          <w:rFonts w:ascii="Times New Roman" w:hAnsi="Times New Roman" w:cs="Times New Roman"/>
          <w:sz w:val="20"/>
          <w:szCs w:val="20"/>
        </w:rPr>
        <w:t>)</w:t>
      </w:r>
      <w:r w:rsidR="008D0ABF" w:rsidRPr="00F7402A">
        <w:rPr>
          <w:rFonts w:ascii="Times New Roman" w:hAnsi="Times New Roman" w:cs="Times New Roman"/>
          <w:sz w:val="20"/>
          <w:szCs w:val="20"/>
        </w:rPr>
        <w:t xml:space="preserve"> were quantified according to the isobaric tags for relative and absolute quantification (iTRAQ) from three biological replicates</w:t>
      </w:r>
      <w:r w:rsidR="00ED1DF3" w:rsidRPr="00F7402A">
        <w:rPr>
          <w:rFonts w:ascii="Times New Roman" w:hAnsi="Times New Roman" w:cs="Times New Roman"/>
          <w:sz w:val="20"/>
          <w:szCs w:val="20"/>
        </w:rPr>
        <w:t>, error bar in</w:t>
      </w:r>
      <w:r w:rsidR="00E23F99">
        <w:rPr>
          <w:rFonts w:ascii="Times New Roman" w:hAnsi="Times New Roman" w:cs="Times New Roman"/>
          <w:sz w:val="20"/>
          <w:szCs w:val="20"/>
        </w:rPr>
        <w:t>dicates ± standard deviation (S</w:t>
      </w:r>
      <w:r w:rsidR="00A51E8E">
        <w:rPr>
          <w:rFonts w:ascii="Times New Roman" w:hAnsi="Times New Roman" w:cs="Times New Roman"/>
          <w:sz w:val="20"/>
          <w:szCs w:val="20"/>
        </w:rPr>
        <w:t>.</w:t>
      </w:r>
      <w:r w:rsidR="00ED1DF3" w:rsidRPr="00F7402A">
        <w:rPr>
          <w:rFonts w:ascii="Times New Roman" w:hAnsi="Times New Roman" w:cs="Times New Roman"/>
          <w:sz w:val="20"/>
          <w:szCs w:val="20"/>
        </w:rPr>
        <w:t>D</w:t>
      </w:r>
      <w:r w:rsidR="00A51E8E">
        <w:rPr>
          <w:rFonts w:ascii="Times New Roman" w:hAnsi="Times New Roman" w:cs="Times New Roman"/>
          <w:sz w:val="20"/>
          <w:szCs w:val="20"/>
        </w:rPr>
        <w:t>.</w:t>
      </w:r>
      <w:r w:rsidR="00ED1DF3" w:rsidRPr="00F7402A">
        <w:rPr>
          <w:rFonts w:ascii="Times New Roman" w:hAnsi="Times New Roman" w:cs="Times New Roman"/>
          <w:sz w:val="20"/>
          <w:szCs w:val="20"/>
        </w:rPr>
        <w:t>)</w:t>
      </w:r>
      <w:r w:rsidR="008D0ABF" w:rsidRPr="00F7402A">
        <w:rPr>
          <w:rFonts w:ascii="Times New Roman" w:hAnsi="Times New Roman" w:cs="Times New Roman"/>
          <w:sz w:val="20"/>
          <w:szCs w:val="20"/>
        </w:rPr>
        <w:t>. ‘-’ indicate that the phosphorylation site without quantitative information in three replicates.</w:t>
      </w:r>
      <w:r w:rsidR="00E23F99">
        <w:rPr>
          <w:rFonts w:ascii="Times New Roman" w:hAnsi="Times New Roman" w:cs="Times New Roman"/>
          <w:sz w:val="20"/>
          <w:szCs w:val="20"/>
        </w:rPr>
        <w:t xml:space="preserve"> </w:t>
      </w:r>
      <w:r w:rsidR="003C6526" w:rsidRPr="00F7402A">
        <w:rPr>
          <w:rFonts w:ascii="Times New Roman" w:hAnsi="Times New Roman" w:cs="Times New Roman"/>
          <w:sz w:val="20"/>
          <w:szCs w:val="20"/>
        </w:rPr>
        <w:t>1,3-BPG, 1,3-bisphosphoglycerate; 3-PG, 3-phosphoglycerate;</w:t>
      </w:r>
      <w:r w:rsidR="00A12392" w:rsidRPr="00F7402A">
        <w:rPr>
          <w:rFonts w:ascii="Times New Roman" w:hAnsi="Times New Roman" w:cs="Times New Roman"/>
          <w:sz w:val="20"/>
          <w:szCs w:val="20"/>
        </w:rPr>
        <w:t xml:space="preserve"> </w:t>
      </w:r>
      <w:r w:rsidR="00093C9F" w:rsidRPr="00F7402A">
        <w:rPr>
          <w:rFonts w:ascii="Times New Roman" w:hAnsi="Times New Roman" w:cs="Times New Roman"/>
          <w:sz w:val="20"/>
          <w:szCs w:val="20"/>
        </w:rPr>
        <w:t xml:space="preserve">2PGA, 2-phosphoglycerate; 3PGA, 3-phosphoglycerate; </w:t>
      </w:r>
      <w:r w:rsidR="005E6092" w:rsidRPr="00F7402A">
        <w:rPr>
          <w:rFonts w:ascii="Times New Roman" w:hAnsi="Times New Roman" w:cs="Times New Roman"/>
          <w:sz w:val="20"/>
          <w:szCs w:val="20"/>
        </w:rPr>
        <w:t xml:space="preserve">F6P, fructose 6-phosphate; </w:t>
      </w:r>
      <w:r w:rsidR="00A12392" w:rsidRPr="00F7402A">
        <w:rPr>
          <w:rFonts w:ascii="Times New Roman" w:hAnsi="Times New Roman" w:cs="Times New Roman"/>
          <w:sz w:val="20"/>
          <w:szCs w:val="20"/>
        </w:rPr>
        <w:t xml:space="preserve">G1P, glucose 1-phosphate; G6P, glucose 6-phosphate; GAP, glyceraldehyde 3-phosphate; </w:t>
      </w:r>
      <w:r w:rsidR="00F724D8" w:rsidRPr="00F7402A">
        <w:rPr>
          <w:rFonts w:ascii="Times New Roman" w:hAnsi="Times New Roman" w:cs="Times New Roman"/>
          <w:sz w:val="20"/>
          <w:szCs w:val="20"/>
        </w:rPr>
        <w:t>PEP, phosphoenolpyruvate</w:t>
      </w:r>
      <w:r w:rsidR="005E6092" w:rsidRPr="00F7402A">
        <w:rPr>
          <w:rFonts w:ascii="Times New Roman" w:hAnsi="Times New Roman" w:cs="Times New Roman"/>
          <w:sz w:val="20"/>
          <w:szCs w:val="20"/>
        </w:rPr>
        <w:t xml:space="preserve">; </w:t>
      </w:r>
      <w:r w:rsidR="00DD0482" w:rsidRPr="00F7402A">
        <w:rPr>
          <w:rFonts w:ascii="Times New Roman" w:hAnsi="Times New Roman" w:cs="Times New Roman"/>
          <w:sz w:val="20"/>
          <w:szCs w:val="20"/>
        </w:rPr>
        <w:t xml:space="preserve">PSK, phytosulfokine; </w:t>
      </w:r>
      <w:r w:rsidR="005E6092" w:rsidRPr="00F7402A">
        <w:rPr>
          <w:rFonts w:ascii="Times New Roman" w:hAnsi="Times New Roman" w:cs="Times New Roman"/>
          <w:sz w:val="20"/>
          <w:szCs w:val="20"/>
        </w:rPr>
        <w:t>S6P, sucrose-6-phosphate</w:t>
      </w:r>
      <w:r w:rsidR="00F724D8" w:rsidRPr="00F7402A">
        <w:rPr>
          <w:rFonts w:ascii="Times New Roman" w:hAnsi="Times New Roman" w:cs="Times New Roman"/>
          <w:sz w:val="20"/>
          <w:szCs w:val="20"/>
        </w:rPr>
        <w:t>;</w:t>
      </w:r>
      <w:r w:rsidR="005E6092" w:rsidRPr="00F7402A">
        <w:rPr>
          <w:rFonts w:ascii="Times New Roman" w:hAnsi="Times New Roman" w:cs="Times New Roman"/>
          <w:sz w:val="20"/>
          <w:szCs w:val="20"/>
        </w:rPr>
        <w:t xml:space="preserve"> UDP-glucose, uridine diphosphate glucose</w:t>
      </w:r>
      <w:r w:rsidR="00DD0482" w:rsidRPr="00F7402A">
        <w:rPr>
          <w:rFonts w:ascii="Times New Roman" w:hAnsi="Times New Roman" w:cs="Times New Roman"/>
          <w:sz w:val="20"/>
          <w:szCs w:val="20"/>
        </w:rPr>
        <w:t>.</w:t>
      </w:r>
    </w:p>
    <w:sectPr w:rsidR="0000376B" w:rsidRPr="00F7402A" w:rsidSect="00E64F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719964" w14:textId="77777777" w:rsidR="009D1882" w:rsidRDefault="009D1882" w:rsidP="009E478D">
      <w:r>
        <w:separator/>
      </w:r>
    </w:p>
  </w:endnote>
  <w:endnote w:type="continuationSeparator" w:id="0">
    <w:p w14:paraId="430DC943" w14:textId="77777777" w:rsidR="009D1882" w:rsidRDefault="009D1882" w:rsidP="009E47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8D5B25" w14:textId="77777777" w:rsidR="009D1882" w:rsidRDefault="009D1882" w:rsidP="009E478D">
      <w:r>
        <w:separator/>
      </w:r>
    </w:p>
  </w:footnote>
  <w:footnote w:type="continuationSeparator" w:id="0">
    <w:p w14:paraId="3EF1F1A9" w14:textId="77777777" w:rsidR="009D1882" w:rsidRDefault="009D1882" w:rsidP="009E47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4B03"/>
    <w:rsid w:val="000005DF"/>
    <w:rsid w:val="00002596"/>
    <w:rsid w:val="0000376B"/>
    <w:rsid w:val="00003C85"/>
    <w:rsid w:val="00005D0D"/>
    <w:rsid w:val="0000768E"/>
    <w:rsid w:val="00007739"/>
    <w:rsid w:val="0001195E"/>
    <w:rsid w:val="0001615B"/>
    <w:rsid w:val="00017726"/>
    <w:rsid w:val="00025C88"/>
    <w:rsid w:val="00027FA1"/>
    <w:rsid w:val="000300D2"/>
    <w:rsid w:val="0003153E"/>
    <w:rsid w:val="000341D6"/>
    <w:rsid w:val="00042341"/>
    <w:rsid w:val="00043203"/>
    <w:rsid w:val="00051ABB"/>
    <w:rsid w:val="00064F34"/>
    <w:rsid w:val="00065310"/>
    <w:rsid w:val="00071051"/>
    <w:rsid w:val="000713B8"/>
    <w:rsid w:val="000722AA"/>
    <w:rsid w:val="000723C9"/>
    <w:rsid w:val="00076C78"/>
    <w:rsid w:val="000802F8"/>
    <w:rsid w:val="000817E0"/>
    <w:rsid w:val="00083B1F"/>
    <w:rsid w:val="00083E18"/>
    <w:rsid w:val="00085601"/>
    <w:rsid w:val="00085EB6"/>
    <w:rsid w:val="00086D3A"/>
    <w:rsid w:val="00093C9F"/>
    <w:rsid w:val="00096830"/>
    <w:rsid w:val="00097C0B"/>
    <w:rsid w:val="000A7E08"/>
    <w:rsid w:val="000B6E2E"/>
    <w:rsid w:val="000D0636"/>
    <w:rsid w:val="000E17A6"/>
    <w:rsid w:val="000E1B5C"/>
    <w:rsid w:val="000E7358"/>
    <w:rsid w:val="000E7B8A"/>
    <w:rsid w:val="000F0FFF"/>
    <w:rsid w:val="000F3BF7"/>
    <w:rsid w:val="000F476E"/>
    <w:rsid w:val="000F60BD"/>
    <w:rsid w:val="00100C94"/>
    <w:rsid w:val="0010798D"/>
    <w:rsid w:val="00110995"/>
    <w:rsid w:val="00115227"/>
    <w:rsid w:val="00121471"/>
    <w:rsid w:val="00122471"/>
    <w:rsid w:val="00132DE8"/>
    <w:rsid w:val="00133438"/>
    <w:rsid w:val="0013466D"/>
    <w:rsid w:val="00136424"/>
    <w:rsid w:val="00144AB4"/>
    <w:rsid w:val="00145147"/>
    <w:rsid w:val="00145B1F"/>
    <w:rsid w:val="00146E30"/>
    <w:rsid w:val="00151128"/>
    <w:rsid w:val="00152247"/>
    <w:rsid w:val="0015332F"/>
    <w:rsid w:val="001612E1"/>
    <w:rsid w:val="00170720"/>
    <w:rsid w:val="00173F16"/>
    <w:rsid w:val="00174852"/>
    <w:rsid w:val="0018003B"/>
    <w:rsid w:val="00182905"/>
    <w:rsid w:val="00182AF5"/>
    <w:rsid w:val="001871CD"/>
    <w:rsid w:val="00196941"/>
    <w:rsid w:val="001A6D97"/>
    <w:rsid w:val="001A6EA9"/>
    <w:rsid w:val="001B194E"/>
    <w:rsid w:val="001B273B"/>
    <w:rsid w:val="001B3142"/>
    <w:rsid w:val="001B5813"/>
    <w:rsid w:val="001B5CC7"/>
    <w:rsid w:val="001C2D1A"/>
    <w:rsid w:val="001C5BF0"/>
    <w:rsid w:val="001C7454"/>
    <w:rsid w:val="001F0B6E"/>
    <w:rsid w:val="001F15DE"/>
    <w:rsid w:val="001F3388"/>
    <w:rsid w:val="001F73BA"/>
    <w:rsid w:val="001F78EF"/>
    <w:rsid w:val="00202396"/>
    <w:rsid w:val="00204269"/>
    <w:rsid w:val="0020583F"/>
    <w:rsid w:val="00205B6B"/>
    <w:rsid w:val="00206F03"/>
    <w:rsid w:val="00212063"/>
    <w:rsid w:val="0021680E"/>
    <w:rsid w:val="002174BB"/>
    <w:rsid w:val="00220B0E"/>
    <w:rsid w:val="002214FF"/>
    <w:rsid w:val="002235AB"/>
    <w:rsid w:val="00225D26"/>
    <w:rsid w:val="00231A03"/>
    <w:rsid w:val="00232802"/>
    <w:rsid w:val="00234E7D"/>
    <w:rsid w:val="002418D1"/>
    <w:rsid w:val="0024309E"/>
    <w:rsid w:val="00245B10"/>
    <w:rsid w:val="00251574"/>
    <w:rsid w:val="00251957"/>
    <w:rsid w:val="00252F3B"/>
    <w:rsid w:val="002536EB"/>
    <w:rsid w:val="0025389C"/>
    <w:rsid w:val="0025604E"/>
    <w:rsid w:val="002573F9"/>
    <w:rsid w:val="00257E90"/>
    <w:rsid w:val="00260BD3"/>
    <w:rsid w:val="0026312B"/>
    <w:rsid w:val="00263D76"/>
    <w:rsid w:val="002719AC"/>
    <w:rsid w:val="00276242"/>
    <w:rsid w:val="002764F2"/>
    <w:rsid w:val="00277F34"/>
    <w:rsid w:val="002815E0"/>
    <w:rsid w:val="002827D9"/>
    <w:rsid w:val="00283F7D"/>
    <w:rsid w:val="00292755"/>
    <w:rsid w:val="002A2A95"/>
    <w:rsid w:val="002A5C7F"/>
    <w:rsid w:val="002A6067"/>
    <w:rsid w:val="002B655E"/>
    <w:rsid w:val="002B7229"/>
    <w:rsid w:val="002C25B3"/>
    <w:rsid w:val="002C46F2"/>
    <w:rsid w:val="002C5B33"/>
    <w:rsid w:val="002C5D53"/>
    <w:rsid w:val="002D0095"/>
    <w:rsid w:val="002D2468"/>
    <w:rsid w:val="002D293F"/>
    <w:rsid w:val="002D716B"/>
    <w:rsid w:val="002E03B3"/>
    <w:rsid w:val="002E0D86"/>
    <w:rsid w:val="002E492A"/>
    <w:rsid w:val="002F4E17"/>
    <w:rsid w:val="002F593D"/>
    <w:rsid w:val="00307ACC"/>
    <w:rsid w:val="003108D0"/>
    <w:rsid w:val="00312440"/>
    <w:rsid w:val="0031274F"/>
    <w:rsid w:val="00314894"/>
    <w:rsid w:val="00317415"/>
    <w:rsid w:val="00322620"/>
    <w:rsid w:val="0033045A"/>
    <w:rsid w:val="00332E71"/>
    <w:rsid w:val="00333550"/>
    <w:rsid w:val="00333636"/>
    <w:rsid w:val="003347DB"/>
    <w:rsid w:val="0033550F"/>
    <w:rsid w:val="003359B8"/>
    <w:rsid w:val="0033656D"/>
    <w:rsid w:val="00337507"/>
    <w:rsid w:val="00337659"/>
    <w:rsid w:val="00337E1E"/>
    <w:rsid w:val="00345FEB"/>
    <w:rsid w:val="00350455"/>
    <w:rsid w:val="00350870"/>
    <w:rsid w:val="0035635D"/>
    <w:rsid w:val="0035769B"/>
    <w:rsid w:val="00364F5C"/>
    <w:rsid w:val="0036752B"/>
    <w:rsid w:val="00371943"/>
    <w:rsid w:val="00375CAA"/>
    <w:rsid w:val="00380B8B"/>
    <w:rsid w:val="00381472"/>
    <w:rsid w:val="00382C7B"/>
    <w:rsid w:val="00385722"/>
    <w:rsid w:val="003869E8"/>
    <w:rsid w:val="00393291"/>
    <w:rsid w:val="00393923"/>
    <w:rsid w:val="003A2667"/>
    <w:rsid w:val="003A303B"/>
    <w:rsid w:val="003A4988"/>
    <w:rsid w:val="003B6B4E"/>
    <w:rsid w:val="003C06C6"/>
    <w:rsid w:val="003C1103"/>
    <w:rsid w:val="003C3DC2"/>
    <w:rsid w:val="003C6526"/>
    <w:rsid w:val="003D0282"/>
    <w:rsid w:val="003D2FCC"/>
    <w:rsid w:val="003D451E"/>
    <w:rsid w:val="003D5481"/>
    <w:rsid w:val="003D6E09"/>
    <w:rsid w:val="003E3A20"/>
    <w:rsid w:val="003E47ED"/>
    <w:rsid w:val="003E4FB8"/>
    <w:rsid w:val="003E6B9B"/>
    <w:rsid w:val="003F6546"/>
    <w:rsid w:val="00404D31"/>
    <w:rsid w:val="00406CD2"/>
    <w:rsid w:val="00407DD7"/>
    <w:rsid w:val="00410CC5"/>
    <w:rsid w:val="00427EE2"/>
    <w:rsid w:val="004303B6"/>
    <w:rsid w:val="004308AE"/>
    <w:rsid w:val="00432489"/>
    <w:rsid w:val="004328B3"/>
    <w:rsid w:val="004372E5"/>
    <w:rsid w:val="00437637"/>
    <w:rsid w:val="004401E0"/>
    <w:rsid w:val="004417C8"/>
    <w:rsid w:val="00452155"/>
    <w:rsid w:val="0045703B"/>
    <w:rsid w:val="00457FDA"/>
    <w:rsid w:val="00460B89"/>
    <w:rsid w:val="004627E5"/>
    <w:rsid w:val="004672C6"/>
    <w:rsid w:val="004716F7"/>
    <w:rsid w:val="00472C12"/>
    <w:rsid w:val="00474CCB"/>
    <w:rsid w:val="004754B5"/>
    <w:rsid w:val="0047759A"/>
    <w:rsid w:val="004855D5"/>
    <w:rsid w:val="004A140A"/>
    <w:rsid w:val="004A4B3B"/>
    <w:rsid w:val="004A5CBB"/>
    <w:rsid w:val="004B12BA"/>
    <w:rsid w:val="004B3695"/>
    <w:rsid w:val="004B3D5E"/>
    <w:rsid w:val="004C3C9D"/>
    <w:rsid w:val="004C59D7"/>
    <w:rsid w:val="004D108A"/>
    <w:rsid w:val="004D34FA"/>
    <w:rsid w:val="004E08D6"/>
    <w:rsid w:val="004E0C9E"/>
    <w:rsid w:val="004E596F"/>
    <w:rsid w:val="004E7E2A"/>
    <w:rsid w:val="004F7F8E"/>
    <w:rsid w:val="0050009D"/>
    <w:rsid w:val="005002CC"/>
    <w:rsid w:val="00500F3E"/>
    <w:rsid w:val="00510718"/>
    <w:rsid w:val="005109C9"/>
    <w:rsid w:val="00510A8B"/>
    <w:rsid w:val="005140C0"/>
    <w:rsid w:val="00514882"/>
    <w:rsid w:val="00515C56"/>
    <w:rsid w:val="00516866"/>
    <w:rsid w:val="005173F5"/>
    <w:rsid w:val="0052797B"/>
    <w:rsid w:val="0053388D"/>
    <w:rsid w:val="00543A17"/>
    <w:rsid w:val="0055496B"/>
    <w:rsid w:val="00566DBA"/>
    <w:rsid w:val="00573D85"/>
    <w:rsid w:val="00574D3F"/>
    <w:rsid w:val="00575EBF"/>
    <w:rsid w:val="005834B2"/>
    <w:rsid w:val="00583567"/>
    <w:rsid w:val="0058520B"/>
    <w:rsid w:val="00586C07"/>
    <w:rsid w:val="00592BC6"/>
    <w:rsid w:val="005944D3"/>
    <w:rsid w:val="005971C0"/>
    <w:rsid w:val="005A0268"/>
    <w:rsid w:val="005A5019"/>
    <w:rsid w:val="005A732F"/>
    <w:rsid w:val="005B142F"/>
    <w:rsid w:val="005B5A0B"/>
    <w:rsid w:val="005B7B94"/>
    <w:rsid w:val="005C2965"/>
    <w:rsid w:val="005C3FD7"/>
    <w:rsid w:val="005C65CF"/>
    <w:rsid w:val="005D05D2"/>
    <w:rsid w:val="005D2162"/>
    <w:rsid w:val="005D3973"/>
    <w:rsid w:val="005D7B56"/>
    <w:rsid w:val="005E3030"/>
    <w:rsid w:val="005E4CC3"/>
    <w:rsid w:val="005E6092"/>
    <w:rsid w:val="005E69BA"/>
    <w:rsid w:val="005F083D"/>
    <w:rsid w:val="005F1A46"/>
    <w:rsid w:val="00601B8B"/>
    <w:rsid w:val="006020E6"/>
    <w:rsid w:val="006029A0"/>
    <w:rsid w:val="00604CA3"/>
    <w:rsid w:val="006121C0"/>
    <w:rsid w:val="00613712"/>
    <w:rsid w:val="006152A4"/>
    <w:rsid w:val="0061786B"/>
    <w:rsid w:val="00620D01"/>
    <w:rsid w:val="00622B1D"/>
    <w:rsid w:val="00622D36"/>
    <w:rsid w:val="00625EC2"/>
    <w:rsid w:val="00626888"/>
    <w:rsid w:val="0062724E"/>
    <w:rsid w:val="00630CA8"/>
    <w:rsid w:val="00632A21"/>
    <w:rsid w:val="00632E8D"/>
    <w:rsid w:val="00633D26"/>
    <w:rsid w:val="00634B7C"/>
    <w:rsid w:val="0064484A"/>
    <w:rsid w:val="0064548C"/>
    <w:rsid w:val="006465AB"/>
    <w:rsid w:val="00650191"/>
    <w:rsid w:val="00653197"/>
    <w:rsid w:val="00654860"/>
    <w:rsid w:val="00656D3F"/>
    <w:rsid w:val="0066066C"/>
    <w:rsid w:val="00660684"/>
    <w:rsid w:val="0066068F"/>
    <w:rsid w:val="0066233A"/>
    <w:rsid w:val="00665347"/>
    <w:rsid w:val="006675FC"/>
    <w:rsid w:val="00667B95"/>
    <w:rsid w:val="0067388C"/>
    <w:rsid w:val="00675999"/>
    <w:rsid w:val="00676528"/>
    <w:rsid w:val="006800A3"/>
    <w:rsid w:val="006844B4"/>
    <w:rsid w:val="0068491F"/>
    <w:rsid w:val="00687447"/>
    <w:rsid w:val="00687AAE"/>
    <w:rsid w:val="00692FE7"/>
    <w:rsid w:val="006968A5"/>
    <w:rsid w:val="006A24F3"/>
    <w:rsid w:val="006A5FB2"/>
    <w:rsid w:val="006A677A"/>
    <w:rsid w:val="006A793F"/>
    <w:rsid w:val="006A7AEE"/>
    <w:rsid w:val="006B0AE9"/>
    <w:rsid w:val="006B2ED1"/>
    <w:rsid w:val="006B3089"/>
    <w:rsid w:val="006B48F3"/>
    <w:rsid w:val="006C07CD"/>
    <w:rsid w:val="006C23E7"/>
    <w:rsid w:val="006C5724"/>
    <w:rsid w:val="006D2B3B"/>
    <w:rsid w:val="006E128C"/>
    <w:rsid w:val="006E1C4D"/>
    <w:rsid w:val="006E3218"/>
    <w:rsid w:val="006F0317"/>
    <w:rsid w:val="006F305C"/>
    <w:rsid w:val="006F5D4A"/>
    <w:rsid w:val="006F7BD7"/>
    <w:rsid w:val="00702866"/>
    <w:rsid w:val="007065C7"/>
    <w:rsid w:val="00707DC8"/>
    <w:rsid w:val="00712A84"/>
    <w:rsid w:val="0071468D"/>
    <w:rsid w:val="0072606C"/>
    <w:rsid w:val="007261DD"/>
    <w:rsid w:val="0072685A"/>
    <w:rsid w:val="00727094"/>
    <w:rsid w:val="007319C9"/>
    <w:rsid w:val="00733158"/>
    <w:rsid w:val="007366F0"/>
    <w:rsid w:val="007370A5"/>
    <w:rsid w:val="00751928"/>
    <w:rsid w:val="007551BD"/>
    <w:rsid w:val="007611F0"/>
    <w:rsid w:val="00765198"/>
    <w:rsid w:val="0076679B"/>
    <w:rsid w:val="00770351"/>
    <w:rsid w:val="007749BF"/>
    <w:rsid w:val="00776865"/>
    <w:rsid w:val="00777333"/>
    <w:rsid w:val="007809CD"/>
    <w:rsid w:val="0078127A"/>
    <w:rsid w:val="007827E6"/>
    <w:rsid w:val="00785714"/>
    <w:rsid w:val="00785A43"/>
    <w:rsid w:val="00793902"/>
    <w:rsid w:val="007961C2"/>
    <w:rsid w:val="007A3FEE"/>
    <w:rsid w:val="007B2F51"/>
    <w:rsid w:val="007B4002"/>
    <w:rsid w:val="007B434B"/>
    <w:rsid w:val="007B491D"/>
    <w:rsid w:val="007B60A8"/>
    <w:rsid w:val="007B60B9"/>
    <w:rsid w:val="007C19F5"/>
    <w:rsid w:val="007C29BE"/>
    <w:rsid w:val="007C32EA"/>
    <w:rsid w:val="007D032A"/>
    <w:rsid w:val="007D2609"/>
    <w:rsid w:val="007D26CC"/>
    <w:rsid w:val="007E0C6E"/>
    <w:rsid w:val="007E1C64"/>
    <w:rsid w:val="007E407A"/>
    <w:rsid w:val="007E5920"/>
    <w:rsid w:val="007F00B0"/>
    <w:rsid w:val="007F18DB"/>
    <w:rsid w:val="007F1A1E"/>
    <w:rsid w:val="007F2F0F"/>
    <w:rsid w:val="007F3268"/>
    <w:rsid w:val="007F3724"/>
    <w:rsid w:val="007F6461"/>
    <w:rsid w:val="007F71A2"/>
    <w:rsid w:val="00801BB2"/>
    <w:rsid w:val="00805C0A"/>
    <w:rsid w:val="008060F9"/>
    <w:rsid w:val="00811FC6"/>
    <w:rsid w:val="00812A35"/>
    <w:rsid w:val="00812E36"/>
    <w:rsid w:val="008228F1"/>
    <w:rsid w:val="008230C8"/>
    <w:rsid w:val="00830277"/>
    <w:rsid w:val="00832EFB"/>
    <w:rsid w:val="00834B18"/>
    <w:rsid w:val="00836777"/>
    <w:rsid w:val="00837430"/>
    <w:rsid w:val="00841AD0"/>
    <w:rsid w:val="00845AD3"/>
    <w:rsid w:val="00856E62"/>
    <w:rsid w:val="0086116E"/>
    <w:rsid w:val="00864765"/>
    <w:rsid w:val="00864B1D"/>
    <w:rsid w:val="008662A0"/>
    <w:rsid w:val="0088409B"/>
    <w:rsid w:val="00885DDF"/>
    <w:rsid w:val="008908C5"/>
    <w:rsid w:val="0089211F"/>
    <w:rsid w:val="008922B9"/>
    <w:rsid w:val="0089641F"/>
    <w:rsid w:val="00897F79"/>
    <w:rsid w:val="008A3EB8"/>
    <w:rsid w:val="008A68BD"/>
    <w:rsid w:val="008B13BD"/>
    <w:rsid w:val="008B48E2"/>
    <w:rsid w:val="008B6676"/>
    <w:rsid w:val="008B7950"/>
    <w:rsid w:val="008C13C0"/>
    <w:rsid w:val="008C34C0"/>
    <w:rsid w:val="008C6EEC"/>
    <w:rsid w:val="008C726D"/>
    <w:rsid w:val="008C7621"/>
    <w:rsid w:val="008D0ABF"/>
    <w:rsid w:val="008D1213"/>
    <w:rsid w:val="008D2B14"/>
    <w:rsid w:val="008D52EC"/>
    <w:rsid w:val="008E40E1"/>
    <w:rsid w:val="008E4B03"/>
    <w:rsid w:val="008F53A3"/>
    <w:rsid w:val="008F5F1C"/>
    <w:rsid w:val="008F7856"/>
    <w:rsid w:val="00901EC6"/>
    <w:rsid w:val="009023B9"/>
    <w:rsid w:val="00903FCF"/>
    <w:rsid w:val="009058F6"/>
    <w:rsid w:val="009119E6"/>
    <w:rsid w:val="009123DB"/>
    <w:rsid w:val="009135C3"/>
    <w:rsid w:val="009146E9"/>
    <w:rsid w:val="00923912"/>
    <w:rsid w:val="00927435"/>
    <w:rsid w:val="00930E70"/>
    <w:rsid w:val="00931786"/>
    <w:rsid w:val="009324C4"/>
    <w:rsid w:val="00933AF8"/>
    <w:rsid w:val="0093483E"/>
    <w:rsid w:val="0093646E"/>
    <w:rsid w:val="00941CB6"/>
    <w:rsid w:val="00942356"/>
    <w:rsid w:val="00947EB2"/>
    <w:rsid w:val="00954689"/>
    <w:rsid w:val="0095658A"/>
    <w:rsid w:val="00956B66"/>
    <w:rsid w:val="00957B14"/>
    <w:rsid w:val="00972E2E"/>
    <w:rsid w:val="00976BB5"/>
    <w:rsid w:val="00977073"/>
    <w:rsid w:val="0098148E"/>
    <w:rsid w:val="00983CAE"/>
    <w:rsid w:val="00986A19"/>
    <w:rsid w:val="00986D52"/>
    <w:rsid w:val="00987F8C"/>
    <w:rsid w:val="009910D8"/>
    <w:rsid w:val="00992151"/>
    <w:rsid w:val="00993D0F"/>
    <w:rsid w:val="00993E1C"/>
    <w:rsid w:val="009A2408"/>
    <w:rsid w:val="009A30E4"/>
    <w:rsid w:val="009A35C1"/>
    <w:rsid w:val="009A3C36"/>
    <w:rsid w:val="009A5143"/>
    <w:rsid w:val="009B02B7"/>
    <w:rsid w:val="009B3C8B"/>
    <w:rsid w:val="009B784A"/>
    <w:rsid w:val="009C5A0D"/>
    <w:rsid w:val="009D1882"/>
    <w:rsid w:val="009D74B0"/>
    <w:rsid w:val="009E101C"/>
    <w:rsid w:val="009E13E2"/>
    <w:rsid w:val="009E478D"/>
    <w:rsid w:val="009E7434"/>
    <w:rsid w:val="009F1E9A"/>
    <w:rsid w:val="009F44D3"/>
    <w:rsid w:val="009F6FEF"/>
    <w:rsid w:val="00A00452"/>
    <w:rsid w:val="00A05D43"/>
    <w:rsid w:val="00A116E6"/>
    <w:rsid w:val="00A120D0"/>
    <w:rsid w:val="00A12392"/>
    <w:rsid w:val="00A14ECB"/>
    <w:rsid w:val="00A15782"/>
    <w:rsid w:val="00A207B1"/>
    <w:rsid w:val="00A21722"/>
    <w:rsid w:val="00A37C23"/>
    <w:rsid w:val="00A42DEA"/>
    <w:rsid w:val="00A43631"/>
    <w:rsid w:val="00A51ACF"/>
    <w:rsid w:val="00A51E8E"/>
    <w:rsid w:val="00A55586"/>
    <w:rsid w:val="00A57DB5"/>
    <w:rsid w:val="00A603CF"/>
    <w:rsid w:val="00A628B6"/>
    <w:rsid w:val="00A631F1"/>
    <w:rsid w:val="00A65A42"/>
    <w:rsid w:val="00A65FF1"/>
    <w:rsid w:val="00A65FF2"/>
    <w:rsid w:val="00A729EF"/>
    <w:rsid w:val="00A75620"/>
    <w:rsid w:val="00A8054A"/>
    <w:rsid w:val="00A8543D"/>
    <w:rsid w:val="00A92054"/>
    <w:rsid w:val="00A93562"/>
    <w:rsid w:val="00A961CB"/>
    <w:rsid w:val="00AA35AC"/>
    <w:rsid w:val="00AA4360"/>
    <w:rsid w:val="00AA4BE9"/>
    <w:rsid w:val="00AA53C8"/>
    <w:rsid w:val="00AC2C52"/>
    <w:rsid w:val="00AC488B"/>
    <w:rsid w:val="00AC4C12"/>
    <w:rsid w:val="00AD0397"/>
    <w:rsid w:val="00AD1F62"/>
    <w:rsid w:val="00AD4097"/>
    <w:rsid w:val="00AD670F"/>
    <w:rsid w:val="00AD7F68"/>
    <w:rsid w:val="00AE71C9"/>
    <w:rsid w:val="00AF0455"/>
    <w:rsid w:val="00AF1C7C"/>
    <w:rsid w:val="00AF36FD"/>
    <w:rsid w:val="00B01975"/>
    <w:rsid w:val="00B128C9"/>
    <w:rsid w:val="00B17447"/>
    <w:rsid w:val="00B20F27"/>
    <w:rsid w:val="00B2109B"/>
    <w:rsid w:val="00B34D7A"/>
    <w:rsid w:val="00B37EA2"/>
    <w:rsid w:val="00B43332"/>
    <w:rsid w:val="00B5227E"/>
    <w:rsid w:val="00B5371D"/>
    <w:rsid w:val="00B55D15"/>
    <w:rsid w:val="00B56694"/>
    <w:rsid w:val="00B57459"/>
    <w:rsid w:val="00B63DBA"/>
    <w:rsid w:val="00B6460B"/>
    <w:rsid w:val="00B6556A"/>
    <w:rsid w:val="00B713CB"/>
    <w:rsid w:val="00B7480C"/>
    <w:rsid w:val="00B7577C"/>
    <w:rsid w:val="00B76860"/>
    <w:rsid w:val="00B778DA"/>
    <w:rsid w:val="00B831F4"/>
    <w:rsid w:val="00B84CBC"/>
    <w:rsid w:val="00B90DF1"/>
    <w:rsid w:val="00B90E03"/>
    <w:rsid w:val="00B92612"/>
    <w:rsid w:val="00B92DE3"/>
    <w:rsid w:val="00B94272"/>
    <w:rsid w:val="00B97378"/>
    <w:rsid w:val="00BA24C0"/>
    <w:rsid w:val="00BA3F0E"/>
    <w:rsid w:val="00BA70DE"/>
    <w:rsid w:val="00BB0E83"/>
    <w:rsid w:val="00BB2706"/>
    <w:rsid w:val="00BB316F"/>
    <w:rsid w:val="00BB3AB4"/>
    <w:rsid w:val="00BB67C3"/>
    <w:rsid w:val="00BD1A71"/>
    <w:rsid w:val="00BD2B2B"/>
    <w:rsid w:val="00BD44ED"/>
    <w:rsid w:val="00BD4B3D"/>
    <w:rsid w:val="00BD4F39"/>
    <w:rsid w:val="00BE2BBD"/>
    <w:rsid w:val="00BE626D"/>
    <w:rsid w:val="00BF414E"/>
    <w:rsid w:val="00C00348"/>
    <w:rsid w:val="00C06FF9"/>
    <w:rsid w:val="00C07CB7"/>
    <w:rsid w:val="00C121B6"/>
    <w:rsid w:val="00C13245"/>
    <w:rsid w:val="00C13C48"/>
    <w:rsid w:val="00C13EF8"/>
    <w:rsid w:val="00C17E23"/>
    <w:rsid w:val="00C2152B"/>
    <w:rsid w:val="00C2410A"/>
    <w:rsid w:val="00C301B9"/>
    <w:rsid w:val="00C32A7E"/>
    <w:rsid w:val="00C3437F"/>
    <w:rsid w:val="00C351F7"/>
    <w:rsid w:val="00C352A3"/>
    <w:rsid w:val="00C4066A"/>
    <w:rsid w:val="00C42694"/>
    <w:rsid w:val="00C42FDD"/>
    <w:rsid w:val="00C46F2A"/>
    <w:rsid w:val="00C5480C"/>
    <w:rsid w:val="00C549CF"/>
    <w:rsid w:val="00C57CAC"/>
    <w:rsid w:val="00C617F1"/>
    <w:rsid w:val="00C6257C"/>
    <w:rsid w:val="00C62AC6"/>
    <w:rsid w:val="00C7258E"/>
    <w:rsid w:val="00C74045"/>
    <w:rsid w:val="00C84BD0"/>
    <w:rsid w:val="00C8610C"/>
    <w:rsid w:val="00C87176"/>
    <w:rsid w:val="00C87A72"/>
    <w:rsid w:val="00C96B77"/>
    <w:rsid w:val="00CA370D"/>
    <w:rsid w:val="00CA6A74"/>
    <w:rsid w:val="00CB0E9A"/>
    <w:rsid w:val="00CB31C8"/>
    <w:rsid w:val="00CC0AD4"/>
    <w:rsid w:val="00CC2BCA"/>
    <w:rsid w:val="00CD4319"/>
    <w:rsid w:val="00CE03F7"/>
    <w:rsid w:val="00CE2822"/>
    <w:rsid w:val="00CE49DF"/>
    <w:rsid w:val="00CE7579"/>
    <w:rsid w:val="00CF04B6"/>
    <w:rsid w:val="00CF31B9"/>
    <w:rsid w:val="00D03846"/>
    <w:rsid w:val="00D03AA3"/>
    <w:rsid w:val="00D03B29"/>
    <w:rsid w:val="00D0761D"/>
    <w:rsid w:val="00D10974"/>
    <w:rsid w:val="00D13F81"/>
    <w:rsid w:val="00D140CD"/>
    <w:rsid w:val="00D22512"/>
    <w:rsid w:val="00D238AA"/>
    <w:rsid w:val="00D2446F"/>
    <w:rsid w:val="00D34949"/>
    <w:rsid w:val="00D36997"/>
    <w:rsid w:val="00D36E2E"/>
    <w:rsid w:val="00D407CD"/>
    <w:rsid w:val="00D45CAB"/>
    <w:rsid w:val="00D462D4"/>
    <w:rsid w:val="00D555A6"/>
    <w:rsid w:val="00D571EE"/>
    <w:rsid w:val="00D57F37"/>
    <w:rsid w:val="00D66567"/>
    <w:rsid w:val="00D66FA5"/>
    <w:rsid w:val="00D72323"/>
    <w:rsid w:val="00D7339F"/>
    <w:rsid w:val="00D77BCB"/>
    <w:rsid w:val="00D805EC"/>
    <w:rsid w:val="00D90DBB"/>
    <w:rsid w:val="00D94AA3"/>
    <w:rsid w:val="00D9531A"/>
    <w:rsid w:val="00D97DF4"/>
    <w:rsid w:val="00DA0867"/>
    <w:rsid w:val="00DA1AD3"/>
    <w:rsid w:val="00DA2833"/>
    <w:rsid w:val="00DA4FFC"/>
    <w:rsid w:val="00DA64B0"/>
    <w:rsid w:val="00DA7323"/>
    <w:rsid w:val="00DB6FE5"/>
    <w:rsid w:val="00DB702B"/>
    <w:rsid w:val="00DB71D1"/>
    <w:rsid w:val="00DC0A49"/>
    <w:rsid w:val="00DC4699"/>
    <w:rsid w:val="00DD0466"/>
    <w:rsid w:val="00DD0482"/>
    <w:rsid w:val="00DD1EE6"/>
    <w:rsid w:val="00DD4A93"/>
    <w:rsid w:val="00DD4CD8"/>
    <w:rsid w:val="00DE76A6"/>
    <w:rsid w:val="00DF0433"/>
    <w:rsid w:val="00DF2D14"/>
    <w:rsid w:val="00DF512D"/>
    <w:rsid w:val="00DF5264"/>
    <w:rsid w:val="00DF5319"/>
    <w:rsid w:val="00DF5A79"/>
    <w:rsid w:val="00DF6D58"/>
    <w:rsid w:val="00DF6F73"/>
    <w:rsid w:val="00DF7183"/>
    <w:rsid w:val="00DF7A96"/>
    <w:rsid w:val="00E04EEB"/>
    <w:rsid w:val="00E05204"/>
    <w:rsid w:val="00E05CE8"/>
    <w:rsid w:val="00E21DA7"/>
    <w:rsid w:val="00E22901"/>
    <w:rsid w:val="00E23C97"/>
    <w:rsid w:val="00E23F99"/>
    <w:rsid w:val="00E24172"/>
    <w:rsid w:val="00E325ED"/>
    <w:rsid w:val="00E346EB"/>
    <w:rsid w:val="00E4396A"/>
    <w:rsid w:val="00E4454D"/>
    <w:rsid w:val="00E4790F"/>
    <w:rsid w:val="00E51281"/>
    <w:rsid w:val="00E51B34"/>
    <w:rsid w:val="00E51CED"/>
    <w:rsid w:val="00E522F1"/>
    <w:rsid w:val="00E53730"/>
    <w:rsid w:val="00E64FC3"/>
    <w:rsid w:val="00E72539"/>
    <w:rsid w:val="00E73439"/>
    <w:rsid w:val="00E74699"/>
    <w:rsid w:val="00E7695A"/>
    <w:rsid w:val="00E81CF1"/>
    <w:rsid w:val="00E831D5"/>
    <w:rsid w:val="00E849F9"/>
    <w:rsid w:val="00E91FA8"/>
    <w:rsid w:val="00E92604"/>
    <w:rsid w:val="00E95428"/>
    <w:rsid w:val="00E95F74"/>
    <w:rsid w:val="00E967C6"/>
    <w:rsid w:val="00EA0719"/>
    <w:rsid w:val="00EA1E53"/>
    <w:rsid w:val="00EB2A4C"/>
    <w:rsid w:val="00EC1FE3"/>
    <w:rsid w:val="00EC2F93"/>
    <w:rsid w:val="00EC3055"/>
    <w:rsid w:val="00EC4C38"/>
    <w:rsid w:val="00EC6479"/>
    <w:rsid w:val="00ED1DF3"/>
    <w:rsid w:val="00ED42D4"/>
    <w:rsid w:val="00ED776E"/>
    <w:rsid w:val="00EE3A42"/>
    <w:rsid w:val="00EE42D1"/>
    <w:rsid w:val="00EE52B1"/>
    <w:rsid w:val="00EE6720"/>
    <w:rsid w:val="00EF39E3"/>
    <w:rsid w:val="00EF4AF9"/>
    <w:rsid w:val="00EF5F9C"/>
    <w:rsid w:val="00F00C4A"/>
    <w:rsid w:val="00F01A79"/>
    <w:rsid w:val="00F11241"/>
    <w:rsid w:val="00F12BA2"/>
    <w:rsid w:val="00F16A4C"/>
    <w:rsid w:val="00F220A0"/>
    <w:rsid w:val="00F252D4"/>
    <w:rsid w:val="00F26562"/>
    <w:rsid w:val="00F27777"/>
    <w:rsid w:val="00F27C09"/>
    <w:rsid w:val="00F32241"/>
    <w:rsid w:val="00F364F4"/>
    <w:rsid w:val="00F3741F"/>
    <w:rsid w:val="00F4120F"/>
    <w:rsid w:val="00F413F2"/>
    <w:rsid w:val="00F44191"/>
    <w:rsid w:val="00F471DE"/>
    <w:rsid w:val="00F5024B"/>
    <w:rsid w:val="00F55671"/>
    <w:rsid w:val="00F617E2"/>
    <w:rsid w:val="00F626F0"/>
    <w:rsid w:val="00F64C45"/>
    <w:rsid w:val="00F64ED0"/>
    <w:rsid w:val="00F724D8"/>
    <w:rsid w:val="00F7402A"/>
    <w:rsid w:val="00F75E2C"/>
    <w:rsid w:val="00F766C0"/>
    <w:rsid w:val="00F77A83"/>
    <w:rsid w:val="00F85418"/>
    <w:rsid w:val="00F86C14"/>
    <w:rsid w:val="00F87282"/>
    <w:rsid w:val="00F914EE"/>
    <w:rsid w:val="00FA0A2E"/>
    <w:rsid w:val="00FB1CF3"/>
    <w:rsid w:val="00FD12CE"/>
    <w:rsid w:val="00FD5344"/>
    <w:rsid w:val="00FD674F"/>
    <w:rsid w:val="00FD68D9"/>
    <w:rsid w:val="00FE068C"/>
    <w:rsid w:val="00FE779E"/>
    <w:rsid w:val="00FF7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B16D3D"/>
  <w15:docId w15:val="{02D52B83-597D-414D-8D22-3887107F8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4F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47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47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47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478D"/>
    <w:rPr>
      <w:sz w:val="18"/>
      <w:szCs w:val="18"/>
    </w:rPr>
  </w:style>
  <w:style w:type="table" w:styleId="a7">
    <w:name w:val="Table Grid"/>
    <w:basedOn w:val="a1"/>
    <w:uiPriority w:val="39"/>
    <w:rsid w:val="009E47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B5227E"/>
    <w:rPr>
      <w:rFonts w:asciiTheme="majorHAnsi" w:eastAsia="黑体" w:hAnsiTheme="majorHAnsi" w:cstheme="majorBidi"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076C78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076C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627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027</Words>
  <Characters>11555</Characters>
  <Application>Microsoft Office Word</Application>
  <DocSecurity>0</DocSecurity>
  <Lines>96</Lines>
  <Paragraphs>27</Paragraphs>
  <ScaleCrop>false</ScaleCrop>
  <Company>微软中国</Company>
  <LinksUpToDate>false</LinksUpToDate>
  <CharactersWithSpaces>13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o</dc:creator>
  <cp:keywords/>
  <dc:description/>
  <cp:lastModifiedBy>谢珊珊</cp:lastModifiedBy>
  <cp:revision>6</cp:revision>
  <cp:lastPrinted>2016-11-11T10:38:00Z</cp:lastPrinted>
  <dcterms:created xsi:type="dcterms:W3CDTF">2020-06-17T11:07:00Z</dcterms:created>
  <dcterms:modified xsi:type="dcterms:W3CDTF">2020-07-10T04:09:00Z</dcterms:modified>
</cp:coreProperties>
</file>